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89629" w14:textId="77777777" w:rsidR="00231952" w:rsidRPr="00EE38CC" w:rsidRDefault="00231952" w:rsidP="00231952">
      <w:pPr>
        <w:pStyle w:val="Heading3"/>
        <w:spacing w:line="276" w:lineRule="auto"/>
        <w:jc w:val="both"/>
        <w:rPr>
          <w:rFonts w:asciiTheme="majorBidi" w:hAnsiTheme="majorBidi" w:cstheme="majorBidi"/>
        </w:rPr>
      </w:pPr>
      <w:bookmarkStart w:id="0" w:name="_Hlk138697357"/>
      <w:r w:rsidRPr="00EE38CC">
        <w:rPr>
          <w:rFonts w:asciiTheme="majorBidi" w:hAnsiTheme="majorBidi" w:cstheme="majorBidi"/>
        </w:rPr>
        <w:t>S2</w:t>
      </w:r>
      <w:r w:rsidRPr="00FA2DF6">
        <w:rPr>
          <w:rFonts w:asciiTheme="majorBidi" w:hAnsiTheme="majorBidi" w:cstheme="majorBidi"/>
        </w:rPr>
        <w:t xml:space="preserve"> </w:t>
      </w:r>
      <w:r w:rsidRPr="00EE38CC">
        <w:rPr>
          <w:rFonts w:asciiTheme="majorBidi" w:hAnsiTheme="majorBidi" w:cstheme="majorBidi"/>
        </w:rPr>
        <w:t xml:space="preserve">Table. </w:t>
      </w:r>
      <w:r w:rsidRPr="00EE38CC">
        <w:rPr>
          <w:rFonts w:asciiTheme="majorBidi" w:hAnsiTheme="majorBidi" w:cstheme="majorBidi"/>
          <w:b w:val="0"/>
          <w:bCs w:val="0"/>
        </w:rPr>
        <w:t xml:space="preserve">Estimated standard, moderate, and expensive docking scores (in kcal/mol) for the top 376 compounds and ZQU within the ABCB1 binding pocket. </w:t>
      </w:r>
      <w:r w:rsidRPr="00EE38CC">
        <w:rPr>
          <w:rFonts w:asciiTheme="majorBidi" w:hAnsiTheme="majorBidi" w:cstheme="majorBidi"/>
          <w:b w:val="0"/>
          <w:bCs w:val="0"/>
          <w:vertAlign w:val="superscript"/>
        </w:rPr>
        <w:t>a</w:t>
      </w:r>
      <w:bookmarkEnd w:id="0"/>
    </w:p>
    <w:tbl>
      <w:tblPr>
        <w:tblStyle w:val="TableGrid"/>
        <w:tblW w:w="5003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511"/>
        <w:gridCol w:w="2100"/>
        <w:gridCol w:w="2072"/>
        <w:gridCol w:w="1892"/>
        <w:gridCol w:w="2791"/>
      </w:tblGrid>
      <w:tr w:rsidR="00D41B61" w:rsidRPr="00EE38CC" w14:paraId="30F2C320" w14:textId="77777777" w:rsidTr="00B77F31">
        <w:trPr>
          <w:trHeight w:val="352"/>
        </w:trPr>
        <w:tc>
          <w:tcPr>
            <w:tcW w:w="273" w:type="pct"/>
            <w:vMerge w:val="restart"/>
            <w:tcBorders>
              <w:top w:val="single" w:sz="12" w:space="0" w:color="auto"/>
              <w:left w:val="nil"/>
              <w:right w:val="dashed" w:sz="4" w:space="0" w:color="auto"/>
            </w:tcBorders>
            <w:vAlign w:val="center"/>
            <w:hideMark/>
          </w:tcPr>
          <w:p w14:paraId="4CBE9E59" w14:textId="77777777" w:rsidR="00D41B61" w:rsidRPr="00EE38CC" w:rsidRDefault="00D41B61" w:rsidP="002F2E3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1121" w:type="pct"/>
            <w:vMerge w:val="restar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  <w:hideMark/>
          </w:tcPr>
          <w:p w14:paraId="47CD87A3" w14:textId="4AF2E5E0" w:rsidR="00D41B61" w:rsidRPr="00EE38CC" w:rsidRDefault="00CA481F" w:rsidP="002F2E3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SuperNatural II</w:t>
            </w:r>
            <w:r w:rsidR="00D41B61"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 xml:space="preserve"> Code</w:t>
            </w:r>
          </w:p>
        </w:tc>
        <w:tc>
          <w:tcPr>
            <w:tcW w:w="3606" w:type="pct"/>
            <w:gridSpan w:val="3"/>
            <w:tcBorders>
              <w:top w:val="single" w:sz="12" w:space="0" w:color="auto"/>
              <w:left w:val="dashed" w:sz="4" w:space="0" w:color="auto"/>
              <w:right w:val="nil"/>
            </w:tcBorders>
            <w:vAlign w:val="center"/>
            <w:hideMark/>
          </w:tcPr>
          <w:p w14:paraId="5395B2A2" w14:textId="08FCCA6A" w:rsidR="00D41B61" w:rsidRPr="00EE38CC" w:rsidRDefault="00D41B61" w:rsidP="00D41B6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Docking Score (kcal/mol)</w:t>
            </w:r>
          </w:p>
        </w:tc>
      </w:tr>
      <w:tr w:rsidR="000C29A1" w:rsidRPr="00EE38CC" w14:paraId="61151876" w14:textId="77777777" w:rsidTr="00B77F31">
        <w:trPr>
          <w:trHeight w:val="177"/>
        </w:trPr>
        <w:tc>
          <w:tcPr>
            <w:tcW w:w="273" w:type="pct"/>
            <w:vMerge/>
            <w:tcBorders>
              <w:left w:val="nil"/>
              <w:bottom w:val="single" w:sz="12" w:space="0" w:color="auto"/>
              <w:right w:val="dashed" w:sz="4" w:space="0" w:color="auto"/>
            </w:tcBorders>
            <w:vAlign w:val="center"/>
          </w:tcPr>
          <w:p w14:paraId="4AE76362" w14:textId="77777777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21" w:type="pct"/>
            <w:vMerge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29DC7175" w14:textId="77777777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34ED575E" w14:textId="1A5FE2E5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Std.</w:t>
            </w: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10" w:type="pc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103D7AF5" w14:textId="1342F44E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Mod.</w:t>
            </w: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90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08F95A97" w14:textId="0AA30B43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Exp.</w:t>
            </w: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</w:tr>
      <w:tr w:rsidR="00C8257D" w:rsidRPr="00EE38CC" w14:paraId="6554CB37" w14:textId="77777777" w:rsidTr="00B77F31">
        <w:trPr>
          <w:trHeight w:val="144"/>
        </w:trPr>
        <w:tc>
          <w:tcPr>
            <w:tcW w:w="273" w:type="pct"/>
            <w:tcBorders>
              <w:top w:val="single" w:sz="12" w:space="0" w:color="auto"/>
              <w:left w:val="nil"/>
              <w:bottom w:val="nil"/>
              <w:right w:val="dashed" w:sz="4" w:space="0" w:color="auto"/>
            </w:tcBorders>
            <w:vAlign w:val="center"/>
          </w:tcPr>
          <w:p w14:paraId="5EBB1390" w14:textId="77777777" w:rsidR="00C8257D" w:rsidRPr="00EE38CC" w:rsidRDefault="00C8257D" w:rsidP="00C8257D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21" w:type="pct"/>
            <w:tcBorders>
              <w:top w:val="single" w:sz="12" w:space="0" w:color="auto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9EA560D" w14:textId="437B6B1D" w:rsidR="00C8257D" w:rsidRPr="00EE38CC" w:rsidRDefault="00C8257D" w:rsidP="00C8257D">
            <w:pPr>
              <w:keepNext/>
              <w:spacing w:line="240" w:lineRule="auto"/>
              <w:jc w:val="center"/>
              <w:outlineLvl w:val="2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0"/>
                <w:szCs w:val="20"/>
              </w:rPr>
              <w:t>ZQU</w:t>
            </w:r>
          </w:p>
        </w:tc>
        <w:tc>
          <w:tcPr>
            <w:tcW w:w="1106" w:type="pct"/>
            <w:tcBorders>
              <w:top w:val="single" w:sz="12" w:space="0" w:color="auto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DF4204B" w14:textId="12847904" w:rsidR="00C8257D" w:rsidRPr="00EE38CC" w:rsidRDefault="00C8257D" w:rsidP="00C8257D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–8.4</w:t>
            </w:r>
          </w:p>
        </w:tc>
        <w:tc>
          <w:tcPr>
            <w:tcW w:w="1010" w:type="pct"/>
            <w:tcBorders>
              <w:top w:val="single" w:sz="12" w:space="0" w:color="auto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987A27B" w14:textId="7F235269" w:rsidR="00C8257D" w:rsidRPr="00EE38CC" w:rsidRDefault="00C8257D" w:rsidP="00C8257D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–8.2</w:t>
            </w:r>
          </w:p>
        </w:tc>
        <w:tc>
          <w:tcPr>
            <w:tcW w:w="1490" w:type="pct"/>
            <w:tcBorders>
              <w:top w:val="single" w:sz="12" w:space="0" w:color="auto"/>
              <w:left w:val="dashSmallGap" w:sz="4" w:space="0" w:color="auto"/>
              <w:bottom w:val="nil"/>
              <w:right w:val="nil"/>
            </w:tcBorders>
          </w:tcPr>
          <w:p w14:paraId="43711C3B" w14:textId="091D7CAF" w:rsidR="00C8257D" w:rsidRPr="00EE38CC" w:rsidRDefault="00C8257D" w:rsidP="00C8257D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–8.3</w:t>
            </w:r>
          </w:p>
        </w:tc>
      </w:tr>
      <w:tr w:rsidR="00216CE5" w:rsidRPr="00EE38CC" w14:paraId="02F31D14" w14:textId="77777777" w:rsidTr="005A23EE">
        <w:trPr>
          <w:trHeight w:val="70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0104D746" w14:textId="77777777" w:rsidR="00216CE5" w:rsidRPr="00EE38CC" w:rsidRDefault="00216CE5" w:rsidP="00216CE5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1C34730" w14:textId="2AE7F1BF" w:rsidR="00216CE5" w:rsidRPr="00EE38CC" w:rsidRDefault="00216CE5" w:rsidP="00216CE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UMHSN00009999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2B8EBD1A" w14:textId="10A07EBF" w:rsidR="00216CE5" w:rsidRPr="00EE38CC" w:rsidRDefault="00216CE5" w:rsidP="00216CE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2.5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1DF96A6C" w14:textId="782B1BC8" w:rsidR="00216CE5" w:rsidRPr="00EE38CC" w:rsidRDefault="00216CE5" w:rsidP="00216CE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3.1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04747682" w14:textId="28D5C2EA" w:rsidR="00216CE5" w:rsidRPr="00EE38CC" w:rsidRDefault="00216CE5" w:rsidP="00216CE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2.6</w:t>
            </w:r>
          </w:p>
        </w:tc>
      </w:tr>
      <w:tr w:rsidR="00216CE5" w:rsidRPr="00EE38CC" w14:paraId="39798DB9" w14:textId="77777777" w:rsidTr="00B77F31">
        <w:trPr>
          <w:trHeight w:val="70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43AF3ACE" w14:textId="77777777" w:rsidR="00216CE5" w:rsidRPr="00EE38CC" w:rsidRDefault="00216CE5" w:rsidP="00216CE5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46FCB51" w14:textId="4E309E57" w:rsidR="00216CE5" w:rsidRPr="00EE38CC" w:rsidRDefault="00216CE5" w:rsidP="00216CE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54807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FD7A663" w14:textId="3A373F2E" w:rsidR="00216CE5" w:rsidRPr="00EE38CC" w:rsidRDefault="00216CE5" w:rsidP="00216CE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2.5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F16F423" w14:textId="747F9DCD" w:rsidR="00216CE5" w:rsidRPr="00EE38CC" w:rsidRDefault="00216CE5" w:rsidP="00216CE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3.1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EA0CA31" w14:textId="5ED5B65C" w:rsidR="00216CE5" w:rsidRPr="00EE38CC" w:rsidRDefault="00216CE5" w:rsidP="00216CE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2.6</w:t>
            </w:r>
          </w:p>
        </w:tc>
      </w:tr>
      <w:tr w:rsidR="00216CE5" w:rsidRPr="00EE38CC" w14:paraId="7974670E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073EB678" w14:textId="77777777" w:rsidR="00216CE5" w:rsidRPr="00EE38CC" w:rsidRDefault="00216CE5" w:rsidP="00216CE5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BEADF48" w14:textId="47C1CF0C" w:rsidR="00216CE5" w:rsidRPr="00EE38CC" w:rsidRDefault="00216CE5" w:rsidP="00216CE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1043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C847DC9" w14:textId="7130E137" w:rsidR="00216CE5" w:rsidRPr="00EE38CC" w:rsidRDefault="00216CE5" w:rsidP="00216CE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2.5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1DA5D71" w14:textId="7B3CDD5C" w:rsidR="00216CE5" w:rsidRPr="00EE38CC" w:rsidRDefault="00216CE5" w:rsidP="00216CE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2.6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13F6E3A" w14:textId="6904FF4A" w:rsidR="00216CE5" w:rsidRPr="00EE38CC" w:rsidRDefault="00216CE5" w:rsidP="00216CE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2.5</w:t>
            </w:r>
          </w:p>
        </w:tc>
      </w:tr>
      <w:tr w:rsidR="00A2286A" w:rsidRPr="00EE38CC" w14:paraId="628468EB" w14:textId="77777777" w:rsidTr="009F1529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01A288F0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36C2026" w14:textId="38C5AC41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UMHSN00097206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761A3E26" w14:textId="7E0ADA5D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2.5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67CF3622" w14:textId="01680D76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5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135C99C9" w14:textId="0FD91C18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2.5</w:t>
            </w:r>
          </w:p>
        </w:tc>
      </w:tr>
      <w:tr w:rsidR="00A2286A" w:rsidRPr="00EE38CC" w14:paraId="7A5D9694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0CB9E25B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22D6E83" w14:textId="51DBE737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62899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3F56CEF" w14:textId="7C420B6F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2.1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960E264" w14:textId="0CBD9518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2.4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4DA00CD" w14:textId="600D5F42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2.4</w:t>
            </w:r>
          </w:p>
        </w:tc>
      </w:tr>
      <w:tr w:rsidR="00A2286A" w:rsidRPr="00EE38CC" w14:paraId="5AF3426F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7366B15C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5AF1187" w14:textId="7C0C40E3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66079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84052AA" w14:textId="7D2243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2.4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6B02FCF" w14:textId="268327F0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2.4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026C8D4" w14:textId="109FF7D5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2.4</w:t>
            </w:r>
          </w:p>
        </w:tc>
      </w:tr>
      <w:tr w:rsidR="00A2286A" w:rsidRPr="00EE38CC" w14:paraId="2D259A85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414878DC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4517647" w14:textId="63F37175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8763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43339EB" w14:textId="0D546F7F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0.4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C41A1B9" w14:textId="7B461461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9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CE5F645" w14:textId="4A88C4C0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2.1</w:t>
            </w:r>
          </w:p>
        </w:tc>
      </w:tr>
      <w:tr w:rsidR="00A2286A" w:rsidRPr="00EE38CC" w14:paraId="2AF93EBC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16A5B7E9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E8D2615" w14:textId="7BF0C8CC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02140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7FAD590" w14:textId="5F542C26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2.1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CDFB860" w14:textId="3B2E9954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2.1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DB10428" w14:textId="05BCF819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2.1</w:t>
            </w:r>
          </w:p>
        </w:tc>
      </w:tr>
      <w:tr w:rsidR="00A2286A" w:rsidRPr="00EE38CC" w14:paraId="4CD5F15B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36E881B9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0C55E5E" w14:textId="3D867C9F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1081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EC1EC8C" w14:textId="6B67B9AC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0.4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09CC419" w14:textId="054AFA7E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0.6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91BDC0E" w14:textId="287862C1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2.1</w:t>
            </w:r>
          </w:p>
        </w:tc>
      </w:tr>
      <w:tr w:rsidR="00A2286A" w:rsidRPr="00EE38CC" w14:paraId="4177B70A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46991BF5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AD24F0E" w14:textId="2D715BAF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0936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12FD01B" w14:textId="70D70CAE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9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24F9E1C" w14:textId="050E73B0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9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3716D37" w14:textId="1678DFD0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9</w:t>
            </w:r>
          </w:p>
        </w:tc>
      </w:tr>
      <w:tr w:rsidR="00A2286A" w:rsidRPr="00EE38CC" w14:paraId="6D023992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28B5CF3B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1DBC0AE" w14:textId="362EDCDE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11720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67BC088" w14:textId="3EDC143B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2.7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495FBC6" w14:textId="1C00DE46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2.8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8E890A7" w14:textId="685BD7CD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9</w:t>
            </w:r>
          </w:p>
        </w:tc>
      </w:tr>
      <w:tr w:rsidR="00A2286A" w:rsidRPr="00EE38CC" w14:paraId="176D0F01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09678D41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4A2A9CA" w14:textId="2672D267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59546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F58868B" w14:textId="1DFE87B8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0.8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22E6C5F" w14:textId="48A97090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6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A00453E" w14:textId="27503289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8</w:t>
            </w:r>
          </w:p>
        </w:tc>
      </w:tr>
      <w:tr w:rsidR="00A2286A" w:rsidRPr="00EE38CC" w14:paraId="5CA97F3F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4DE544AC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F8853DF" w14:textId="4AAF6CAA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0939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C068699" w14:textId="46E886C1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8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1668DB4" w14:textId="61868183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8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656D801" w14:textId="002371E9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8</w:t>
            </w:r>
          </w:p>
        </w:tc>
      </w:tr>
      <w:tr w:rsidR="00A2286A" w:rsidRPr="00EE38CC" w14:paraId="43CA9087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6D8373DE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700FFA3" w14:textId="6AD599A9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1067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C5BF0F3" w14:textId="1F74D412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8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E3760DC" w14:textId="5FF87926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8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D8BB5CF" w14:textId="5A4C9300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8</w:t>
            </w:r>
          </w:p>
        </w:tc>
      </w:tr>
      <w:tr w:rsidR="00A2286A" w:rsidRPr="00EE38CC" w14:paraId="040F6941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4D176C13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699F75C" w14:textId="46B04BEE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58310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BB351D3" w14:textId="745DB6A2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0.5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956D77C" w14:textId="4A346880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8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3955CA1" w14:textId="5799D5E2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8</w:t>
            </w:r>
          </w:p>
        </w:tc>
      </w:tr>
      <w:tr w:rsidR="00A2286A" w:rsidRPr="00EE38CC" w14:paraId="6E458C8C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5E459124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DDE0A90" w14:textId="43AF21B5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37215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A481326" w14:textId="30ACF818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8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A1374AA" w14:textId="76B6744D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8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76F921F" w14:textId="5098A808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8</w:t>
            </w:r>
          </w:p>
        </w:tc>
      </w:tr>
      <w:tr w:rsidR="00A2286A" w:rsidRPr="00EE38CC" w14:paraId="038B632C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7D2DB62A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DB26B42" w14:textId="0B7310B4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80932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0C9A283" w14:textId="58547C0A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6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26C45C4" w14:textId="3C2783BE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8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EBD69AA" w14:textId="52F5F061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8</w:t>
            </w:r>
          </w:p>
        </w:tc>
      </w:tr>
      <w:tr w:rsidR="00A2286A" w:rsidRPr="00EE38CC" w14:paraId="68BC7303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15683C3E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ADBE546" w14:textId="4013A9B5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9274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0F78499" w14:textId="4D6250E1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5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2A6B713" w14:textId="4FC5B68E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8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0CA3769" w14:textId="6EF95839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8</w:t>
            </w:r>
          </w:p>
        </w:tc>
      </w:tr>
      <w:tr w:rsidR="00A2286A" w:rsidRPr="00EE38CC" w14:paraId="64AA6A87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209518F4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2EB05EF" w14:textId="6EBA7F76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17150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D4F6BA1" w14:textId="03B8BC58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8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AE0D61B" w14:textId="611E33CA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8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E82A2C0" w14:textId="5EB5B295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8</w:t>
            </w:r>
          </w:p>
        </w:tc>
      </w:tr>
      <w:tr w:rsidR="00A2286A" w:rsidRPr="00EE38CC" w14:paraId="5F6BB8F2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78C5A185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0D25B69" w14:textId="7B90F509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1079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1099ACB" w14:textId="03156497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7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8843ACE" w14:textId="66C0B451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7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3D0E19A" w14:textId="09D281DD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7</w:t>
            </w:r>
          </w:p>
        </w:tc>
      </w:tr>
      <w:tr w:rsidR="00A2286A" w:rsidRPr="00EE38CC" w14:paraId="3E938F27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42A2FA40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1673708" w14:textId="6BCCBE1E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4668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FB6CFD9" w14:textId="28A68600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0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3509C89" w14:textId="176F86A5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6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6921DF1" w14:textId="2C8D16D9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6</w:t>
            </w:r>
          </w:p>
        </w:tc>
      </w:tr>
      <w:tr w:rsidR="00A2286A" w:rsidRPr="00EE38CC" w14:paraId="29BE1A55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3DE79486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839ABD9" w14:textId="3A632529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8381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782957F" w14:textId="66CE00E8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0.0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7AE181B" w14:textId="5FD9C005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5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CDF9E05" w14:textId="3AC619B6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6</w:t>
            </w:r>
          </w:p>
        </w:tc>
      </w:tr>
      <w:tr w:rsidR="00A2286A" w:rsidRPr="00EE38CC" w14:paraId="493B99F3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7D04F3BC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20770BA" w14:textId="7BC1C893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9954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27C6C1C" w14:textId="76E534A2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4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A4C2E29" w14:textId="5E88DDBB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5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793B962" w14:textId="31B925BB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6</w:t>
            </w:r>
          </w:p>
        </w:tc>
      </w:tr>
      <w:tr w:rsidR="00A2286A" w:rsidRPr="00EE38CC" w14:paraId="23E92FE6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0E8DE5B5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4B20FD7" w14:textId="141CEAA3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60652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E16A90F" w14:textId="60596743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5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6608B53" w14:textId="5CA3D967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5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0CDD820" w14:textId="42D3F2BA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5</w:t>
            </w:r>
          </w:p>
        </w:tc>
      </w:tr>
      <w:tr w:rsidR="00A2286A" w:rsidRPr="00EE38CC" w14:paraId="46B181C5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43DF502A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9132B47" w14:textId="08C402E3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7945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F7042B3" w14:textId="020100E2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0.2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0BB82D4" w14:textId="361478A7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5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496C287" w14:textId="32AD1AD0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5</w:t>
            </w:r>
          </w:p>
        </w:tc>
      </w:tr>
      <w:tr w:rsidR="00A2286A" w:rsidRPr="00EE38CC" w14:paraId="077C414A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22CC3C68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0363375" w14:textId="43BEB962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260998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A60C289" w14:textId="7CB495F4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0.9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D13A9A2" w14:textId="3B506022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5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65F779B" w14:textId="248047F7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5</w:t>
            </w:r>
          </w:p>
        </w:tc>
      </w:tr>
      <w:tr w:rsidR="00A2286A" w:rsidRPr="00EE38CC" w14:paraId="5C04C675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44E16E67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75539F1" w14:textId="317C04BB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265972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B9C81D5" w14:textId="35E6809B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5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E2D9374" w14:textId="4D89CB0A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5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57EC97E" w14:textId="24A5A895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5</w:t>
            </w:r>
          </w:p>
        </w:tc>
      </w:tr>
      <w:tr w:rsidR="00A2286A" w:rsidRPr="00EE38CC" w14:paraId="0F3CA748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3E3E4E9F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75AF49D" w14:textId="22DE241C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79222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767167B" w14:textId="1A0B24EA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2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8D658CE" w14:textId="1F3D63AD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4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219B4DF" w14:textId="6B3390ED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5</w:t>
            </w:r>
          </w:p>
        </w:tc>
      </w:tr>
      <w:tr w:rsidR="00A2286A" w:rsidRPr="00EE38CC" w14:paraId="4A7EE24A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24EA2796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5FD6255" w14:textId="0B6803D4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54684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4B2439A" w14:textId="56F7DAF3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4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5D833EC" w14:textId="38BA7621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5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24CE1CA" w14:textId="507E1061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5</w:t>
            </w:r>
          </w:p>
        </w:tc>
      </w:tr>
      <w:tr w:rsidR="00A2286A" w:rsidRPr="00EE38CC" w14:paraId="3467EF98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00BC1DE8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BD40BC5" w14:textId="2C4EFDEE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9897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0D47124" w14:textId="3A820C4C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2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1053897" w14:textId="74C90D3D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8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058A96A" w14:textId="0B54742E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5</w:t>
            </w:r>
          </w:p>
        </w:tc>
      </w:tr>
      <w:tr w:rsidR="00A2286A" w:rsidRPr="00EE38CC" w14:paraId="66813360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125F7AE1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3F9C959" w14:textId="3E34CAA3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4553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0AE63B3" w14:textId="2353BF05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1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D33BA58" w14:textId="00F8DF9A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4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480A686" w14:textId="274047F4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5</w:t>
            </w:r>
          </w:p>
        </w:tc>
      </w:tr>
      <w:tr w:rsidR="00A2286A" w:rsidRPr="00EE38CC" w14:paraId="51604252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059CDBC5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DA7CBA3" w14:textId="744F2FFC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10807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93C1976" w14:textId="0DAF2405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3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1A99769" w14:textId="54DC68A9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4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222854B" w14:textId="15D0C0F4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4</w:t>
            </w:r>
          </w:p>
        </w:tc>
      </w:tr>
      <w:tr w:rsidR="00A2286A" w:rsidRPr="00EE38CC" w14:paraId="40AF14D3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74DD26D7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3280B40" w14:textId="68FB5B38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62975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2448DEA" w14:textId="4B457E1B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5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B05008E" w14:textId="59A96A53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6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9F32A6B" w14:textId="43BDDE1A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4</w:t>
            </w:r>
          </w:p>
        </w:tc>
      </w:tr>
      <w:tr w:rsidR="00A2286A" w:rsidRPr="00EE38CC" w14:paraId="78233D37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17BEC735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CED0CF5" w14:textId="7D1D91F6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249525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D16B82A" w14:textId="69588C05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4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BA4270E" w14:textId="01351719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4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37B3169" w14:textId="302D278D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4</w:t>
            </w:r>
          </w:p>
        </w:tc>
      </w:tr>
      <w:tr w:rsidR="00A2286A" w:rsidRPr="00EE38CC" w14:paraId="129A8DD8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7AF07065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514D7FC" w14:textId="6A1E2348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39755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BAEE425" w14:textId="4488FE3E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9.7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F733430" w14:textId="306B0545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4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1A5D99F" w14:textId="22889494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4</w:t>
            </w:r>
          </w:p>
        </w:tc>
      </w:tr>
      <w:tr w:rsidR="00A2286A" w:rsidRPr="00EE38CC" w14:paraId="37318074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4E404C38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3B8D564" w14:textId="2610EB36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77659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4DF1706" w14:textId="07EF106A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4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D8315C5" w14:textId="5F16251C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4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8E7298A" w14:textId="178F0D2D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4</w:t>
            </w:r>
          </w:p>
        </w:tc>
      </w:tr>
      <w:tr w:rsidR="00A2286A" w:rsidRPr="00EE38CC" w14:paraId="2AB66DFE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0119BC82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3617CF3" w14:textId="157DB905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50809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E03592F" w14:textId="2279B780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9.9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1813C63" w14:textId="297C619D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6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5F6736A" w14:textId="1EEB1A17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3</w:t>
            </w:r>
          </w:p>
        </w:tc>
      </w:tr>
      <w:tr w:rsidR="00A2286A" w:rsidRPr="00EE38CC" w14:paraId="45813FFE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33A683DD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61D7FEB" w14:textId="208B8339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427183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4C10A8E" w14:textId="15A4C8CB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0.9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CBE9531" w14:textId="402E92B0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4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66E6E11" w14:textId="7E1B87E5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2</w:t>
            </w:r>
          </w:p>
        </w:tc>
      </w:tr>
      <w:tr w:rsidR="00A2286A" w:rsidRPr="00EE38CC" w14:paraId="3DFE6ABE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0A80C77F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9720CE9" w14:textId="3D77D7F4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79819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765FBD7" w14:textId="0F0DB24A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0.3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E7B65F6" w14:textId="36DD2AFC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0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F0355C5" w14:textId="2FAFEEF8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1</w:t>
            </w:r>
          </w:p>
        </w:tc>
      </w:tr>
      <w:tr w:rsidR="00A2286A" w:rsidRPr="00EE38CC" w14:paraId="48CFE9AB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6451BE62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F019AC2" w14:textId="3DF36F0A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10270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B9AC031" w14:textId="4D9763A7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9.4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ACC0F17" w14:textId="2494E236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0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16B9F6C" w14:textId="4B00CA10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0</w:t>
            </w:r>
          </w:p>
        </w:tc>
      </w:tr>
      <w:tr w:rsidR="00A2286A" w:rsidRPr="00EE38CC" w14:paraId="48360954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6B4433A3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27DF159" w14:textId="00608339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14785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4A0A3FF" w14:textId="5F74703D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0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1C03E1C" w14:textId="30C8716E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0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71B9529" w14:textId="64708479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0</w:t>
            </w:r>
          </w:p>
        </w:tc>
      </w:tr>
      <w:tr w:rsidR="00A2286A" w:rsidRPr="00EE38CC" w14:paraId="3E54736C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5C10C7A3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AC7962E" w14:textId="282CA0F1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4210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5D90DA6" w14:textId="7D53FEE9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0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2ED4FDB" w14:textId="0162A242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0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51D4107" w14:textId="13B11657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0</w:t>
            </w:r>
          </w:p>
        </w:tc>
      </w:tr>
      <w:tr w:rsidR="00A2286A" w:rsidRPr="00EE38CC" w14:paraId="5E799BEA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48DCD3D2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AB6F41B" w14:textId="5FEC6739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291292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7BFA153" w14:textId="661E3F80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0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D9CCE1C" w14:textId="3E9047D7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0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39BE3AA" w14:textId="4852FB61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0</w:t>
            </w:r>
          </w:p>
        </w:tc>
      </w:tr>
      <w:tr w:rsidR="00A2286A" w:rsidRPr="00EE38CC" w14:paraId="06EFE11C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7A5F51D2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5D2E21F" w14:textId="758BE225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7078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6398A69" w14:textId="5533A60F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0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87FE578" w14:textId="0FB2C48E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2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D92E1DD" w14:textId="0EC16792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0</w:t>
            </w:r>
          </w:p>
        </w:tc>
      </w:tr>
      <w:tr w:rsidR="00A2286A" w:rsidRPr="00EE38CC" w14:paraId="7F66D8D9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3B9BB288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F1CF08F" w14:textId="5365AE19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8336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4458007" w14:textId="50763DA9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2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94D83D5" w14:textId="1CA0D78F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2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DC73C73" w14:textId="2B895AF5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0</w:t>
            </w:r>
          </w:p>
        </w:tc>
      </w:tr>
      <w:tr w:rsidR="00A2286A" w:rsidRPr="00EE38CC" w14:paraId="196A75FA" w14:textId="77777777" w:rsidTr="00B77F31">
        <w:trPr>
          <w:trHeight w:val="144"/>
        </w:trPr>
        <w:tc>
          <w:tcPr>
            <w:tcW w:w="273" w:type="pct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vAlign w:val="center"/>
            <w:hideMark/>
          </w:tcPr>
          <w:p w14:paraId="2799EB34" w14:textId="77777777" w:rsidR="00A2286A" w:rsidRPr="00EE38CC" w:rsidRDefault="00A2286A" w:rsidP="00A228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121" w:type="pct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56E0F2CB" w14:textId="09288A4F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8385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single" w:sz="12" w:space="0" w:color="auto"/>
              <w:right w:val="dashSmallGap" w:sz="4" w:space="0" w:color="auto"/>
            </w:tcBorders>
            <w:vAlign w:val="bottom"/>
          </w:tcPr>
          <w:p w14:paraId="0ECF4BD6" w14:textId="12A777DA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1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single" w:sz="12" w:space="0" w:color="auto"/>
              <w:right w:val="dashSmallGap" w:sz="8" w:space="0" w:color="auto"/>
            </w:tcBorders>
            <w:vAlign w:val="bottom"/>
          </w:tcPr>
          <w:p w14:paraId="419D0E69" w14:textId="4A151453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3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single" w:sz="12" w:space="0" w:color="auto"/>
              <w:right w:val="nil"/>
            </w:tcBorders>
            <w:vAlign w:val="bottom"/>
          </w:tcPr>
          <w:p w14:paraId="413E986D" w14:textId="5C9FC2E4" w:rsidR="00A2286A" w:rsidRPr="00EE38CC" w:rsidRDefault="00A2286A" w:rsidP="00A228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11.0</w:t>
            </w:r>
          </w:p>
        </w:tc>
      </w:tr>
    </w:tbl>
    <w:p w14:paraId="47DFD839" w14:textId="77777777" w:rsidR="00995B7E" w:rsidRPr="00EE38CC" w:rsidRDefault="00995B7E" w:rsidP="003B4159">
      <w:pPr>
        <w:spacing w:line="240" w:lineRule="auto"/>
        <w:rPr>
          <w:rFonts w:asciiTheme="majorBidi" w:eastAsiaTheme="minorHAnsi" w:hAnsiTheme="majorBidi" w:cstheme="majorBidi"/>
          <w:b/>
          <w:bCs/>
          <w:color w:val="000000" w:themeColor="text1"/>
          <w:sz w:val="20"/>
          <w:szCs w:val="20"/>
        </w:rPr>
      </w:pPr>
    </w:p>
    <w:p w14:paraId="4B842A4B" w14:textId="77777777" w:rsidR="00FA2DF6" w:rsidRDefault="00FA2DF6" w:rsidP="003B4159">
      <w:pPr>
        <w:spacing w:line="240" w:lineRule="auto"/>
        <w:rPr>
          <w:rFonts w:asciiTheme="majorBidi" w:eastAsiaTheme="minorHAnsi" w:hAnsiTheme="majorBidi" w:cstheme="majorBidi"/>
          <w:b/>
          <w:bCs/>
          <w:color w:val="000000" w:themeColor="text1"/>
        </w:rPr>
      </w:pPr>
    </w:p>
    <w:p w14:paraId="3BD5FD96" w14:textId="77777777" w:rsidR="00FA2DF6" w:rsidRDefault="00FA2DF6" w:rsidP="003B4159">
      <w:pPr>
        <w:spacing w:line="240" w:lineRule="auto"/>
        <w:rPr>
          <w:rFonts w:asciiTheme="majorBidi" w:eastAsiaTheme="minorHAnsi" w:hAnsiTheme="majorBidi" w:cstheme="majorBidi"/>
          <w:b/>
          <w:bCs/>
          <w:color w:val="000000" w:themeColor="text1"/>
        </w:rPr>
      </w:pPr>
    </w:p>
    <w:p w14:paraId="067B92CC" w14:textId="7D8B0D1D" w:rsidR="003B4159" w:rsidRPr="00EE38CC" w:rsidRDefault="003B4159" w:rsidP="003B4159">
      <w:pPr>
        <w:spacing w:line="240" w:lineRule="auto"/>
        <w:rPr>
          <w:rFonts w:asciiTheme="majorBidi" w:eastAsiaTheme="minorHAnsi" w:hAnsiTheme="majorBidi" w:cstheme="majorBidi"/>
          <w:b/>
          <w:bCs/>
          <w:color w:val="000000" w:themeColor="text1"/>
        </w:rPr>
      </w:pPr>
    </w:p>
    <w:tbl>
      <w:tblPr>
        <w:tblStyle w:val="TableGrid"/>
        <w:tblW w:w="5005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514"/>
        <w:gridCol w:w="2099"/>
        <w:gridCol w:w="2072"/>
        <w:gridCol w:w="2102"/>
        <w:gridCol w:w="2582"/>
      </w:tblGrid>
      <w:tr w:rsidR="00C500BB" w:rsidRPr="00EE38CC" w14:paraId="7BCB9DAC" w14:textId="77777777" w:rsidTr="00C500BB">
        <w:trPr>
          <w:trHeight w:val="321"/>
        </w:trPr>
        <w:tc>
          <w:tcPr>
            <w:tcW w:w="274" w:type="pct"/>
            <w:vMerge w:val="restart"/>
            <w:tcBorders>
              <w:top w:val="single" w:sz="12" w:space="0" w:color="auto"/>
              <w:left w:val="nil"/>
              <w:right w:val="dashed" w:sz="4" w:space="0" w:color="auto"/>
            </w:tcBorders>
            <w:vAlign w:val="center"/>
            <w:hideMark/>
          </w:tcPr>
          <w:p w14:paraId="4DBB4791" w14:textId="77777777" w:rsidR="00C500BB" w:rsidRPr="00EE38CC" w:rsidRDefault="00C500BB" w:rsidP="002F2E3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1120" w:type="pct"/>
            <w:vMerge w:val="restar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  <w:hideMark/>
          </w:tcPr>
          <w:p w14:paraId="24B56D01" w14:textId="65026281" w:rsidR="00C500BB" w:rsidRPr="00EE38CC" w:rsidRDefault="00CA481F" w:rsidP="002F2E3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SuperNatural II</w:t>
            </w:r>
            <w:r w:rsidR="00C500BB"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 xml:space="preserve"> Code</w:t>
            </w:r>
          </w:p>
        </w:tc>
        <w:tc>
          <w:tcPr>
            <w:tcW w:w="3606" w:type="pct"/>
            <w:gridSpan w:val="3"/>
            <w:tcBorders>
              <w:top w:val="single" w:sz="12" w:space="0" w:color="auto"/>
              <w:left w:val="dashed" w:sz="4" w:space="0" w:color="auto"/>
              <w:right w:val="nil"/>
            </w:tcBorders>
            <w:vAlign w:val="center"/>
            <w:hideMark/>
          </w:tcPr>
          <w:p w14:paraId="70BF73D5" w14:textId="75473059" w:rsidR="00C500BB" w:rsidRPr="00EE38CC" w:rsidRDefault="00C500BB" w:rsidP="00C500B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Docking Score (kcal/mol)</w:t>
            </w:r>
          </w:p>
        </w:tc>
      </w:tr>
      <w:tr w:rsidR="000C29A1" w:rsidRPr="00EE38CC" w14:paraId="73BB4B3B" w14:textId="77777777" w:rsidTr="00C500BB">
        <w:trPr>
          <w:trHeight w:val="36"/>
        </w:trPr>
        <w:tc>
          <w:tcPr>
            <w:tcW w:w="274" w:type="pct"/>
            <w:vMerge/>
            <w:tcBorders>
              <w:left w:val="nil"/>
              <w:bottom w:val="single" w:sz="12" w:space="0" w:color="auto"/>
              <w:right w:val="dashed" w:sz="4" w:space="0" w:color="auto"/>
            </w:tcBorders>
            <w:vAlign w:val="center"/>
          </w:tcPr>
          <w:p w14:paraId="51859302" w14:textId="77777777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pct"/>
            <w:vMerge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0C658241" w14:textId="77777777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single" w:sz="12" w:space="0" w:color="auto"/>
              <w:left w:val="dashed" w:sz="4" w:space="0" w:color="auto"/>
              <w:right w:val="dashSmallGap" w:sz="8" w:space="0" w:color="auto"/>
            </w:tcBorders>
            <w:vAlign w:val="center"/>
          </w:tcPr>
          <w:p w14:paraId="3F3AE15D" w14:textId="70928101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Std.</w:t>
            </w: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22" w:type="pct"/>
            <w:tcBorders>
              <w:top w:val="single" w:sz="12" w:space="0" w:color="auto"/>
              <w:left w:val="dashed" w:sz="4" w:space="0" w:color="auto"/>
              <w:right w:val="dashSmallGap" w:sz="8" w:space="0" w:color="auto"/>
            </w:tcBorders>
            <w:vAlign w:val="center"/>
          </w:tcPr>
          <w:p w14:paraId="50E49576" w14:textId="2D646857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Mod.</w:t>
            </w: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78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2D42B8E1" w14:textId="2388179F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Exp.</w:t>
            </w: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</w:tr>
      <w:tr w:rsidR="00ED40C5" w:rsidRPr="00EE38CC" w14:paraId="0F6955CB" w14:textId="77777777" w:rsidTr="00C500BB">
        <w:trPr>
          <w:trHeight w:val="144"/>
        </w:trPr>
        <w:tc>
          <w:tcPr>
            <w:tcW w:w="274" w:type="pct"/>
            <w:tcBorders>
              <w:top w:val="single" w:sz="12" w:space="0" w:color="auto"/>
              <w:left w:val="nil"/>
              <w:bottom w:val="nil"/>
              <w:right w:val="dashed" w:sz="4" w:space="0" w:color="auto"/>
            </w:tcBorders>
            <w:vAlign w:val="center"/>
          </w:tcPr>
          <w:p w14:paraId="23E99392" w14:textId="3750EDDC" w:rsidR="00ED40C5" w:rsidRPr="00EE38CC" w:rsidRDefault="00ED40C5" w:rsidP="00ED40C5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120" w:type="pct"/>
            <w:tcBorders>
              <w:top w:val="single" w:sz="12" w:space="0" w:color="auto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2CF1B49" w14:textId="17120D4A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8510    </w:t>
            </w:r>
          </w:p>
        </w:tc>
        <w:tc>
          <w:tcPr>
            <w:tcW w:w="1106" w:type="pct"/>
            <w:tcBorders>
              <w:top w:val="single" w:sz="12" w:space="0" w:color="auto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E5691CA" w14:textId="5F87B746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2</w:t>
            </w:r>
          </w:p>
        </w:tc>
        <w:tc>
          <w:tcPr>
            <w:tcW w:w="1122" w:type="pct"/>
            <w:tcBorders>
              <w:top w:val="single" w:sz="12" w:space="0" w:color="auto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A23DD29" w14:textId="29614D7E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2</w:t>
            </w:r>
          </w:p>
        </w:tc>
        <w:tc>
          <w:tcPr>
            <w:tcW w:w="1378" w:type="pct"/>
            <w:tcBorders>
              <w:top w:val="single" w:sz="12" w:space="0" w:color="auto"/>
              <w:left w:val="dashSmallGap" w:sz="4" w:space="0" w:color="auto"/>
              <w:bottom w:val="nil"/>
              <w:right w:val="nil"/>
            </w:tcBorders>
            <w:vAlign w:val="bottom"/>
          </w:tcPr>
          <w:p w14:paraId="1CE81B3B" w14:textId="71FC3915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</w:tr>
      <w:tr w:rsidR="00ED40C5" w:rsidRPr="00EE38CC" w14:paraId="48F99007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702A3A75" w14:textId="146E783B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F119F35" w14:textId="43102388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8771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2156749" w14:textId="1189306C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A280363" w14:textId="1CC3117F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C16925B" w14:textId="75BD82B3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</w:tr>
      <w:tr w:rsidR="00ED40C5" w:rsidRPr="00EE38CC" w14:paraId="401FC7D8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6DDBE5BF" w14:textId="77777777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809D4C9" w14:textId="2D79B61D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9953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C34FB5D" w14:textId="3B0634B6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2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79BD82E" w14:textId="26345016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3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0C13BCB" w14:textId="1F7DAE2A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</w:tr>
      <w:tr w:rsidR="00ED40C5" w:rsidRPr="00EE38CC" w14:paraId="09AEDC7C" w14:textId="77777777" w:rsidTr="00C500BB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1E426EEE" w14:textId="77777777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5A6628B" w14:textId="657E71E1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9957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B1F76A5" w14:textId="179C2555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4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1174D11" w14:textId="2A5FFE00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1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5F456B4" w14:textId="7D0F0B7B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</w:tr>
      <w:tr w:rsidR="00ED40C5" w:rsidRPr="00EE38CC" w14:paraId="5A823A45" w14:textId="77777777" w:rsidTr="00C500BB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144D3127" w14:textId="77777777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38CC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063702B" w14:textId="77D62ACF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48096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1D31B02" w14:textId="205DF4E7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ABFD919" w14:textId="59625A00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1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CF83E7D" w14:textId="4BA3BBA4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</w:tr>
      <w:tr w:rsidR="00ED40C5" w:rsidRPr="00EE38CC" w14:paraId="34E67417" w14:textId="77777777" w:rsidTr="00C500BB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51024275" w14:textId="77777777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EBC50BA" w14:textId="292165E3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53680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971E1AF" w14:textId="525D4590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9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0EBE8EB" w14:textId="18818566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5533A0B" w14:textId="34E0BD35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</w:tr>
      <w:tr w:rsidR="00ED40C5" w:rsidRPr="00EE38CC" w14:paraId="19D528D4" w14:textId="77777777" w:rsidTr="00C500BB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80063C3" w14:textId="77777777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53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1FFD54F" w14:textId="5AB7B27B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59415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EA6E449" w14:textId="78A40692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3907AEC" w14:textId="6FCEAA4D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1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8C85E43" w14:textId="456E03A6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</w:tr>
      <w:tr w:rsidR="00ED40C5" w:rsidRPr="00EE38CC" w14:paraId="5FF365E9" w14:textId="77777777" w:rsidTr="00C500BB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18C037E" w14:textId="77777777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36EAE46" w14:textId="0989D73A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0511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820816F" w14:textId="0C7B4D47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1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212362C" w14:textId="3155168A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2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FB50E52" w14:textId="6867E843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</w:tr>
      <w:tr w:rsidR="00ED40C5" w:rsidRPr="00EE38CC" w14:paraId="0A0603F6" w14:textId="77777777" w:rsidTr="00C500BB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7997AE2" w14:textId="77777777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60BDE67" w14:textId="142168B6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0908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0601F5C" w14:textId="25A5B27F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9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29FF5B2" w14:textId="623CCCAA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3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DA18F60" w14:textId="625DBF5F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</w:tr>
      <w:tr w:rsidR="00ED40C5" w:rsidRPr="00EE38CC" w14:paraId="03EF06EB" w14:textId="77777777" w:rsidTr="00C500BB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3D29CAE" w14:textId="77777777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1D18E69" w14:textId="5FCB7445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1514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F512BC2" w14:textId="6D93AF31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808949C" w14:textId="143BCA11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1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C39E40F" w14:textId="72F4949E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</w:tr>
      <w:tr w:rsidR="00ED40C5" w:rsidRPr="00EE38CC" w14:paraId="248B0BF2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3E91567" w14:textId="77777777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FE6D475" w14:textId="20A631F1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1749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5713D47" w14:textId="275A1F50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3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448D684" w14:textId="314E33B9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3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95A3409" w14:textId="7B1E8D63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</w:tr>
      <w:tr w:rsidR="00ED40C5" w:rsidRPr="00EE38CC" w14:paraId="6EA732F7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556121E" w14:textId="77777777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201BC26" w14:textId="310F5856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4545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79BE0F0" w14:textId="7E6EFFF4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2111694" w14:textId="4F036248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1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49BF8DF" w14:textId="1EC3315E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</w:tr>
      <w:tr w:rsidR="00ED40C5" w:rsidRPr="00EE38CC" w14:paraId="2F2F7A90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F5B112A" w14:textId="77777777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3AE2D3C" w14:textId="2F37EF72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9524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C0A1A62" w14:textId="41C20BAA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9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AA2F54C" w14:textId="409F2BF8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2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8A93A54" w14:textId="3EECCC55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</w:tr>
      <w:tr w:rsidR="00ED40C5" w:rsidRPr="00EE38CC" w14:paraId="1E39A312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B7DBC2E" w14:textId="77777777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1A910B2" w14:textId="55889E34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9681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DF24A4A" w14:textId="2BB94B9E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3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318D99E" w14:textId="7468FB92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3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B6148FB" w14:textId="4CCD9B58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</w:tr>
      <w:tr w:rsidR="00ED40C5" w:rsidRPr="00EE38CC" w14:paraId="4D29D80B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431B3DF" w14:textId="77777777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1CE2CAF" w14:textId="75E2CE02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9689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D94F1AA" w14:textId="10673CC5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607FA85" w14:textId="19EA8C08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B22B296" w14:textId="7A4DC78A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</w:tr>
      <w:tr w:rsidR="00ED40C5" w:rsidRPr="00EE38CC" w14:paraId="034F5F9F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951F6A3" w14:textId="77777777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86FA07C" w14:textId="7A0484DF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33181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D6C83A6" w14:textId="6242E8B2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7033F89" w14:textId="7ABCD632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2A94882" w14:textId="6CED6634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</w:tr>
      <w:tr w:rsidR="00ED40C5" w:rsidRPr="00EE38CC" w14:paraId="783F143B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71419AD" w14:textId="77777777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63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929BD31" w14:textId="61327D39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68544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14BEC3F" w14:textId="699080C6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8B31902" w14:textId="5FD288BD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9D33FB0" w14:textId="39B91402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</w:tr>
      <w:tr w:rsidR="00ED40C5" w:rsidRPr="00EE38CC" w14:paraId="6983F612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6F81EB6" w14:textId="77777777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7BEE896" w14:textId="53AE9681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265761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1ED8C60" w14:textId="421B4B72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1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12EF618" w14:textId="6A261ACF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2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1A3F1E6" w14:textId="5DDB4B4B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</w:tr>
      <w:tr w:rsidR="00ED40C5" w:rsidRPr="00EE38CC" w14:paraId="127C0112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683F180" w14:textId="77777777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65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ED470A1" w14:textId="787235C4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286721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6F17BA7" w14:textId="13E9AE9B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0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9215AC1" w14:textId="4721BE82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FA39AF2" w14:textId="494434EC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</w:tr>
      <w:tr w:rsidR="00ED40C5" w:rsidRPr="00EE38CC" w14:paraId="061F43F9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3A41CA22" w14:textId="77777777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66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8F455D8" w14:textId="59F217BE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21430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08DEAA1" w14:textId="516E2050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F6EEDF0" w14:textId="432F69A3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1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DAB0D04" w14:textId="189A1E7C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</w:tr>
      <w:tr w:rsidR="00ED40C5" w:rsidRPr="00EE38CC" w14:paraId="2E74126E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375935C" w14:textId="2C5B4AAD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67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0A331FA" w14:textId="7D6137F0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35397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FC0F98C" w14:textId="15FC54DB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9322C66" w14:textId="7412FFFA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1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4DE47C5" w14:textId="604097B5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</w:tr>
      <w:tr w:rsidR="00ED40C5" w:rsidRPr="00EE38CC" w14:paraId="25B77AFA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35F3D2D7" w14:textId="1B487352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68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5EC4384" w14:textId="586CFCEB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42900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3E70EBF" w14:textId="53F2EFD4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2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22D8F87" w14:textId="2FD3C70D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3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8E7F539" w14:textId="7E50CB45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</w:tr>
      <w:tr w:rsidR="00ED40C5" w:rsidRPr="00EE38CC" w14:paraId="30285F18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AF5988C" w14:textId="457CC70A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69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AE9F087" w14:textId="162E1393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45449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BBD3153" w14:textId="3273BF42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2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41A2587" w14:textId="6477C290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2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A1E86DB" w14:textId="1DE7A94F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</w:tr>
      <w:tr w:rsidR="00ED40C5" w:rsidRPr="00EE38CC" w14:paraId="6C8DAEF1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7D4E5E7" w14:textId="5EEC9197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70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D847BA6" w14:textId="2CCF18EC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78848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E887A01" w14:textId="308CE9BF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4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4BD4505" w14:textId="1C51C4F0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4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C0D7D53" w14:textId="0D4CD689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</w:tr>
      <w:tr w:rsidR="00ED40C5" w:rsidRPr="00EE38CC" w14:paraId="333A2E7E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27D52EF" w14:textId="349A2838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71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CE34635" w14:textId="3CBA0BF1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6367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6093F9C" w14:textId="38318F19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9.4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BDA344B" w14:textId="4A9D4CED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D14D4F2" w14:textId="1621675C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</w:tr>
      <w:tr w:rsidR="00ED40C5" w:rsidRPr="00EE38CC" w14:paraId="78F9BE59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A1664CC" w14:textId="1905C86F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72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825DBD3" w14:textId="24DEDDD8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14817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F6EEED7" w14:textId="46302092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DCD88FE" w14:textId="1FDD11EA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10D5EC8" w14:textId="7F9946B6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</w:tr>
      <w:tr w:rsidR="00ED40C5" w:rsidRPr="00EE38CC" w14:paraId="2686678C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008562B" w14:textId="0DE706DF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73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ADE7BF8" w14:textId="7B0C2834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8774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446DCD1" w14:textId="02E59968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D92245A" w14:textId="1470928B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A897627" w14:textId="0A0C274D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</w:tr>
      <w:tr w:rsidR="00ED40C5" w:rsidRPr="00EE38CC" w14:paraId="0D3D6530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D3F343D" w14:textId="72FF437E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74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CC3BB7C" w14:textId="4893E82D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295529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BFC6E26" w14:textId="00C01BEB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E1A6312" w14:textId="2A2673B6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5579D62" w14:textId="32B5D65D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</w:tr>
      <w:tr w:rsidR="00ED40C5" w:rsidRPr="00EE38CC" w14:paraId="3991C7FD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75F98D7" w14:textId="45CD389A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75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9771EA2" w14:textId="150FD324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11707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9DF2556" w14:textId="237C64B6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0A83114" w14:textId="36D2A9BE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F6FA821" w14:textId="45D01C37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</w:tr>
      <w:tr w:rsidR="00ED40C5" w:rsidRPr="00EE38CC" w14:paraId="4D825F8B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8B2121F" w14:textId="6D014149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76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26E079A" w14:textId="06D0A500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01579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2267EB4" w14:textId="6AD63208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9D79E79" w14:textId="591A4403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FE7750D" w14:textId="7DBBE0A8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</w:tr>
      <w:tr w:rsidR="00ED40C5" w:rsidRPr="00EE38CC" w14:paraId="0BD8A041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D983FF3" w14:textId="64328973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77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4DA08B1" w14:textId="0E9F71C9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48374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B8C7013" w14:textId="2E12394E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3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5B479D3" w14:textId="3A514766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7B23CEF" w14:textId="62C6BD5B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</w:tr>
      <w:tr w:rsidR="00ED40C5" w:rsidRPr="00EE38CC" w14:paraId="397BDA62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08881CF" w14:textId="01CFEB68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78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FE88B68" w14:textId="2E09F4B2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55285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739113C" w14:textId="3172A48F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3571FAF" w14:textId="5BDB8D1C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0676434" w14:textId="63F9B94F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</w:tr>
      <w:tr w:rsidR="00ED40C5" w:rsidRPr="00EE38CC" w14:paraId="08594408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F75C3FB" w14:textId="2086941B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79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3EC60FB" w14:textId="57F42297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8340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E514D21" w14:textId="02EBD945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008E3EC" w14:textId="31E28C34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01CB505" w14:textId="5F81D708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ED40C5" w:rsidRPr="00EE38CC" w14:paraId="5D02CB15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39397C2" w14:textId="65EC8070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80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031D7CD" w14:textId="76282549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9729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330A3A6" w14:textId="473FB5FB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C02D86A" w14:textId="7E59F3DB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43554CC" w14:textId="33B32D61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ED40C5" w:rsidRPr="00EE38CC" w14:paraId="656F9AFB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F35CE94" w14:textId="3D08351C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81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E42D776" w14:textId="7F0EE8FF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61743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5509F96" w14:textId="7509DA8D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1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1070F8A" w14:textId="55BBA980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6EBF700" w14:textId="2E39A40A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ED40C5" w:rsidRPr="00EE38CC" w14:paraId="2D8CA1B1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599832D" w14:textId="7EEA46A3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82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D4A0FB7" w14:textId="6D005A66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27113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D49CC6D" w14:textId="456B31EE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9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3344FA2" w14:textId="64EB6E85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8DFD21E" w14:textId="7464430F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ED40C5" w:rsidRPr="00EE38CC" w14:paraId="518EC6D4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723C025" w14:textId="7CA4E8C0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83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18F11CE" w14:textId="1F4DC9B3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2123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8AAAE73" w14:textId="18BD9078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6F36ED5" w14:textId="54A57814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3EFCCC0" w14:textId="73F5EEAC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ED40C5" w:rsidRPr="00EE38CC" w14:paraId="4B35A3E2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D6E8E33" w14:textId="5D821299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84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5523CE7" w14:textId="7D734AE3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50166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EF745DA" w14:textId="67D3C4AA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F3FB786" w14:textId="46EF69FB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A708F48" w14:textId="413E1E5D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ED40C5" w:rsidRPr="00EE38CC" w14:paraId="2F90549F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3DCF023" w14:textId="6210535E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85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DF56328" w14:textId="2906FFD6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13456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9E9B359" w14:textId="65AFBE26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592318D" w14:textId="0C5E3ABE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483CE5B" w14:textId="236A5AAA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ED40C5" w:rsidRPr="00EE38CC" w14:paraId="44D3B13B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D4DA903" w14:textId="275B2A8C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86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759AD83" w14:textId="0D794182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1767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66230C3" w14:textId="1E0A5626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FF58F31" w14:textId="1009142E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A832948" w14:textId="13B1EC11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ED40C5" w:rsidRPr="00EE38CC" w14:paraId="52CCAC17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8430ADD" w14:textId="6F7BF7D3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87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F047F61" w14:textId="219229E1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4196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A975D78" w14:textId="1842EF7D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BE98508" w14:textId="6C46E116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8A165D7" w14:textId="0EB01B82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ED40C5" w:rsidRPr="00EE38CC" w14:paraId="1C37C2C5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0F2D709" w14:textId="01DF57FC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88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F301E3B" w14:textId="3F544178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5185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4048C7D" w14:textId="6E81ACD1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3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D8E3CBA" w14:textId="61FB5B8B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3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4BC7095" w14:textId="5F95F12A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ED40C5" w:rsidRPr="00EE38CC" w14:paraId="3D0CBD66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237D3B7" w14:textId="703F1B9C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89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2C1C648" w14:textId="258AA613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8793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EE097D6" w14:textId="5BE19B70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92DEB39" w14:textId="3728CFAF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1A5B490" w14:textId="26711D02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ED40C5" w:rsidRPr="00EE38CC" w14:paraId="0FE8BD50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CCAB7AA" w14:textId="4013314D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90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7F4C4C7" w14:textId="39AD82B9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9721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42E0633" w14:textId="34FFF3C8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4B08866" w14:textId="34FD7165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36DA1E6" w14:textId="22E7AF07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ED40C5" w:rsidRPr="00EE38CC" w14:paraId="6AD4B6DB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EB367D9" w14:textId="3B572AAB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91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3A3DC1A" w14:textId="2E02A0D6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9733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03FBD6A" w14:textId="01599974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85281F8" w14:textId="49AEF35D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2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050E7AC" w14:textId="3DE70265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ED40C5" w:rsidRPr="00EE38CC" w14:paraId="2032BE8E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D77D5AF" w14:textId="1A0CB7D7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92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94D8A97" w14:textId="492A1F14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10794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ECAB1FA" w14:textId="3D7D9462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2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11A85AF" w14:textId="762084E6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2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1875773" w14:textId="424A779A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ED40C5" w:rsidRPr="00EE38CC" w14:paraId="17732447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5C51704" w14:textId="74F58526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93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510CE99" w14:textId="3A764C2F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11710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0D26466" w14:textId="1CF78A57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2628C53" w14:textId="3B13D609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9AE1BF4" w14:textId="392955B4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ED40C5" w:rsidRPr="00EE38CC" w14:paraId="65BE298B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374379F5" w14:textId="0A01FF0A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94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2AA6E64" w14:textId="17DEABB6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18080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F59C99E" w14:textId="2FCC9E5D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0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298A3B1" w14:textId="657A5307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4CC895A" w14:textId="68C95855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ED40C5" w:rsidRPr="00EE38CC" w14:paraId="04E4EB53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B4CB068" w14:textId="09A1DC68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81869BC" w14:textId="32631A4B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52580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B9D36FA" w14:textId="55F0C18E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9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952DAF5" w14:textId="40663C54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AA69D15" w14:textId="080DA64C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ED40C5" w:rsidRPr="00EE38CC" w14:paraId="3CE81F9F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D248792" w14:textId="219136FC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96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D71E3A0" w14:textId="5302B631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59308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5364711" w14:textId="443E08A9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E513E21" w14:textId="78D46C45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DC941A4" w14:textId="307C2A54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ED40C5" w:rsidRPr="00EE38CC" w14:paraId="647A6867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3011F7F2" w14:textId="5AF713AC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C61C8F2" w14:textId="5071C149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60131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E66B114" w14:textId="4AED5073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4A3F27B" w14:textId="22E1E39A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2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09A2495" w14:textId="4CCC1911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ED40C5" w:rsidRPr="00EE38CC" w14:paraId="5BCA08B3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704366C" w14:textId="53BA9B2E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98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7A8A282" w14:textId="579BF316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0836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B6EFD76" w14:textId="5D555967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BFE8677" w14:textId="5D9405FA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1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E793A9B" w14:textId="728EE709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ED40C5" w:rsidRPr="00EE38CC" w14:paraId="0872A542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0BCA44D" w14:textId="38E00A8E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99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FF7FFAF" w14:textId="4D076ABA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0951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8188AA8" w14:textId="59A0666D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9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08C1DB5" w14:textId="329B8D90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2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A5C77F4" w14:textId="552402E1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ED40C5" w:rsidRPr="00EE38CC" w14:paraId="3623C4BD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E4FA6BD" w14:textId="0601B112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0BC7554" w14:textId="6492E15E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1530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8EDFB19" w14:textId="52A66F2D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CC6B0EC" w14:textId="712E4D6A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3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D7E021D" w14:textId="3C40740E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ED40C5" w:rsidRPr="00EE38CC" w14:paraId="1D67CBA8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53F54F7" w14:textId="09F2BDF5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01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9AB3417" w14:textId="7409D3C4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4547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7FA1E35" w14:textId="18842B5E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165DEE0" w14:textId="56433368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3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C240886" w14:textId="15313756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ED40C5" w:rsidRPr="00EE38CC" w14:paraId="6AEA8E18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F0B3040" w14:textId="406E1F3E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02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B46F4F1" w14:textId="074FD125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UMHSN00091326</w:t>
            </w:r>
            <w:r w:rsidR="006F57FF"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C2FBEC1" w14:textId="4407F9B8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EB5E008" w14:textId="0E3D7982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2607EBB" w14:textId="12CA1EA3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ED40C5" w:rsidRPr="00EE38CC" w14:paraId="7BCD1850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vAlign w:val="bottom"/>
          </w:tcPr>
          <w:p w14:paraId="1A9F6C9A" w14:textId="5BB1730D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03</w:t>
            </w:r>
          </w:p>
        </w:tc>
        <w:tc>
          <w:tcPr>
            <w:tcW w:w="1120" w:type="pct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71160045" w14:textId="1663A865" w:rsidR="00ED40C5" w:rsidRPr="00EE38CC" w:rsidRDefault="00ED40C5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97225    </w:t>
            </w:r>
          </w:p>
        </w:tc>
        <w:tc>
          <w:tcPr>
            <w:tcW w:w="1106" w:type="pct"/>
            <w:tcBorders>
              <w:top w:val="nil"/>
              <w:left w:val="dashed" w:sz="4" w:space="0" w:color="auto"/>
              <w:bottom w:val="single" w:sz="12" w:space="0" w:color="auto"/>
              <w:right w:val="dashSmallGap" w:sz="4" w:space="0" w:color="auto"/>
            </w:tcBorders>
            <w:vAlign w:val="bottom"/>
          </w:tcPr>
          <w:p w14:paraId="74155D56" w14:textId="586341A2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1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bottom"/>
          </w:tcPr>
          <w:p w14:paraId="72AA9943" w14:textId="252F8DE8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1.1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single" w:sz="12" w:space="0" w:color="auto"/>
              <w:right w:val="nil"/>
            </w:tcBorders>
            <w:vAlign w:val="bottom"/>
          </w:tcPr>
          <w:p w14:paraId="15C68445" w14:textId="0BB9A387" w:rsidR="00ED40C5" w:rsidRPr="00EE38CC" w:rsidRDefault="002A25DC" w:rsidP="00ED40C5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D40C5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</w:tbl>
    <w:p w14:paraId="55D97FC9" w14:textId="5A8310D6" w:rsidR="00F85664" w:rsidRPr="00EE38CC" w:rsidRDefault="00F85664" w:rsidP="00F85664">
      <w:pPr>
        <w:spacing w:line="240" w:lineRule="auto"/>
        <w:rPr>
          <w:rFonts w:asciiTheme="majorBidi" w:eastAsiaTheme="minorHAnsi" w:hAnsiTheme="majorBidi" w:cstheme="majorBidi"/>
          <w:b/>
          <w:bCs/>
          <w:color w:val="000000" w:themeColor="text1"/>
        </w:rPr>
      </w:pPr>
    </w:p>
    <w:tbl>
      <w:tblPr>
        <w:tblStyle w:val="TableGrid"/>
        <w:tblW w:w="5005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514"/>
        <w:gridCol w:w="2009"/>
        <w:gridCol w:w="2162"/>
        <w:gridCol w:w="2102"/>
        <w:gridCol w:w="2582"/>
      </w:tblGrid>
      <w:tr w:rsidR="00C500BB" w:rsidRPr="00EE38CC" w14:paraId="1173692C" w14:textId="77777777" w:rsidTr="00C500BB">
        <w:trPr>
          <w:trHeight w:val="231"/>
        </w:trPr>
        <w:tc>
          <w:tcPr>
            <w:tcW w:w="274" w:type="pct"/>
            <w:vMerge w:val="restart"/>
            <w:tcBorders>
              <w:top w:val="single" w:sz="12" w:space="0" w:color="auto"/>
              <w:left w:val="nil"/>
              <w:right w:val="dashed" w:sz="4" w:space="0" w:color="auto"/>
            </w:tcBorders>
            <w:vAlign w:val="center"/>
            <w:hideMark/>
          </w:tcPr>
          <w:p w14:paraId="14082561" w14:textId="77777777" w:rsidR="00C500BB" w:rsidRPr="00EE38CC" w:rsidRDefault="00C500BB" w:rsidP="00A051A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1072" w:type="pct"/>
            <w:vMerge w:val="restar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  <w:hideMark/>
          </w:tcPr>
          <w:p w14:paraId="178EA82C" w14:textId="6FD0A5ED" w:rsidR="00C500BB" w:rsidRPr="00EE38CC" w:rsidRDefault="00CA481F" w:rsidP="00A051A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SuperNatural II</w:t>
            </w:r>
            <w:r w:rsidR="00C500BB"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 xml:space="preserve"> Code</w:t>
            </w:r>
          </w:p>
        </w:tc>
        <w:tc>
          <w:tcPr>
            <w:tcW w:w="3654" w:type="pct"/>
            <w:gridSpan w:val="3"/>
            <w:tcBorders>
              <w:top w:val="single" w:sz="12" w:space="0" w:color="auto"/>
              <w:left w:val="dashed" w:sz="4" w:space="0" w:color="auto"/>
              <w:right w:val="nil"/>
            </w:tcBorders>
            <w:vAlign w:val="center"/>
            <w:hideMark/>
          </w:tcPr>
          <w:p w14:paraId="794970A5" w14:textId="52C5C4A0" w:rsidR="00C500BB" w:rsidRPr="00EE38CC" w:rsidRDefault="00C500BB" w:rsidP="00A051A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Docking Score (kcal/mol)</w:t>
            </w:r>
          </w:p>
        </w:tc>
      </w:tr>
      <w:tr w:rsidR="000C29A1" w:rsidRPr="00EE38CC" w14:paraId="04CAEFE0" w14:textId="77777777" w:rsidTr="00C500BB">
        <w:trPr>
          <w:trHeight w:val="36"/>
        </w:trPr>
        <w:tc>
          <w:tcPr>
            <w:tcW w:w="274" w:type="pct"/>
            <w:vMerge/>
            <w:tcBorders>
              <w:left w:val="nil"/>
              <w:bottom w:val="single" w:sz="12" w:space="0" w:color="auto"/>
              <w:right w:val="dashed" w:sz="4" w:space="0" w:color="auto"/>
            </w:tcBorders>
            <w:vAlign w:val="center"/>
          </w:tcPr>
          <w:p w14:paraId="16A63A1F" w14:textId="77777777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pct"/>
            <w:vMerge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021075FB" w14:textId="77777777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single" w:sz="12" w:space="0" w:color="auto"/>
              <w:left w:val="dashed" w:sz="4" w:space="0" w:color="auto"/>
              <w:right w:val="dashSmallGap" w:sz="8" w:space="0" w:color="auto"/>
            </w:tcBorders>
            <w:vAlign w:val="center"/>
          </w:tcPr>
          <w:p w14:paraId="3DE36760" w14:textId="0C839979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Std.</w:t>
            </w: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22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SmallGap" w:sz="8" w:space="0" w:color="auto"/>
            </w:tcBorders>
            <w:vAlign w:val="center"/>
          </w:tcPr>
          <w:p w14:paraId="5801B62D" w14:textId="2AC6DB0B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Mod.</w:t>
            </w: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78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4C8AD2EF" w14:textId="5C61CFDC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Exp.</w:t>
            </w: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</w:tr>
      <w:tr w:rsidR="00F7716C" w:rsidRPr="00EE38CC" w14:paraId="1BFF63AC" w14:textId="77777777" w:rsidTr="00C500BB">
        <w:trPr>
          <w:trHeight w:val="144"/>
        </w:trPr>
        <w:tc>
          <w:tcPr>
            <w:tcW w:w="274" w:type="pct"/>
            <w:tcBorders>
              <w:top w:val="single" w:sz="12" w:space="0" w:color="auto"/>
              <w:left w:val="nil"/>
              <w:bottom w:val="nil"/>
              <w:right w:val="dashed" w:sz="4" w:space="0" w:color="auto"/>
            </w:tcBorders>
            <w:vAlign w:val="bottom"/>
          </w:tcPr>
          <w:p w14:paraId="0C0705C1" w14:textId="5315EBD2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04</w:t>
            </w:r>
          </w:p>
        </w:tc>
        <w:tc>
          <w:tcPr>
            <w:tcW w:w="1072" w:type="pct"/>
            <w:tcBorders>
              <w:top w:val="single" w:sz="12" w:space="0" w:color="auto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4746C2C" w14:textId="25352543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51994    </w:t>
            </w:r>
          </w:p>
        </w:tc>
        <w:tc>
          <w:tcPr>
            <w:tcW w:w="1154" w:type="pct"/>
            <w:tcBorders>
              <w:top w:val="single" w:sz="12" w:space="0" w:color="auto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1668A29" w14:textId="36330BA1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1</w:t>
            </w:r>
          </w:p>
        </w:tc>
        <w:tc>
          <w:tcPr>
            <w:tcW w:w="1122" w:type="pct"/>
            <w:tcBorders>
              <w:top w:val="single" w:sz="12" w:space="0" w:color="auto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5CF06E2" w14:textId="6783556D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378" w:type="pct"/>
            <w:tcBorders>
              <w:top w:val="single" w:sz="12" w:space="0" w:color="auto"/>
              <w:left w:val="dashSmallGap" w:sz="4" w:space="0" w:color="auto"/>
              <w:bottom w:val="nil"/>
              <w:right w:val="nil"/>
            </w:tcBorders>
            <w:vAlign w:val="bottom"/>
          </w:tcPr>
          <w:p w14:paraId="0247EA97" w14:textId="73AF8667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F7716C" w:rsidRPr="00EE38CC" w14:paraId="7B606865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F9F7589" w14:textId="0B04BDCB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05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36CCE28" w14:textId="1CF4F968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53504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02D8FA6" w14:textId="1269263C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EECB934" w14:textId="1B8D7E93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A8A014A" w14:textId="3CEFB696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F7716C" w:rsidRPr="00EE38CC" w14:paraId="7A9AD509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3C91D5D7" w14:textId="4FF1DACE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06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1C5695B" w14:textId="425649B6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234079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D679024" w14:textId="4FAAA7AE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9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91184E1" w14:textId="65DC3789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1.1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023705F" w14:textId="0451A5A5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F7716C" w:rsidRPr="00EE38CC" w14:paraId="7400540B" w14:textId="77777777" w:rsidTr="00C500BB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0EBA306" w14:textId="0C63E44F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07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AD9CE43" w14:textId="380477E3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274123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0CA92D7" w14:textId="4E83C160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6702C47" w14:textId="69772C8E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1.1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85F8865" w14:textId="2864EE84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F7716C" w:rsidRPr="00EE38CC" w14:paraId="339FE649" w14:textId="77777777" w:rsidTr="00C500BB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BA52388" w14:textId="6F3A6B82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08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950E3DD" w14:textId="4D6DBA58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294698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F424563" w14:textId="1A98BBA7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C6CD855" w14:textId="3E3C757F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6B407E6" w14:textId="7B9E6725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F7716C" w:rsidRPr="00EE38CC" w14:paraId="0CADB280" w14:textId="77777777" w:rsidTr="00C500BB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8524F4C" w14:textId="2F3B5F00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09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8B8C2BE" w14:textId="7C1B4BAC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5497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313CC56" w14:textId="0B193343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992ECDD" w14:textId="319C2FB6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495AA28" w14:textId="3D73F80D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F7716C" w:rsidRPr="00EE38CC" w14:paraId="30F54D76" w14:textId="77777777" w:rsidTr="00C500BB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EA5968A" w14:textId="13B857BF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10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18D1542" w14:textId="5CFA283D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9839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C7558D3" w14:textId="082117CA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CDD53F2" w14:textId="547E85DC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1EA34B8" w14:textId="42C99F99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F7716C" w:rsidRPr="00EE38CC" w14:paraId="660B3C95" w14:textId="77777777" w:rsidTr="00C500BB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DA980CE" w14:textId="220AFE93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11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ABF4FF9" w14:textId="093CF1F9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49070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86C0E4D" w14:textId="31CD291D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46D69C8" w14:textId="26F545FB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47FCDE8" w14:textId="1A0ADF7C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F7716C" w:rsidRPr="00EE38CC" w14:paraId="09BA0A69" w14:textId="77777777" w:rsidTr="00C500BB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8201158" w14:textId="1AD50C1F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12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146486A" w14:textId="52390B08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1583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054F67A" w14:textId="736E6FF4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6809CB5" w14:textId="510BB4AA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F08A54A" w14:textId="3C70237E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F7716C" w:rsidRPr="00EE38CC" w14:paraId="794D7CFE" w14:textId="77777777" w:rsidTr="00C500BB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12E21CE" w14:textId="7A3EB602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13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1D3B680" w14:textId="3ADF25B4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57710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20D1E19" w14:textId="06C87D47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C487780" w14:textId="06EC4930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31D6235" w14:textId="3C64566C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F7716C" w:rsidRPr="00EE38CC" w14:paraId="7179B061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CC11223" w14:textId="52D96622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14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5E197EB" w14:textId="2A585636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51996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A8DC59F" w14:textId="6D90660D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9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BE347E4" w14:textId="63CDCF1E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949DB96" w14:textId="464C1CAA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F7716C" w:rsidRPr="00EE38CC" w14:paraId="3EBB9141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4705D7E" w14:textId="7930067B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15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5BF861C" w14:textId="7A1D6789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50154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F88CA1E" w14:textId="6E0F4AEB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DBEDAF6" w14:textId="08C823F4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DE2BEB9" w14:textId="0F37A904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F7716C" w:rsidRPr="00EE38CC" w14:paraId="4B4F8A39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3CC0407B" w14:textId="42759E9C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16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6768EAB" w14:textId="46AE9166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63698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D4C03BE" w14:textId="08CBBFE4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9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838971E" w14:textId="436E51C3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E0A46EB" w14:textId="080504BA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F7716C" w:rsidRPr="00EE38CC" w14:paraId="58311543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5769947" w14:textId="35529F50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17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1E31A32" w14:textId="4B1399E9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1578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070F576" w14:textId="7A31ACA6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8858F19" w14:textId="0818F93C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6CFAD1D" w14:textId="3EE563A0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F7716C" w:rsidRPr="00EE38CC" w14:paraId="082FE162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E09A279" w14:textId="3DB69555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18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2AAF4D2" w14:textId="0336C6CE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297776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37ECF50" w14:textId="071662EB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2E424A7" w14:textId="4AA653E1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55EFD7F" w14:textId="3A8186B8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F7716C" w:rsidRPr="00EE38CC" w14:paraId="3A8768D8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FE623D3" w14:textId="208BAC7B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19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AF92A79" w14:textId="0CBECB58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38707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3DF2F1C" w14:textId="00E08FE0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41F2622" w14:textId="00D85BD3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A069B7B" w14:textId="594356B4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F7716C" w:rsidRPr="00EE38CC" w14:paraId="0DE4B483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7CDF1EB" w14:textId="2964B2EB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20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2C6C134" w14:textId="64953704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7954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DEEB30C" w14:textId="585444F8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9578DF5" w14:textId="35141E88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EEDA521" w14:textId="4CFC09A5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F7716C" w:rsidRPr="00EE38CC" w14:paraId="0CBA67CF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9EDD10C" w14:textId="173098BF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21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3796976" w14:textId="7146FB10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1712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3CFC53B" w14:textId="4947AA04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9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4CE61D2" w14:textId="34A85D5E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C8B72A7" w14:textId="7C3B48F9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F7716C" w:rsidRPr="00EE38CC" w14:paraId="0FDC5B0A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62D1C7B" w14:textId="3E6093C8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22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BAA81EF" w14:textId="16A4C874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16061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7479335" w14:textId="7C09313D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FE70296" w14:textId="7888DB98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C5B2662" w14:textId="56427C27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F7716C" w:rsidRPr="00EE38CC" w14:paraId="4CFC69B2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39D5585" w14:textId="1A122292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23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5E67C5A" w14:textId="38AC6559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18045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63D428A" w14:textId="0E02A1DF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9.4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72E8AAA" w14:textId="650527C7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F8A7021" w14:textId="07A61CE1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F7716C" w:rsidRPr="00EE38CC" w14:paraId="1D2D6E39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A6FA4FD" w14:textId="44C4F662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24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81930C9" w14:textId="53560A70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03503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97175AB" w14:textId="6830BC09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0BC1BA2" w14:textId="1CBD8E97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B7CC8BB" w14:textId="2B8FDF5A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F7716C" w:rsidRPr="00EE38CC" w14:paraId="62D035E9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2EA54B3" w14:textId="532CE20B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25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2C0489F" w14:textId="235AD0BF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8441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5AEBD53" w14:textId="2757E23B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BA1F084" w14:textId="0AC91442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E94F036" w14:textId="228A5806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F7716C" w:rsidRPr="00EE38CC" w14:paraId="3A8890AD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8B113DE" w14:textId="7BE8B508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26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C541EE3" w14:textId="22614FD1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08809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231D23D" w14:textId="60DEC39C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C5B5E06" w14:textId="5DB772BD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83313B9" w14:textId="28D23289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F7716C" w:rsidRPr="00EE38CC" w14:paraId="4D9435D8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42308FA" w14:textId="2975E978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27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F1C2746" w14:textId="2B4F94FD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51984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61B9B12" w14:textId="70B55E59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4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C18D816" w14:textId="5FA5CF28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0266F9A" w14:textId="35671ABF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F7716C" w:rsidRPr="00EE38CC" w14:paraId="56881553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9E28393" w14:textId="2B8A7A49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28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1DE6BA8" w14:textId="431FDBCA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11964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CD4C9ED" w14:textId="13CBDB8A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9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A533DEC" w14:textId="5A712D77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67B62BF" w14:textId="2891DD36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F7716C" w:rsidRPr="00EE38CC" w14:paraId="5A230D3C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3DA6E61F" w14:textId="7A820640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29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6D70C5A" w14:textId="2C1F7EFE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59472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301B169" w14:textId="7877CB78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2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2FFE562" w14:textId="0A84F6E5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E0FAB15" w14:textId="6C0129DA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F7716C" w:rsidRPr="00EE38CC" w14:paraId="61B5DE70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DBF9104" w14:textId="6936CD3E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30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92AEE3E" w14:textId="0CD3FF37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51328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F02854F" w14:textId="7DAE73FA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3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EC0F7CD" w14:textId="4164CD0F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BEF2D9E" w14:textId="6563000F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F7716C" w:rsidRPr="00EE38CC" w14:paraId="0E867A80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92358F0" w14:textId="766CB76F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31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C17B864" w14:textId="234192C0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272837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509BFED" w14:textId="629FB40A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214BAA4" w14:textId="36BC1B22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04913BA" w14:textId="1A199B7C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F7716C" w:rsidRPr="00EE38CC" w14:paraId="0CA95925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8162F41" w14:textId="43C61D74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32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61FC601" w14:textId="3FDCE23E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298864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BFC0E45" w14:textId="23E5EACB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FBC5B36" w14:textId="6866026A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804010E" w14:textId="7FEF8FE3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F7716C" w:rsidRPr="00EE38CC" w14:paraId="7E6B7933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7CD98DC" w14:textId="2264B5FF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33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56E2783" w14:textId="184521D5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48298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DEE7C2B" w14:textId="744CA602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11E6492" w14:textId="28AA928D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605250F" w14:textId="4AC7AF57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F7716C" w:rsidRPr="00EE38CC" w14:paraId="27348546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C15A80A" w14:textId="0CA6BCB9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34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5DC740D" w14:textId="50B027DF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4205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55D10A1" w14:textId="7D5E3A2A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E53DEA1" w14:textId="112D8AEE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290C724" w14:textId="3AF78E93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F7716C" w:rsidRPr="00EE38CC" w14:paraId="4C13E69E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4E99610" w14:textId="73A2CAD0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35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02EB02A" w14:textId="787BB7AF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4639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A29189F" w14:textId="27C3A708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5A24BAC" w14:textId="466E2928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E3E035E" w14:textId="75AF8CB5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F7716C" w:rsidRPr="00EE38CC" w14:paraId="69E2043A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32832174" w14:textId="474B83F3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36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BA721C0" w14:textId="0650AF1D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5544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5C6AEF3" w14:textId="5E768707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9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2325ED8" w14:textId="68400928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16D51A5" w14:textId="15D86CB6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F7716C" w:rsidRPr="00EE38CC" w14:paraId="092A22E3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EC90462" w14:textId="3711DAD1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37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0B9D8E1" w14:textId="46B79732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9039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4C1E8D6" w14:textId="6BF146BF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3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E0E1CF3" w14:textId="427E65A7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1.2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E7993DC" w14:textId="79414AC4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F7716C" w:rsidRPr="00EE38CC" w14:paraId="5CB4D630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30890847" w14:textId="43046016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38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40F4CE9" w14:textId="2F59E159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14834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A063434" w14:textId="5E2A4B03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B0D7326" w14:textId="07598A32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E0764DA" w14:textId="4674F1D0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F7716C" w:rsidRPr="00EE38CC" w14:paraId="526C0441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089C4DC" w14:textId="19E715DE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39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051E218" w14:textId="2340872D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63515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05B9912" w14:textId="77548515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4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50C2607" w14:textId="25AB96DC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E1B8FE5" w14:textId="6E07A5AA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F7716C" w:rsidRPr="00EE38CC" w14:paraId="270E41E5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4EC1712" w14:textId="513EB260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40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03DBEC4" w14:textId="0CB8959B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1691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BCC4C02" w14:textId="50862176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4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78CA44C" w14:textId="5FBCB8A7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1.1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987BA99" w14:textId="5FD371A1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F7716C" w:rsidRPr="00EE38CC" w14:paraId="3289D34B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902BE83" w14:textId="6D4DE6B6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41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9539D01" w14:textId="74B5B2CC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4550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7BAFB0B" w14:textId="1AFB145B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1.2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B3D9A02" w14:textId="551B2E6A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1.3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549FD5D" w14:textId="7063139C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F7716C" w:rsidRPr="00EE38CC" w14:paraId="37DDA087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C7BBD7C" w14:textId="6098CC27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42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22124B2" w14:textId="5F0AE510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93977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C89BB2C" w14:textId="6BFD9EFC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1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ADE6026" w14:textId="6FAC988F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01B717E" w14:textId="15C6765E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F7716C" w:rsidRPr="00EE38CC" w14:paraId="695023DD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C6425E6" w14:textId="60DCCDB5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43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90EBC07" w14:textId="359A9ECF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06227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550195C" w14:textId="14F71EB0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CE99677" w14:textId="116C453B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83E4E56" w14:textId="3D2A030A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F7716C" w:rsidRPr="00EE38CC" w14:paraId="5C3717E5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27CC155" w14:textId="11CC74EB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44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711B0DF" w14:textId="307705F5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19051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CBB306F" w14:textId="58656797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43DC880" w14:textId="5BF76AFE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141967D" w14:textId="046DD10F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F7716C" w:rsidRPr="00EE38CC" w14:paraId="3C1E7313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89C87E7" w14:textId="6BAE1EE1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45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8168F59" w14:textId="1BC5E424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51638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486086C" w14:textId="2321C381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3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4FDEED4" w14:textId="3B98C266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CBFFB75" w14:textId="73109E2D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F7716C" w:rsidRPr="00EE38CC" w14:paraId="4A2BCBA4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73162E3" w14:textId="11E390D5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46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CAB8724" w14:textId="3FF27A3F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249560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B6C407B" w14:textId="5EF77E2C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1.3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2F25E57" w14:textId="2353D209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1.3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719F729" w14:textId="5432F48C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F7716C" w:rsidRPr="00EE38CC" w14:paraId="28121043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D303410" w14:textId="6237EEDA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47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D4A095B" w14:textId="3D1E2DD5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4200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C559CBB" w14:textId="41DE5EE6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B6AA660" w14:textId="053F1BA7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57D6ED7" w14:textId="6CFAB54F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F7716C" w:rsidRPr="00EE38CC" w14:paraId="12C3C007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806B23B" w14:textId="16D3193C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48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3F05DC0" w14:textId="4F617CD0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8338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74939D6" w14:textId="52BAD565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F3C8B3B" w14:textId="6DC7F7FE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0B60AA8" w14:textId="2D81B7D4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F7716C" w:rsidRPr="00EE38CC" w14:paraId="6EE9B00B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AAA7CB8" w14:textId="3B7BC5D3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49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97F972D" w14:textId="03A4593C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11744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ED78EC3" w14:textId="21EA56CF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3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E8C9A98" w14:textId="4877471C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3138533" w14:textId="63ED98B8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F7716C" w:rsidRPr="00EE38CC" w14:paraId="2518E7DD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61390E2" w14:textId="1660FDE1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50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7A9DD63" w14:textId="6BE5633E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11773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A9EC3AF" w14:textId="43C74F86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7C5C433" w14:textId="293DC5D7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904B822" w14:textId="20A55F7F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F7716C" w:rsidRPr="00EE38CC" w14:paraId="6B17B410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783D842" w14:textId="21F86C7E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51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80C470D" w14:textId="124316EE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14784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A0E86D9" w14:textId="468FF163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A583DD4" w14:textId="0AB5788F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6489F65" w14:textId="71262026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F7716C" w:rsidRPr="00EE38CC" w14:paraId="45A53C44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763C9DE" w14:textId="5266E9C0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52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A440D76" w14:textId="4420A3CE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1754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FC52A1B" w14:textId="0F499CB9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9ED172B" w14:textId="391A3D9D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79E796D" w14:textId="13B89A07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F7716C" w:rsidRPr="00EE38CC" w14:paraId="3BD19894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F05C53B" w14:textId="3A437A0F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53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B6C620B" w14:textId="16A3AB25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2803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7FA1258" w14:textId="24B960CB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F9E8558" w14:textId="3407C563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F6E76D5" w14:textId="1E499858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F7716C" w:rsidRPr="00EE38CC" w14:paraId="01CB32FD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2D73F61" w14:textId="49AE6A8A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54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6A74F5E" w14:textId="308058FD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29049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B9CAEFB" w14:textId="50A4F12C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4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4F180E3" w14:textId="39E6BC88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FEA7D07" w14:textId="78B503FC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F7716C" w:rsidRPr="00EE38CC" w14:paraId="1F2F6CBB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B6FC549" w14:textId="433A08D9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55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9F07643" w14:textId="4980B9C3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8406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8F5B2BE" w14:textId="2C1C46E9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4D70B06" w14:textId="4E922F4C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8CEC384" w14:textId="39578A41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F7716C" w:rsidRPr="00EE38CC" w14:paraId="6704EB33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96B0A3C" w14:textId="24724912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56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A74AADE" w14:textId="5F5BC452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51994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8CBBEEC" w14:textId="672FA1C5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1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B682706" w14:textId="1504E39B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5ADC901" w14:textId="4737B4A8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F7716C" w:rsidRPr="00EE38CC" w14:paraId="1E6E54BB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2BFFA70" w14:textId="4F6A0204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57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9F77EA4" w14:textId="56576320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53504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6C23F42" w14:textId="719FD468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5018D1C" w14:textId="14E7E7F8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78F459D" w14:textId="5D092B10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F7716C" w:rsidRPr="00EE38CC" w14:paraId="03FA2B0B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9B5425C" w14:textId="30DC426C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53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9BF6E49" w14:textId="72EC15B8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234079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FF6961A" w14:textId="18ED1EFD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9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1E9240A" w14:textId="06247BDA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1.1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81836C6" w14:textId="3D906B14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F7716C" w:rsidRPr="00EE38CC" w14:paraId="5328A1BE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F51F8B3" w14:textId="0CED0374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54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6BEAB3D" w14:textId="329FB235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274123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BBC368E" w14:textId="1412997E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E858E92" w14:textId="4C1135D7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1.1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4BB5E96" w14:textId="267A1FE7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  <w:tr w:rsidR="00F7716C" w:rsidRPr="00EE38CC" w14:paraId="255E1EB3" w14:textId="77777777" w:rsidTr="00C500B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vAlign w:val="bottom"/>
          </w:tcPr>
          <w:p w14:paraId="58D1DC99" w14:textId="7BAA20ED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55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0608CCFA" w14:textId="48D08B9D" w:rsidR="00F7716C" w:rsidRPr="00EE38CC" w:rsidRDefault="00F7716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294698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single" w:sz="12" w:space="0" w:color="auto"/>
              <w:right w:val="dashSmallGap" w:sz="4" w:space="0" w:color="auto"/>
            </w:tcBorders>
            <w:vAlign w:val="bottom"/>
          </w:tcPr>
          <w:p w14:paraId="1AAC3BCF" w14:textId="04F1AC02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bottom"/>
          </w:tcPr>
          <w:p w14:paraId="5C7F3563" w14:textId="7F5B7F1E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single" w:sz="12" w:space="0" w:color="auto"/>
              <w:right w:val="nil"/>
            </w:tcBorders>
            <w:vAlign w:val="bottom"/>
          </w:tcPr>
          <w:p w14:paraId="172FF1DB" w14:textId="56B72791" w:rsidR="00F7716C" w:rsidRPr="00EE38CC" w:rsidRDefault="002A25DC" w:rsidP="00F7716C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F7716C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</w:tr>
    </w:tbl>
    <w:p w14:paraId="19E1CB65" w14:textId="77777777" w:rsidR="00FA2DF6" w:rsidRDefault="00FA2DF6" w:rsidP="00F85664">
      <w:pPr>
        <w:spacing w:line="240" w:lineRule="auto"/>
        <w:rPr>
          <w:rFonts w:asciiTheme="majorBidi" w:eastAsiaTheme="minorHAnsi" w:hAnsiTheme="majorBidi" w:cstheme="majorBidi"/>
          <w:b/>
          <w:bCs/>
          <w:color w:val="000000" w:themeColor="text1"/>
        </w:rPr>
      </w:pPr>
    </w:p>
    <w:p w14:paraId="3AF141E7" w14:textId="7129D2F5" w:rsidR="00F85664" w:rsidRPr="00EE38CC" w:rsidRDefault="00F85664" w:rsidP="00F85664">
      <w:pPr>
        <w:spacing w:line="240" w:lineRule="auto"/>
        <w:rPr>
          <w:rFonts w:asciiTheme="majorBidi" w:eastAsiaTheme="minorHAnsi" w:hAnsiTheme="majorBidi" w:cstheme="majorBidi"/>
          <w:b/>
          <w:bCs/>
          <w:color w:val="000000" w:themeColor="text1"/>
        </w:rPr>
      </w:pPr>
    </w:p>
    <w:tbl>
      <w:tblPr>
        <w:tblStyle w:val="TableGrid"/>
        <w:tblW w:w="5005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514"/>
        <w:gridCol w:w="2009"/>
        <w:gridCol w:w="2162"/>
        <w:gridCol w:w="2102"/>
        <w:gridCol w:w="2582"/>
      </w:tblGrid>
      <w:tr w:rsidR="00DF3990" w:rsidRPr="00EE38CC" w14:paraId="7CEA5253" w14:textId="77777777" w:rsidTr="00DF3990">
        <w:trPr>
          <w:trHeight w:val="352"/>
        </w:trPr>
        <w:tc>
          <w:tcPr>
            <w:tcW w:w="274" w:type="pct"/>
            <w:vMerge w:val="restart"/>
            <w:tcBorders>
              <w:top w:val="single" w:sz="12" w:space="0" w:color="auto"/>
              <w:left w:val="nil"/>
              <w:right w:val="dashed" w:sz="4" w:space="0" w:color="auto"/>
            </w:tcBorders>
            <w:vAlign w:val="center"/>
            <w:hideMark/>
          </w:tcPr>
          <w:p w14:paraId="547A052C" w14:textId="77777777" w:rsidR="00DF3990" w:rsidRPr="00EE38CC" w:rsidRDefault="00DF3990" w:rsidP="00A051A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1072" w:type="pct"/>
            <w:vMerge w:val="restar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  <w:hideMark/>
          </w:tcPr>
          <w:p w14:paraId="6825430C" w14:textId="1C101E09" w:rsidR="00DF3990" w:rsidRPr="00EE38CC" w:rsidRDefault="00CA481F" w:rsidP="00A051A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SuperNatural II</w:t>
            </w:r>
            <w:r w:rsidR="00DF3990"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 xml:space="preserve"> Code</w:t>
            </w:r>
          </w:p>
        </w:tc>
        <w:tc>
          <w:tcPr>
            <w:tcW w:w="3654" w:type="pct"/>
            <w:gridSpan w:val="3"/>
            <w:tcBorders>
              <w:top w:val="single" w:sz="12" w:space="0" w:color="auto"/>
              <w:left w:val="dashed" w:sz="4" w:space="0" w:color="auto"/>
              <w:right w:val="nil"/>
            </w:tcBorders>
            <w:vAlign w:val="center"/>
            <w:hideMark/>
          </w:tcPr>
          <w:p w14:paraId="62AC0936" w14:textId="5A3C4AB9" w:rsidR="00DF3990" w:rsidRPr="00EE38CC" w:rsidRDefault="00DF3990" w:rsidP="00DF3990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Docking Score (kcal/mol)</w:t>
            </w:r>
          </w:p>
        </w:tc>
      </w:tr>
      <w:tr w:rsidR="000C29A1" w:rsidRPr="00EE38CC" w14:paraId="56C28608" w14:textId="77777777" w:rsidTr="00DF3990">
        <w:trPr>
          <w:trHeight w:val="123"/>
        </w:trPr>
        <w:tc>
          <w:tcPr>
            <w:tcW w:w="274" w:type="pct"/>
            <w:vMerge/>
            <w:tcBorders>
              <w:left w:val="nil"/>
              <w:bottom w:val="single" w:sz="12" w:space="0" w:color="auto"/>
              <w:right w:val="dashed" w:sz="4" w:space="0" w:color="auto"/>
            </w:tcBorders>
            <w:vAlign w:val="center"/>
          </w:tcPr>
          <w:p w14:paraId="2043AB52" w14:textId="77777777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pct"/>
            <w:vMerge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F102089" w14:textId="77777777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single" w:sz="12" w:space="0" w:color="auto"/>
              <w:left w:val="dashed" w:sz="4" w:space="0" w:color="auto"/>
              <w:right w:val="dashSmallGap" w:sz="8" w:space="0" w:color="auto"/>
            </w:tcBorders>
            <w:vAlign w:val="center"/>
          </w:tcPr>
          <w:p w14:paraId="4FC7300A" w14:textId="7B30E21D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Std.</w:t>
            </w: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22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SmallGap" w:sz="8" w:space="0" w:color="auto"/>
            </w:tcBorders>
            <w:vAlign w:val="center"/>
          </w:tcPr>
          <w:p w14:paraId="278AD9A8" w14:textId="6F07194B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Mod.</w:t>
            </w: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78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08BD0702" w14:textId="1D60B32F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Exp.</w:t>
            </w: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</w:tr>
      <w:tr w:rsidR="001F2549" w:rsidRPr="00EE38CC" w14:paraId="36D44AB4" w14:textId="77777777" w:rsidTr="00DF3990">
        <w:trPr>
          <w:trHeight w:val="144"/>
        </w:trPr>
        <w:tc>
          <w:tcPr>
            <w:tcW w:w="274" w:type="pct"/>
            <w:tcBorders>
              <w:top w:val="single" w:sz="12" w:space="0" w:color="auto"/>
              <w:left w:val="nil"/>
              <w:bottom w:val="nil"/>
              <w:right w:val="dashed" w:sz="4" w:space="0" w:color="auto"/>
            </w:tcBorders>
            <w:vAlign w:val="bottom"/>
          </w:tcPr>
          <w:p w14:paraId="01A12DB2" w14:textId="65C297AC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56</w:t>
            </w:r>
          </w:p>
        </w:tc>
        <w:tc>
          <w:tcPr>
            <w:tcW w:w="1072" w:type="pct"/>
            <w:tcBorders>
              <w:top w:val="single" w:sz="12" w:space="0" w:color="auto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F62B7CB" w14:textId="06E35ABB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14909    </w:t>
            </w:r>
          </w:p>
        </w:tc>
        <w:tc>
          <w:tcPr>
            <w:tcW w:w="1154" w:type="pct"/>
            <w:tcBorders>
              <w:top w:val="single" w:sz="12" w:space="0" w:color="auto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931AE15" w14:textId="00F5E8F9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122" w:type="pct"/>
            <w:tcBorders>
              <w:top w:val="single" w:sz="12" w:space="0" w:color="auto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1F0179B" w14:textId="4C34B800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single" w:sz="12" w:space="0" w:color="auto"/>
              <w:left w:val="dashSmallGap" w:sz="4" w:space="0" w:color="auto"/>
              <w:bottom w:val="nil"/>
              <w:right w:val="nil"/>
            </w:tcBorders>
            <w:vAlign w:val="bottom"/>
          </w:tcPr>
          <w:p w14:paraId="22C691CE" w14:textId="602D9812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1F2549" w:rsidRPr="00EE38CC" w14:paraId="32E04E89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9429E15" w14:textId="75419997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57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BB73211" w14:textId="2048B297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54815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E0896FC" w14:textId="53E98AC5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4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A950F19" w14:textId="0A04DFFD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3710BD8" w14:textId="55825BCF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1F2549" w:rsidRPr="00EE38CC" w14:paraId="0BD44ED8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231BB47" w14:textId="70AE3C93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58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8EA8702" w14:textId="1AB3F374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253790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84A2700" w14:textId="46F095A5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FC70B95" w14:textId="0607FFA9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2143223" w14:textId="03A00857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1F2549" w:rsidRPr="00EE38CC" w14:paraId="2DB6A480" w14:textId="77777777" w:rsidTr="00DF3990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AE17E1F" w14:textId="6756C404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59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7B05A4E" w14:textId="46E2502C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36301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38543AA" w14:textId="3BA9EC71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9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A81CF16" w14:textId="3D09D686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0F2626C" w14:textId="30A9E3E8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1F2549" w:rsidRPr="00EE38CC" w14:paraId="069767C8" w14:textId="77777777" w:rsidTr="00DF3990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2D17F1E" w14:textId="06AACDF5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60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A0679B7" w14:textId="1CBC7E8D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52446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57836D2" w14:textId="086ADEDD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FDC1239" w14:textId="6D7D9BAC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8B3D8F7" w14:textId="0FA51A1F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1F2549" w:rsidRPr="00EE38CC" w14:paraId="67AD6909" w14:textId="77777777" w:rsidTr="00DF3990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9751448" w14:textId="61ABF72F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61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B9809F1" w14:textId="62F57585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8384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2C218BA" w14:textId="19A9802F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B3B578F" w14:textId="2ACF451C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E9AE770" w14:textId="13228B61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1F2549" w:rsidRPr="00EE38CC" w14:paraId="03DDFBA5" w14:textId="77777777" w:rsidTr="00DF3990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2A364B3" w14:textId="1D36B558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62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15AE61E" w14:textId="53F4662C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15247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73AE47E" w14:textId="3E174619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95C8D38" w14:textId="0D207B6A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EA24FD9" w14:textId="407E0F2B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1F2549" w:rsidRPr="00EE38CC" w14:paraId="62B224D5" w14:textId="77777777" w:rsidTr="00DF3990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60BAB2D" w14:textId="56D7C0B1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63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8B2CD11" w14:textId="542D70C4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23517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E71D86C" w14:textId="32E80B32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0887982" w14:textId="72FBDC9A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EAA34A2" w14:textId="2EF587B1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1F2549" w:rsidRPr="00EE38CC" w14:paraId="34326C3B" w14:textId="77777777" w:rsidTr="00DF3990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73BF47D" w14:textId="2E082A55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64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21F5BF2" w14:textId="7F47D967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30061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817020C" w14:textId="2AD04FBF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5B64380" w14:textId="77937A8B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C487EB9" w14:textId="46420D4A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1F2549" w:rsidRPr="00EE38CC" w14:paraId="4BC04EC1" w14:textId="77777777" w:rsidTr="00DF3990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D6ED201" w14:textId="0A4CC52A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65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F7B172C" w14:textId="28B41ABF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8429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034F6A2" w14:textId="1F690178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AE6843C" w14:textId="74D33860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86BD467" w14:textId="7654067A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1F2549" w:rsidRPr="00EE38CC" w14:paraId="294936C8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B9A2C10" w14:textId="3E349E45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66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4993582" w14:textId="1B4BD931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8443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4A691F3" w14:textId="01F142BF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539C2F6" w14:textId="7ED99C91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3F92D3D" w14:textId="4250246B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1F2549" w:rsidRPr="00EE38CC" w14:paraId="441E1508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8C76447" w14:textId="03A897E2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67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45EFEE4" w14:textId="010CA2D6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14899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B65377D" w14:textId="5533FB7A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50E74E7" w14:textId="23A9743C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6A78820" w14:textId="54CB839D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1F2549" w:rsidRPr="00EE38CC" w14:paraId="1FB5D878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119B2D7" w14:textId="75D77245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68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1EEC143" w14:textId="4EC04DFD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0671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F791B68" w14:textId="6E59DBB7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41D261F" w14:textId="596AB6B3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D4C35B8" w14:textId="24350D97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1F2549" w:rsidRPr="00EE38CC" w14:paraId="29AF4C58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E3E3A8E" w14:textId="6547B19B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69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4590D96" w14:textId="0DC53111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35968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76B0F93" w14:textId="011482A4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14183AB" w14:textId="7AADCDF7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9652E55" w14:textId="7B6AE366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1F2549" w:rsidRPr="00EE38CC" w14:paraId="40774571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510A12A" w14:textId="0A7580EC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70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A038FE4" w14:textId="75CE8CDA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8157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5B3EA2E" w14:textId="53B3C15D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22BC412" w14:textId="5966C488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40DCCD1" w14:textId="30C1BBE6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1F2549" w:rsidRPr="00EE38CC" w14:paraId="73190598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3AAFDFE2" w14:textId="58DF89A4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71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82CC728" w14:textId="6B49C502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9723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8E10C25" w14:textId="513045E5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3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C9BAD47" w14:textId="592A67E9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B533B5B" w14:textId="4073A558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1F2549" w:rsidRPr="00EE38CC" w14:paraId="7FA5C3DD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1F89C05" w14:textId="12B0435B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72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98632C6" w14:textId="2852A6D2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53252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C56B04C" w14:textId="649AEB24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9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4B60954" w14:textId="5AC3D3E9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690E4CA" w14:textId="55DCE86F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1F2549" w:rsidRPr="00EE38CC" w14:paraId="734D45E0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557F51E" w14:textId="0F14A752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73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A632EE0" w14:textId="3C6BAEB2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63180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A0A434E" w14:textId="7052A0C3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9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6C4F1CE" w14:textId="4C5409EA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C7D7061" w14:textId="4AF0E6F9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1F2549" w:rsidRPr="00EE38CC" w14:paraId="20CCE24B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67EA054" w14:textId="26639D2D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74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2D99D64" w14:textId="5774CE7D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1550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177EE4E" w14:textId="3B4358FA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4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0FDEC3F" w14:textId="5CDA64EB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85CF26B" w14:textId="5EA26BAC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1F2549" w:rsidRPr="00EE38CC" w14:paraId="6F0BF5D0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F120E9E" w14:textId="56919D84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75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2C7A628" w14:textId="6B74A74B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1783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03E0F97" w14:textId="4448CC91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7E90380" w14:textId="29EAD86D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13811B4" w14:textId="3AD57926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1F2549" w:rsidRPr="00EE38CC" w14:paraId="19327FE9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38E21B15" w14:textId="2B54A673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76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535CB78" w14:textId="5AE91538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15760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BCBA871" w14:textId="412511C4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F09B578" w14:textId="6EA83B01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2837BD5" w14:textId="7B8C205B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</w:tr>
      <w:tr w:rsidR="001F2549" w:rsidRPr="00EE38CC" w14:paraId="21EAF9F6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161C5D7" w14:textId="698246EB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77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EEFABC9" w14:textId="6452FCE6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9829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B9E2054" w14:textId="3B5661C7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9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C4AF5FA" w14:textId="079B50C8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2CB7242" w14:textId="22447437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1F2549" w:rsidRPr="00EE38CC" w14:paraId="0A203D01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E841DBF" w14:textId="45E7879A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78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D75F7E3" w14:textId="3CB79230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52398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1B38E96" w14:textId="0DABDB1B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2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0720981" w14:textId="7024C12B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1E35AD5" w14:textId="01978F33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1F2549" w:rsidRPr="00EE38CC" w14:paraId="6A6F3A26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1D0F582" w14:textId="5E49FDCE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79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86731CB" w14:textId="01D9B97E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1740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9EDFE77" w14:textId="490DF9D3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A4808E3" w14:textId="08F47031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889D2F7" w14:textId="7827B546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1F2549" w:rsidRPr="00EE38CC" w14:paraId="03C8ABD0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816BDA3" w14:textId="579AA007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80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B75FD65" w14:textId="559FB75E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35413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886C3BC" w14:textId="21C4A1B4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50FFE68" w14:textId="2DABE9CA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19F9FF8" w14:textId="7D757A98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1F2549" w:rsidRPr="00EE38CC" w14:paraId="6EE3EDAB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473FF50" w14:textId="61F9FE5D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81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116751B" w14:textId="2926AAA7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4204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5976CDE" w14:textId="05EFD8D9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D38553E" w14:textId="160BA7F3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52B0822" w14:textId="4ABD2EE5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1F2549" w:rsidRPr="00EE38CC" w14:paraId="1727DDCD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3921B9D9" w14:textId="4EA01D1C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82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DE39611" w14:textId="08B1B0D8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5427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F00FB04" w14:textId="26EC6343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3AAB76C" w14:textId="4663CE1F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74B8486" w14:textId="2DB8C3A1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1F2549" w:rsidRPr="00EE38CC" w14:paraId="2CA0F7F3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F74C222" w14:textId="6F89A784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83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D48892F" w14:textId="63E04EE9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8792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2C3D394" w14:textId="3D1732EF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D987FD9" w14:textId="186FE39B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E6D92AE" w14:textId="78205349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1F2549" w:rsidRPr="00EE38CC" w14:paraId="4AFFBA5E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3654FDD8" w14:textId="0EEC65D2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84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59B15C4" w14:textId="71173E16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63317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99EF949" w14:textId="1BDDE90F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2CE53BD" w14:textId="39181F3D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06F5AEC" w14:textId="78AE58E3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1F2549" w:rsidRPr="00EE38CC" w14:paraId="7B071DBF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F9D8F8D" w14:textId="1E0AEE4D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85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A98ECA3" w14:textId="7EF1ACF8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0018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7BB0FF2" w14:textId="12ABA088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E5F6B84" w14:textId="1CCF367E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DAC6E10" w14:textId="0AA43FC2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1F2549" w:rsidRPr="00EE38CC" w14:paraId="26A75BA7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B0D2298" w14:textId="2464BE9D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86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1F504F3" w14:textId="0F7DA66D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6813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FCBAF0D" w14:textId="4E4D6532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4075838" w14:textId="70BF128F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8D035A9" w14:textId="131E9132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1F2549" w:rsidRPr="00EE38CC" w14:paraId="581BB600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D73E58A" w14:textId="47F1612E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87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239D119" w14:textId="2ECFBC69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99052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F17908F" w14:textId="3709E601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611AE0B" w14:textId="7CABEF32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F4EABA6" w14:textId="20D1C7F7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1F2549" w:rsidRPr="00EE38CC" w14:paraId="36340429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3A220EC5" w14:textId="1229FAE1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88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79D5D34" w14:textId="2CB191E9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69956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B0D7239" w14:textId="7D66E078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DE3E8D8" w14:textId="19DF9B52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B68954A" w14:textId="374AB540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1F2549" w:rsidRPr="00EE38CC" w14:paraId="60C0375B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4906F4A" w14:textId="6F8A430E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89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40A2DEB" w14:textId="4B858884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5492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5906784" w14:textId="62497968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FDFEFF3" w14:textId="60819C34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D04EB36" w14:textId="60063887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1F2549" w:rsidRPr="00EE38CC" w14:paraId="589B7FED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9187580" w14:textId="263B6E91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90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A60885D" w14:textId="3746BE19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1763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45C41F5" w14:textId="287DF110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25B3C9B" w14:textId="435B2812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130CFAA" w14:textId="456478C2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1F2549" w:rsidRPr="00EE38CC" w14:paraId="3FA5AF71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08798C3" w14:textId="510D7B87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91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CFC5FBC" w14:textId="47A65F72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8967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8F1828C" w14:textId="637F8177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1.4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429E0C5" w14:textId="07459526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5A0A9FA" w14:textId="6CA65B78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1F2549" w:rsidRPr="00EE38CC" w14:paraId="2BADC902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24850CD" w14:textId="0D48D57E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92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B509EA4" w14:textId="20EC4C9B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15713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EE2CF13" w14:textId="13D9E184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E2EC90A" w14:textId="1AE72847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3E38D3A" w14:textId="0CFA63C8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1F2549" w:rsidRPr="00EE38CC" w14:paraId="44888481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5050A86" w14:textId="3E330862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93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D718461" w14:textId="432A73BC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48369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6F064F1" w14:textId="369B4E9B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4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F5D3403" w14:textId="0878F5D9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5A13559" w14:textId="70A0D281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1F2549" w:rsidRPr="00EE38CC" w14:paraId="6845C04C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450155D" w14:textId="46D567A0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94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F507C15" w14:textId="3E172B21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33049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DB50FAA" w14:textId="19876341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626C507" w14:textId="23F9652D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8614FF9" w14:textId="0F18B6AC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1F2549" w:rsidRPr="00EE38CC" w14:paraId="1690E8E5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6EF1054" w14:textId="03F53EAB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95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C5255DC" w14:textId="2086AB34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4667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DB4AF9D" w14:textId="0EF2608C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7C1F9F1" w14:textId="417FE020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79E7F92" w14:textId="0287D208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1F2549" w:rsidRPr="00EE38CC" w14:paraId="63DB5FCF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0435F8C" w14:textId="7271DBEB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96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3B56D34" w14:textId="0F31D6BC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7947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22B3A96" w14:textId="6E2E05F7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1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F734609" w14:textId="1E56155F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452B44B" w14:textId="7F86F4D1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1F2549" w:rsidRPr="00EE38CC" w14:paraId="3C7D0560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1F77BBC" w14:textId="150EB03F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97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E52DEF2" w14:textId="06436D1E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9979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C3FC94D" w14:textId="5DE9DC4D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4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61A4B38" w14:textId="1D8F4486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9C45852" w14:textId="0E442F33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1F2549" w:rsidRPr="00EE38CC" w14:paraId="160F9D19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3440792" w14:textId="6F8C2DB0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98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3E341C3" w14:textId="02F94175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14810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05E8186" w14:textId="1537EEF2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49BC78D" w14:textId="4A23397A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74325D7" w14:textId="532DC5ED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1F2549" w:rsidRPr="00EE38CC" w14:paraId="1F580844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00A8273" w14:textId="6FC199BE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199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E3B62B9" w14:textId="71A22FA7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2600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747313E" w14:textId="3FC8A9A6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9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138EFC9" w14:textId="63D6C78A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053F12D" w14:textId="614A45D9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1F2549" w:rsidRPr="00EE38CC" w14:paraId="32D8C23F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F41E608" w14:textId="713401EF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00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E2285C3" w14:textId="32A19C76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94477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D728745" w14:textId="6AF09E7B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2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DBC3E9A" w14:textId="1A667DE8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9BA804C" w14:textId="3387ADF6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1F2549" w:rsidRPr="00EE38CC" w14:paraId="12DA025D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0A0AE2C" w14:textId="733B2E06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01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F46AC2B" w14:textId="6D0EB687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50295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547D3D4" w14:textId="106E745A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9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F961634" w14:textId="5610E246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BDE867C" w14:textId="14B0920C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1F2549" w:rsidRPr="00EE38CC" w14:paraId="6DD873AE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0996FEB" w14:textId="4061944A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02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96764D0" w14:textId="4153203F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62600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E933C40" w14:textId="20ABD1EA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2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17B6865" w14:textId="037AA011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660E25B" w14:textId="5482F195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1F2549" w:rsidRPr="00EE38CC" w14:paraId="15F9DC1D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3DAC403" w14:textId="7A82BB50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03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A9E6CDA" w14:textId="56A51041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9895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AC29ECB" w14:textId="080FAEFD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9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752A30C" w14:textId="3BFF32B4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845B9E9" w14:textId="31EB6055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1F2549" w:rsidRPr="00EE38CC" w14:paraId="6199C8AD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D7E0E6A" w14:textId="0458E381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04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7FBD618" w14:textId="52C57E1A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1048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3512B89" w14:textId="5646CF72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4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C00184A" w14:textId="600EF8EA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AB0898C" w14:textId="1DD5DAB5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1F2549" w:rsidRPr="00EE38CC" w14:paraId="0352A163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3B488C3" w14:textId="4AA84811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05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FEF7A9B" w14:textId="3FF2D4D9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1544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13F5703" w14:textId="58742630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2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5F9EB9A" w14:textId="7AD0ACFA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FD040CC" w14:textId="48002009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1F2549" w:rsidRPr="00EE38CC" w14:paraId="4DF09B72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4060D30" w14:textId="34E18B18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06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734A316" w14:textId="3B767097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1681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96159C2" w14:textId="089EE0B4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6BD4E5B" w14:textId="0D0F48E2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1.1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773BB99" w14:textId="2692CABD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1F2549" w:rsidRPr="00EE38CC" w14:paraId="1D7A6157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2884D77" w14:textId="4BA1E62B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07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2109B08" w14:textId="427190F8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1816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21862B7" w14:textId="739AFAB2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C8FD407" w14:textId="0FED0D28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4C610AB" w14:textId="6F2F8F8F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1F2549" w:rsidRPr="00EE38CC" w14:paraId="6240A1A9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AF50BB0" w14:textId="1D07E048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08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5CE4AE9" w14:textId="0E667396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51329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61C9CBD" w14:textId="29EA6856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0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2B60588" w14:textId="543474D8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BFF0A72" w14:textId="1601D958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1F2549" w:rsidRPr="00EE38CC" w14:paraId="47AB696B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486BFF6" w14:textId="5233E9C5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09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07F2BF7" w14:textId="52E5EE9F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247576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9C67646" w14:textId="59F91B64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DB44993" w14:textId="4A6D5DCA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87766B0" w14:textId="729590B8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1F2549" w:rsidRPr="00EE38CC" w14:paraId="13A6C009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5F814E6" w14:textId="39CDCCCA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10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9468C07" w14:textId="797CB16C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65861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276C587" w14:textId="4F67EB9C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184B5D8" w14:textId="3D32D151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B40E53A" w14:textId="2617A4F8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1F2549" w:rsidRPr="00EE38CC" w14:paraId="4D50BA4F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F21C433" w14:textId="27363BE6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11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D70DBCD" w14:textId="7C6CBAB9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4206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DAD2A4D" w14:textId="1C07FBD5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73CBC36" w14:textId="49D0E989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00D67B7" w14:textId="7209E81A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1F2549" w:rsidRPr="00EE38CC" w14:paraId="3A814EB2" w14:textId="77777777" w:rsidTr="00DF3990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vAlign w:val="bottom"/>
          </w:tcPr>
          <w:p w14:paraId="2D085905" w14:textId="66A4AA37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12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344BD302" w14:textId="24467979" w:rsidR="001F2549" w:rsidRPr="00EE38CC" w:rsidRDefault="001F2549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8597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single" w:sz="12" w:space="0" w:color="auto"/>
              <w:right w:val="dashSmallGap" w:sz="4" w:space="0" w:color="auto"/>
            </w:tcBorders>
            <w:vAlign w:val="bottom"/>
          </w:tcPr>
          <w:p w14:paraId="5BEAC46C" w14:textId="611A304C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bottom"/>
          </w:tcPr>
          <w:p w14:paraId="587E5520" w14:textId="6F980ACC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single" w:sz="12" w:space="0" w:color="auto"/>
              <w:right w:val="nil"/>
            </w:tcBorders>
            <w:vAlign w:val="bottom"/>
          </w:tcPr>
          <w:p w14:paraId="01948A11" w14:textId="449CFB58" w:rsidR="001F2549" w:rsidRPr="00EE38CC" w:rsidRDefault="002A25DC" w:rsidP="001F2549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1F2549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</w:tbl>
    <w:p w14:paraId="0DB4D610" w14:textId="6C8EEC73" w:rsidR="00F85664" w:rsidRPr="00EE38CC" w:rsidRDefault="00F85664" w:rsidP="00F85664">
      <w:pPr>
        <w:spacing w:line="240" w:lineRule="auto"/>
        <w:rPr>
          <w:rFonts w:asciiTheme="majorBidi" w:eastAsiaTheme="minorHAnsi" w:hAnsiTheme="majorBidi" w:cstheme="majorBidi"/>
          <w:b/>
          <w:bCs/>
          <w:color w:val="000000" w:themeColor="text1"/>
        </w:rPr>
      </w:pPr>
    </w:p>
    <w:tbl>
      <w:tblPr>
        <w:tblStyle w:val="TableGrid"/>
        <w:tblW w:w="5005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514"/>
        <w:gridCol w:w="2009"/>
        <w:gridCol w:w="2162"/>
        <w:gridCol w:w="2102"/>
        <w:gridCol w:w="2582"/>
      </w:tblGrid>
      <w:tr w:rsidR="00397A43" w:rsidRPr="00EE38CC" w14:paraId="242F1216" w14:textId="77777777" w:rsidTr="00397A43">
        <w:trPr>
          <w:trHeight w:val="352"/>
        </w:trPr>
        <w:tc>
          <w:tcPr>
            <w:tcW w:w="274" w:type="pct"/>
            <w:vMerge w:val="restart"/>
            <w:tcBorders>
              <w:top w:val="single" w:sz="12" w:space="0" w:color="auto"/>
              <w:left w:val="nil"/>
              <w:right w:val="dashed" w:sz="4" w:space="0" w:color="auto"/>
            </w:tcBorders>
            <w:vAlign w:val="center"/>
            <w:hideMark/>
          </w:tcPr>
          <w:p w14:paraId="6D84E91E" w14:textId="77777777" w:rsidR="00397A43" w:rsidRPr="00EE38CC" w:rsidRDefault="00397A43" w:rsidP="00A051A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1072" w:type="pct"/>
            <w:vMerge w:val="restar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  <w:hideMark/>
          </w:tcPr>
          <w:p w14:paraId="1EF024C7" w14:textId="559CFDC6" w:rsidR="00397A43" w:rsidRPr="00EE38CC" w:rsidRDefault="00CA481F" w:rsidP="00A051A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SuperNatural II</w:t>
            </w:r>
            <w:r w:rsidR="00397A43"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 xml:space="preserve"> Code</w:t>
            </w:r>
          </w:p>
        </w:tc>
        <w:tc>
          <w:tcPr>
            <w:tcW w:w="3654" w:type="pct"/>
            <w:gridSpan w:val="3"/>
            <w:tcBorders>
              <w:top w:val="single" w:sz="12" w:space="0" w:color="auto"/>
              <w:left w:val="dashed" w:sz="4" w:space="0" w:color="auto"/>
              <w:right w:val="nil"/>
            </w:tcBorders>
            <w:vAlign w:val="center"/>
            <w:hideMark/>
          </w:tcPr>
          <w:p w14:paraId="3CE7D04E" w14:textId="24814A30" w:rsidR="00397A43" w:rsidRPr="00EE38CC" w:rsidRDefault="00397A43" w:rsidP="00397A43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Docking Score (kcal/mol)</w:t>
            </w:r>
          </w:p>
        </w:tc>
      </w:tr>
      <w:tr w:rsidR="000C29A1" w:rsidRPr="00EE38CC" w14:paraId="5D3670AA" w14:textId="77777777" w:rsidTr="00397A43">
        <w:trPr>
          <w:trHeight w:val="36"/>
        </w:trPr>
        <w:tc>
          <w:tcPr>
            <w:tcW w:w="274" w:type="pct"/>
            <w:vMerge/>
            <w:tcBorders>
              <w:left w:val="nil"/>
              <w:bottom w:val="single" w:sz="12" w:space="0" w:color="auto"/>
              <w:right w:val="dashed" w:sz="4" w:space="0" w:color="auto"/>
            </w:tcBorders>
            <w:vAlign w:val="center"/>
          </w:tcPr>
          <w:p w14:paraId="2F4AC24A" w14:textId="77777777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pct"/>
            <w:vMerge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620C5BF6" w14:textId="77777777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SmallGap" w:sz="8" w:space="0" w:color="auto"/>
            </w:tcBorders>
            <w:vAlign w:val="center"/>
          </w:tcPr>
          <w:p w14:paraId="2AD72B6D" w14:textId="295DFB36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Std.</w:t>
            </w: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22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SmallGap" w:sz="8" w:space="0" w:color="auto"/>
            </w:tcBorders>
            <w:vAlign w:val="center"/>
          </w:tcPr>
          <w:p w14:paraId="1BA9AC0C" w14:textId="2BAAE771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Mod.</w:t>
            </w: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78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0F30C65C" w14:textId="2D099EEB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Exp.</w:t>
            </w: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</w:tr>
      <w:tr w:rsidR="00E322E3" w:rsidRPr="00EE38CC" w14:paraId="3434AA8C" w14:textId="77777777" w:rsidTr="00397A43">
        <w:trPr>
          <w:trHeight w:val="144"/>
        </w:trPr>
        <w:tc>
          <w:tcPr>
            <w:tcW w:w="274" w:type="pct"/>
            <w:tcBorders>
              <w:top w:val="single" w:sz="12" w:space="0" w:color="auto"/>
              <w:left w:val="nil"/>
              <w:bottom w:val="nil"/>
              <w:right w:val="dashed" w:sz="4" w:space="0" w:color="auto"/>
            </w:tcBorders>
            <w:vAlign w:val="bottom"/>
          </w:tcPr>
          <w:p w14:paraId="7BC44266" w14:textId="45A2581C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13</w:t>
            </w:r>
          </w:p>
        </w:tc>
        <w:tc>
          <w:tcPr>
            <w:tcW w:w="1072" w:type="pct"/>
            <w:tcBorders>
              <w:top w:val="single" w:sz="12" w:space="0" w:color="auto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3344090" w14:textId="2622B79F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9187    </w:t>
            </w:r>
          </w:p>
        </w:tc>
        <w:tc>
          <w:tcPr>
            <w:tcW w:w="1154" w:type="pct"/>
            <w:tcBorders>
              <w:top w:val="single" w:sz="12" w:space="0" w:color="auto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69DA84E" w14:textId="5C057DAB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single" w:sz="12" w:space="0" w:color="auto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94EA9EE" w14:textId="42C1BA9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single" w:sz="12" w:space="0" w:color="auto"/>
              <w:left w:val="dashSmallGap" w:sz="4" w:space="0" w:color="auto"/>
              <w:bottom w:val="nil"/>
              <w:right w:val="nil"/>
            </w:tcBorders>
            <w:vAlign w:val="bottom"/>
          </w:tcPr>
          <w:p w14:paraId="79D9D105" w14:textId="10C25334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E322E3" w:rsidRPr="00EE38CC" w14:paraId="2444BE74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37F8EE7" w14:textId="001B0524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14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F9A3027" w14:textId="640C88C9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14892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93601CA" w14:textId="07408E2A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7EF7002" w14:textId="0DA234F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7A8DD75" w14:textId="3986F577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E322E3" w:rsidRPr="00EE38CC" w14:paraId="5787D171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C4B1FCF" w14:textId="27A0D6D3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15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91046D3" w14:textId="726F8DAA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91498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07A0BF5" w14:textId="1CC14BCF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52980C8" w14:textId="34841922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43E5D23" w14:textId="01C62A97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E322E3" w:rsidRPr="00EE38CC" w14:paraId="17B40DFB" w14:textId="77777777" w:rsidTr="00397A43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07AD211" w14:textId="605E1E97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16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2D98CDF" w14:textId="7FCA4F63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68542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EFE37C6" w14:textId="3F0E14E3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9AEB54A" w14:textId="427D60AA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E6DDC95" w14:textId="0BDD8FD4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E322E3" w:rsidRPr="00EE38CC" w14:paraId="05AF48F5" w14:textId="77777777" w:rsidTr="00397A43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1892574" w14:textId="15C86917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17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56EDA16" w14:textId="6B576984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02589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8B15D13" w14:textId="28439696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9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74C8EFF" w14:textId="1EE8BE93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F16B875" w14:textId="7CB2A3A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E322E3" w:rsidRPr="00EE38CC" w14:paraId="49DD98F5" w14:textId="77777777" w:rsidTr="00397A43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308E9A6C" w14:textId="44744FDA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18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9C6FCA5" w14:textId="1CD31CA1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12291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1D736DD" w14:textId="76CE4346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9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8606580" w14:textId="7BB65BD2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5228F3A" w14:textId="39B93DDF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E322E3" w:rsidRPr="00EE38CC" w14:paraId="7F119BD4" w14:textId="77777777" w:rsidTr="00397A43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541D6A1" w14:textId="3D283663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19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9D3C058" w14:textId="3F3A208A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16053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B86D25A" w14:textId="71152FC9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E408D20" w14:textId="5E556A63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D72FAF0" w14:textId="485B086D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E322E3" w:rsidRPr="00EE38CC" w14:paraId="151E43D8" w14:textId="77777777" w:rsidTr="00397A43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19421A1" w14:textId="4ABB45C9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20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ADB0305" w14:textId="1AAE4F8F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62722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F0F8F04" w14:textId="48D335AD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2EE48C5" w14:textId="5EB0F277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A6A8FDF" w14:textId="0D98EFC6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E322E3" w:rsidRPr="00EE38CC" w14:paraId="7261B53F" w14:textId="77777777" w:rsidTr="00397A43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51D632D" w14:textId="0D711759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21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372878C" w14:textId="699A8824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1546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BC6C34D" w14:textId="2AF927C1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33F38B8" w14:textId="74A1F6D6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B6F92DB" w14:textId="596B996B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E322E3" w:rsidRPr="00EE38CC" w14:paraId="23D8328C" w14:textId="77777777" w:rsidTr="00397A43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97332FD" w14:textId="46997751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22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377EC8D" w14:textId="14048FD1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1699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ABAB27D" w14:textId="0BD5E4F4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0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75E5A60" w14:textId="1F2A47DA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9BDDD1C" w14:textId="62DB677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E322E3" w:rsidRPr="00EE38CC" w14:paraId="564B7EA3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3817E141" w14:textId="08832AEE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23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7293D87" w14:textId="7A59F3B1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9725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42A1F63" w14:textId="1495701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F02ED68" w14:textId="02624F6A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E5AA3D1" w14:textId="19C7FF9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E322E3" w:rsidRPr="00EE38CC" w14:paraId="3521F30F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9461AC4" w14:textId="2B12B166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24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17DAC18" w14:textId="43F2A4D8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24180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D3FD4DB" w14:textId="785EBF40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4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4D5C1FC" w14:textId="41079E33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77F991E" w14:textId="0EFB43A4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E322E3" w:rsidRPr="00EE38CC" w14:paraId="2F3F1AAC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2765426" w14:textId="072C4DBB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25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0871D81" w14:textId="663210C1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92866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A83C6B1" w14:textId="404FB75B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C6A2C32" w14:textId="40D74788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02E6756" w14:textId="382B3BBD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E322E3" w:rsidRPr="00EE38CC" w14:paraId="18F5A6BA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2EEF674" w14:textId="49AEB0D6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26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4717BEF" w14:textId="653653F7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30521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0AC57B7" w14:textId="1D5A037A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4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EADE3CA" w14:textId="507CF523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008B431" w14:textId="5DE6326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E322E3" w:rsidRPr="00EE38CC" w14:paraId="7A794B61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309E8D7" w14:textId="4DC2DA88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27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E364D95" w14:textId="5624DD11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18850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44B1FED" w14:textId="18CDA4E3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11495ED" w14:textId="15248876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DC85BDF" w14:textId="05587A8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E322E3" w:rsidRPr="00EE38CC" w14:paraId="30875E74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A4DD27C" w14:textId="4746769C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28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6909778" w14:textId="4E3EAB4A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36354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40FA7D0" w14:textId="57788FC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7A5D2DE" w14:textId="4E9E04B9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F97759A" w14:textId="5BF9BC2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E322E3" w:rsidRPr="00EE38CC" w14:paraId="5DD18834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43F42E2" w14:textId="75412B64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29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9F5C187" w14:textId="36A8EC1D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83584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40E2154" w14:textId="2E3C60D4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D21395B" w14:textId="15A09CF7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EA2277B" w14:textId="4F557CC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E322E3" w:rsidRPr="00EE38CC" w14:paraId="4A879DDE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A6309BB" w14:textId="602A8AAC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30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47938C7" w14:textId="0A013E2B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60276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9840F12" w14:textId="304AAF2D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9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A430B24" w14:textId="7698F920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90F499C" w14:textId="6A56CF8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E322E3" w:rsidRPr="00EE38CC" w14:paraId="425926C3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FC03054" w14:textId="5B16BF53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31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B0AE8D3" w14:textId="7102D12B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227821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C92A61F" w14:textId="5A8A14F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0FBA0F7" w14:textId="75DD2366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05B1C4B" w14:textId="0E1E5E98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E322E3" w:rsidRPr="00EE38CC" w14:paraId="3D0AFBF3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130E58C" w14:textId="12B6C100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32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BE32ADC" w14:textId="0108E48E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263341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4F035A1" w14:textId="5F0E36B4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E463722" w14:textId="4FA2EB0A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6BDDE6F" w14:textId="3533DD46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E322E3" w:rsidRPr="00EE38CC" w14:paraId="3226AF93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97078E2" w14:textId="0816DB6B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33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ADA6D9D" w14:textId="50511F62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66902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8ABEF02" w14:textId="5CBC2478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6FD0ACE" w14:textId="1DC79BA4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494239B" w14:textId="67C3A0CB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E322E3" w:rsidRPr="00EE38CC" w14:paraId="7B95861D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12A7212" w14:textId="6FEC571C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34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466E3F3" w14:textId="206CD216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8335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A4398BA" w14:textId="3063E888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E46DAEF" w14:textId="396DEA0E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F49C19D" w14:textId="7C2887CA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E322E3" w:rsidRPr="00EE38CC" w14:paraId="4B03FE63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3246FDE6" w14:textId="58D6B2B3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35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88721AA" w14:textId="12B1F24D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9841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323710B" w14:textId="06E9B86B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1B47742" w14:textId="7A111468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34FE4A9" w14:textId="11B44C29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E322E3" w:rsidRPr="00EE38CC" w14:paraId="729BB170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342F161" w14:textId="3F925BAA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36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A331923" w14:textId="396DA442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10013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5583A24" w14:textId="77248A59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2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4BB5C87" w14:textId="577937FB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2D9A500" w14:textId="31F05E08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E322E3" w:rsidRPr="00EE38CC" w14:paraId="1DF3592A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9F2F79F" w14:textId="6CD34C0A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37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91268C0" w14:textId="236DD150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14025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2496D5C" w14:textId="4DC1EDE2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5F53392" w14:textId="77C03183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AC83703" w14:textId="44B4CDE0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E322E3" w:rsidRPr="00EE38CC" w14:paraId="26B754EC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BB06977" w14:textId="0119202F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38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9CABF77" w14:textId="07F13216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0976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2200BC6" w14:textId="3F9D7E17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4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2709913" w14:textId="1815216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4AD4831" w14:textId="3AD8DCE6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E322E3" w:rsidRPr="00EE38CC" w14:paraId="64A8BF87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241A265" w14:textId="3BF46AFD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39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AFFF388" w14:textId="06E72678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278326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82E5F08" w14:textId="75A6CA7B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6007957" w14:textId="55051440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B3BEABB" w14:textId="361C89BE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</w:tr>
      <w:tr w:rsidR="00E322E3" w:rsidRPr="00EE38CC" w14:paraId="1707664B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38C895B4" w14:textId="2AB9436E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40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223F74E" w14:textId="3BCA42F6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14775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8D327CE" w14:textId="5C03D7D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7AAD3B8" w14:textId="1EDC846E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F890812" w14:textId="5076F84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594418AE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1EC173A" w14:textId="205C97E6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41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943C697" w14:textId="7CF0FEEC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53443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8266360" w14:textId="6F17341F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3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3BF2F84" w14:textId="34A4775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88ECC65" w14:textId="6FC7BAF8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4C396DD6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473AAD2" w14:textId="1B3C0A3B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42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46D0B71" w14:textId="72F1B8C5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9817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65C96A9" w14:textId="6B1573C6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4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90CBC79" w14:textId="021B7C3E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8A710B9" w14:textId="2C938B87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7ECF8AA8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2378268" w14:textId="69612B55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43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692BD8D" w14:textId="6346EA2E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260534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67EA809" w14:textId="0099A2AD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40124A2" w14:textId="765DDC5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AE719A5" w14:textId="49400619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13DB95E4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B074650" w14:textId="4FC85B08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44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12171DB" w14:textId="36300BB8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264160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B19D611" w14:textId="2B349DFB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9363F84" w14:textId="609B9F7B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12F6FAB" w14:textId="7BA0EFC0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0DDA15A8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A120A18" w14:textId="5459251C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45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11A1DE3" w14:textId="15AFBC79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10526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1F9637B" w14:textId="5FB27714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76A539B" w14:textId="79C0AD6F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51626C5" w14:textId="4223478E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17CD02E0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27D8974" w14:textId="7AF18FE4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46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50EDC31" w14:textId="17C28C35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5177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6220E5B" w14:textId="7BDCC85E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4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38D9FA3" w14:textId="6F2B2BFA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B31FD3F" w14:textId="3515A859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57ACD0B4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EF40C90" w14:textId="202A0D2D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47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392CB33" w14:textId="133E43E7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9049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18A4A08" w14:textId="56028CB9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146DAF8" w14:textId="5A9860F0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64B0934" w14:textId="7C7B3DE4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7E6A9695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BCF734E" w14:textId="084827D4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48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0873455" w14:textId="5A96C6AD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57413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DEF4ECF" w14:textId="36EE6D9F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0AF424D" w14:textId="64D6E7D9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E8F66E1" w14:textId="66184EEE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595079E7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A1FD1F5" w14:textId="532CB77F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49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1C6795A" w14:textId="040B314F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2747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62A20E7" w14:textId="7CF88243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93D0208" w14:textId="7068390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483A4A7" w14:textId="32F203F3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04046445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F616795" w14:textId="758867EA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50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6CFC912" w14:textId="4D8CAC91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7820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C61A0CF" w14:textId="325C2153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8632D45" w14:textId="6210AE43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FCC8483" w14:textId="7D322132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13E332B8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378753E7" w14:textId="0D07619D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51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DAA9E88" w14:textId="74D77719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12571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590AA89" w14:textId="66C09BEF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2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9EB2F86" w14:textId="3E6D2A3E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E8AF4EE" w14:textId="2D1630E2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4E05DD3C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E1D71AC" w14:textId="6F388332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52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A9E8923" w14:textId="3D2B66BE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269911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EFFB94A" w14:textId="7D6C510E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37420DA" w14:textId="0B76756A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91D2449" w14:textId="709184AD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2EA53CEA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2052308" w14:textId="660E1A16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53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A1DDAC0" w14:textId="2C9DAACB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38048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65DC05B" w14:textId="0927434D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5A93D45" w14:textId="3780D7B7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8A07495" w14:textId="0CC65233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16EBE7E7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41EAD1C" w14:textId="460BA0D3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54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7E3C550" w14:textId="23498150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82692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8158C77" w14:textId="18DAD9DB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DBA9B8D" w14:textId="38CC438A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AEE66D6" w14:textId="50310B6F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19AE1BD9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32C3952" w14:textId="47258888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55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29FE5AB" w14:textId="7BA80CDC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4207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B3A93BB" w14:textId="37A0971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1425922" w14:textId="5BD4E411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96242EC" w14:textId="1A6CE6D4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2DFD82C1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76F0B94" w14:textId="05F3A6FF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56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A1C0C01" w14:textId="09108E6A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8556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10530AB" w14:textId="53A7FE78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F28F3B3" w14:textId="435500BA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11A034E" w14:textId="205D6260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13975107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18E0186" w14:textId="6F5A3317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57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FDD6298" w14:textId="123E19A1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19643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B1C573C" w14:textId="7306712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94B4F92" w14:textId="3A6BF21E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9386569" w14:textId="1EC962AD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2080C3ED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F0C31E4" w14:textId="7266EADE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58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1E2C216" w14:textId="7C79221C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57073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33C79B1" w14:textId="2C592851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21561E1" w14:textId="21F7194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958D8C5" w14:textId="20200A64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4F61693E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6E92415" w14:textId="714D4E0B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59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919E9F5" w14:textId="0F872F77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62775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2313BEA" w14:textId="692B0192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0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5D446AB" w14:textId="346C706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BA7CC9C" w14:textId="0AA66C83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0AF191A8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70F50EE" w14:textId="3DB7DE87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60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1A09965" w14:textId="1FAF535F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50153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92996DA" w14:textId="0F465CB3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0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B8CF6E5" w14:textId="69761CF3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9E896E5" w14:textId="3231ACA8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49ED2A0A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06D91ED" w14:textId="51E0B57D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61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6841E45" w14:textId="4DB8A467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236730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58A0992" w14:textId="02AE1B6B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B9DEAFA" w14:textId="7F2F085E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44C307F" w14:textId="07CB004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43491756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A729A6D" w14:textId="349F4B16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62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99B0471" w14:textId="348385A2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28645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B062969" w14:textId="5DBDCCE1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66F6A20" w14:textId="540F2319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B472452" w14:textId="3204F0F3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35E1C466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61104E6" w14:textId="5E105A31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63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5F5D069" w14:textId="285D16C0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52569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249125A" w14:textId="442B769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9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851E81A" w14:textId="5746A1D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9420C61" w14:textId="153FBCD2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32443C2B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31384AC2" w14:textId="187F91E5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64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798B5D0" w14:textId="033CD627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11706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883D564" w14:textId="0B629560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49E153A" w14:textId="5E5235B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FA118E1" w14:textId="36173F2E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31467C33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EC4FB95" w14:textId="710CB676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65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5F48BA5" w14:textId="7CA3826C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53950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19E3758" w14:textId="006E051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0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DBE1537" w14:textId="3B152A1A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040CEB2" w14:textId="46147012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6129792C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8177BD4" w14:textId="0FC0B685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66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7F662E9" w14:textId="623EACC2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244941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23D57E5" w14:textId="69FD75A7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661981A" w14:textId="3ADD7A61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914E1DB" w14:textId="463B4B79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3A4E4BB2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F1A69C0" w14:textId="6F26C449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67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3579949" w14:textId="38970E33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4203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2A03147" w14:textId="6C680F20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68F4DA1" w14:textId="36D119A9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2A1F55A" w14:textId="30EDE45F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33F74C39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8BAC8DF" w14:textId="3B68DE70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68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0B911B7" w14:textId="56A78475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5184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6E9793D" w14:textId="1D7A3C99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5DCF83F" w14:textId="6C58FA02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92C4F9E" w14:textId="30E96024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27D4B02E" w14:textId="77777777" w:rsidTr="00397A43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vAlign w:val="bottom"/>
          </w:tcPr>
          <w:p w14:paraId="3133E8DF" w14:textId="5581A780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69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2F797566" w14:textId="4787DFC8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10230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single" w:sz="12" w:space="0" w:color="auto"/>
              <w:right w:val="dashSmallGap" w:sz="4" w:space="0" w:color="auto"/>
            </w:tcBorders>
            <w:vAlign w:val="bottom"/>
          </w:tcPr>
          <w:p w14:paraId="6199A158" w14:textId="75F93361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bottom"/>
          </w:tcPr>
          <w:p w14:paraId="5DCF9E42" w14:textId="33C46537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single" w:sz="12" w:space="0" w:color="auto"/>
              <w:right w:val="nil"/>
            </w:tcBorders>
            <w:vAlign w:val="bottom"/>
          </w:tcPr>
          <w:p w14:paraId="00F73C65" w14:textId="0EBC97BA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</w:tbl>
    <w:p w14:paraId="2577A51D" w14:textId="4211E3E6" w:rsidR="00F85664" w:rsidRPr="00EE38CC" w:rsidRDefault="00F85664" w:rsidP="00F85664">
      <w:pPr>
        <w:spacing w:line="240" w:lineRule="auto"/>
        <w:rPr>
          <w:rFonts w:asciiTheme="majorBidi" w:eastAsiaTheme="minorHAnsi" w:hAnsiTheme="majorBidi" w:cstheme="majorBidi"/>
          <w:b/>
          <w:bCs/>
          <w:color w:val="000000" w:themeColor="text1"/>
        </w:rPr>
      </w:pPr>
    </w:p>
    <w:tbl>
      <w:tblPr>
        <w:tblStyle w:val="TableGrid"/>
        <w:tblW w:w="5005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514"/>
        <w:gridCol w:w="2009"/>
        <w:gridCol w:w="2162"/>
        <w:gridCol w:w="2102"/>
        <w:gridCol w:w="2582"/>
      </w:tblGrid>
      <w:tr w:rsidR="00570138" w:rsidRPr="00EE38CC" w14:paraId="5EB3ED4E" w14:textId="77777777" w:rsidTr="00570138">
        <w:trPr>
          <w:trHeight w:val="352"/>
        </w:trPr>
        <w:tc>
          <w:tcPr>
            <w:tcW w:w="274" w:type="pct"/>
            <w:vMerge w:val="restart"/>
            <w:tcBorders>
              <w:top w:val="single" w:sz="12" w:space="0" w:color="auto"/>
              <w:left w:val="nil"/>
              <w:right w:val="dashed" w:sz="4" w:space="0" w:color="auto"/>
            </w:tcBorders>
            <w:vAlign w:val="center"/>
            <w:hideMark/>
          </w:tcPr>
          <w:p w14:paraId="7A0604B0" w14:textId="77777777" w:rsidR="00570138" w:rsidRPr="00EE38CC" w:rsidRDefault="00570138" w:rsidP="00A051A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1072" w:type="pct"/>
            <w:vMerge w:val="restar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  <w:hideMark/>
          </w:tcPr>
          <w:p w14:paraId="53EED081" w14:textId="2CCD9D13" w:rsidR="00570138" w:rsidRPr="00EE38CC" w:rsidRDefault="00CA481F" w:rsidP="00A051A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SuperNatural II</w:t>
            </w:r>
            <w:r w:rsidR="00570138"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 xml:space="preserve"> Code</w:t>
            </w:r>
          </w:p>
        </w:tc>
        <w:tc>
          <w:tcPr>
            <w:tcW w:w="3654" w:type="pct"/>
            <w:gridSpan w:val="3"/>
            <w:tcBorders>
              <w:top w:val="single" w:sz="12" w:space="0" w:color="auto"/>
              <w:left w:val="dashed" w:sz="4" w:space="0" w:color="auto"/>
              <w:right w:val="nil"/>
            </w:tcBorders>
            <w:vAlign w:val="center"/>
            <w:hideMark/>
          </w:tcPr>
          <w:p w14:paraId="2580F140" w14:textId="6826D725" w:rsidR="00570138" w:rsidRPr="00EE38CC" w:rsidRDefault="00570138" w:rsidP="00570138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Docking Score (kcal/mol)</w:t>
            </w:r>
          </w:p>
        </w:tc>
      </w:tr>
      <w:tr w:rsidR="000C29A1" w:rsidRPr="00EE38CC" w14:paraId="144096BD" w14:textId="77777777" w:rsidTr="00570138">
        <w:trPr>
          <w:trHeight w:val="36"/>
        </w:trPr>
        <w:tc>
          <w:tcPr>
            <w:tcW w:w="274" w:type="pct"/>
            <w:vMerge/>
            <w:tcBorders>
              <w:left w:val="nil"/>
              <w:bottom w:val="single" w:sz="12" w:space="0" w:color="auto"/>
              <w:right w:val="dashed" w:sz="4" w:space="0" w:color="auto"/>
            </w:tcBorders>
            <w:vAlign w:val="center"/>
          </w:tcPr>
          <w:p w14:paraId="58544595" w14:textId="77777777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pct"/>
            <w:vMerge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33FE450A" w14:textId="77777777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single" w:sz="12" w:space="0" w:color="auto"/>
              <w:left w:val="dashed" w:sz="4" w:space="0" w:color="auto"/>
              <w:right w:val="dashSmallGap" w:sz="8" w:space="0" w:color="auto"/>
            </w:tcBorders>
            <w:vAlign w:val="center"/>
          </w:tcPr>
          <w:p w14:paraId="64E0B42D" w14:textId="780E8173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Std.</w:t>
            </w: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22" w:type="pct"/>
            <w:tcBorders>
              <w:top w:val="single" w:sz="12" w:space="0" w:color="auto"/>
              <w:left w:val="dashed" w:sz="4" w:space="0" w:color="auto"/>
              <w:right w:val="dashSmallGap" w:sz="8" w:space="0" w:color="auto"/>
            </w:tcBorders>
            <w:vAlign w:val="center"/>
          </w:tcPr>
          <w:p w14:paraId="1B6D1A29" w14:textId="2745C151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Mod.</w:t>
            </w: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78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3CAB574A" w14:textId="77B65107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Exp.</w:t>
            </w: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</w:tr>
      <w:tr w:rsidR="00E322E3" w:rsidRPr="00EE38CC" w14:paraId="23888FF6" w14:textId="77777777" w:rsidTr="00570138">
        <w:trPr>
          <w:trHeight w:val="144"/>
        </w:trPr>
        <w:tc>
          <w:tcPr>
            <w:tcW w:w="274" w:type="pct"/>
            <w:tcBorders>
              <w:top w:val="single" w:sz="12" w:space="0" w:color="auto"/>
              <w:left w:val="nil"/>
              <w:bottom w:val="nil"/>
              <w:right w:val="dashed" w:sz="4" w:space="0" w:color="auto"/>
            </w:tcBorders>
            <w:vAlign w:val="bottom"/>
          </w:tcPr>
          <w:p w14:paraId="252C3969" w14:textId="471075F5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70</w:t>
            </w:r>
          </w:p>
        </w:tc>
        <w:tc>
          <w:tcPr>
            <w:tcW w:w="1072" w:type="pct"/>
            <w:tcBorders>
              <w:top w:val="single" w:sz="12" w:space="0" w:color="auto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CA33661" w14:textId="306E9673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59350    </w:t>
            </w:r>
          </w:p>
        </w:tc>
        <w:tc>
          <w:tcPr>
            <w:tcW w:w="1154" w:type="pct"/>
            <w:tcBorders>
              <w:top w:val="single" w:sz="12" w:space="0" w:color="auto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C69FAC9" w14:textId="7736BC7E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single" w:sz="12" w:space="0" w:color="auto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8C6B8CD" w14:textId="74B6C6CF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single" w:sz="12" w:space="0" w:color="auto"/>
              <w:left w:val="dashSmallGap" w:sz="4" w:space="0" w:color="auto"/>
              <w:bottom w:val="nil"/>
              <w:right w:val="nil"/>
            </w:tcBorders>
            <w:vAlign w:val="bottom"/>
          </w:tcPr>
          <w:p w14:paraId="5AAC6AC3" w14:textId="5125A120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3941A382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9079108" w14:textId="5D8A0BB3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71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253B061" w14:textId="3D32C4C4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59532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FA2563A" w14:textId="2EFA838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1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1D2B282" w14:textId="0C09FDF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B16EAFB" w14:textId="674194EF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496CD739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62A83AD" w14:textId="13EFA7C0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72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80A4855" w14:textId="5F12069F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62729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D85BF77" w14:textId="1F5DEF96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F0F293A" w14:textId="7BCC70E6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3AD4640" w14:textId="3918114B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0C2D7105" w14:textId="77777777" w:rsidTr="00570138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F89749B" w14:textId="6C031C6E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73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74B426B" w14:textId="4D212AB7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78033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D3FA9C2" w14:textId="4D0BD8E8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4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E605BBB" w14:textId="71A1F46A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1ABF046" w14:textId="10F52318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51F3601C" w14:textId="77777777" w:rsidTr="00570138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6557A26" w14:textId="4E66A431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74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83BD986" w14:textId="1D6BA42C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3478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B14BBBB" w14:textId="462C8917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9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572A470" w14:textId="0E026A37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A1B3CAD" w14:textId="6EA3BEC6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20BD316E" w14:textId="77777777" w:rsidTr="00570138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0BAF2E9" w14:textId="52B5CBEF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75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F0574DE" w14:textId="4317EC98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4548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F61202C" w14:textId="4F923AE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C1C0DD1" w14:textId="327BB353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B4AD43F" w14:textId="388A45EB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50375C04" w14:textId="77777777" w:rsidTr="00570138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51E19D0" w14:textId="235D6B63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76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ED0F3AA" w14:textId="19A7CE8E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30614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12095F3" w14:textId="128F636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A257947" w14:textId="0A6AC67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AAA3EC8" w14:textId="2C5E0618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2E328DCD" w14:textId="77777777" w:rsidTr="00570138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6D1EBBA" w14:textId="51ED8D74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77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E4D3C73" w14:textId="59D2693E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42018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414E79D" w14:textId="164EF8EA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10631CC" w14:textId="6EFA4C91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5B14F0D" w14:textId="3B04B5C9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5E091D4D" w14:textId="77777777" w:rsidTr="00570138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476B07C" w14:textId="215888D6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78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85D7C09" w14:textId="2DEB124F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13285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56C29D3" w14:textId="33C7F74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18D8B92" w14:textId="1B7EE62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E304D0F" w14:textId="2FA7AA8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5EEE482D" w14:textId="77777777" w:rsidTr="00570138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EB5FF8C" w14:textId="5C865095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79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71958E7" w14:textId="412CB5EB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14022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27474DA" w14:textId="04412C04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8B3AE5B" w14:textId="2F5C7680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034A6C2" w14:textId="2F481B7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51250723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653CF2B" w14:textId="27CE51FA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80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83FA93F" w14:textId="42AE43AB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14824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D4C9CD9" w14:textId="7653249F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F29E4D5" w14:textId="152FAFED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53C9B78" w14:textId="0DE11F2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2B074AB2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48F9A91" w14:textId="312BA23D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81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4295FC6" w14:textId="51BB86E5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98733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24C2A7D" w14:textId="5F6CB444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F06C50A" w14:textId="5BD9E6E2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1C2035A" w14:textId="056A0FD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6C0802CD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1C94E94" w14:textId="71FBBD66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82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2D85B48" w14:textId="79D0D91F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05115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132B8FE" w14:textId="7F5A0D23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2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1EFA7F7" w14:textId="540C7033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20B7157" w14:textId="3C4F544F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19EFF43D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A606E68" w14:textId="619DD795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83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078500B" w14:textId="55CE7CF3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29053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2A37BAF" w14:textId="31B2046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4CC9934" w14:textId="09C31F34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81E354F" w14:textId="53FE1457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6C1EC448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5798827" w14:textId="7F644DC3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84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268F84A" w14:textId="084BCC60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53405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00A0A98" w14:textId="3DC6DA1B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4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C454FA6" w14:textId="6654A441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A0D5264" w14:textId="0022FD59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26AFD160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35CE508" w14:textId="46081B7D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85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DCB4CE1" w14:textId="12B551DE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62422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B514003" w14:textId="051EB688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3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71178A0" w14:textId="5952A908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44D5B2F" w14:textId="4888D216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7563F2F7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200054D" w14:textId="401368BF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86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5D82202" w14:textId="095C7AF1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91401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F9D61B3" w14:textId="7CAB314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3B9C1A1" w14:textId="3ABF6318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84620C5" w14:textId="2A3286D2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23B1BFA2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66CDFED" w14:textId="43A6352A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87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9D733AE" w14:textId="670AFCBA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48371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FE676F8" w14:textId="75DFAFF1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3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76F035A" w14:textId="094220EE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8E065E5" w14:textId="2291358A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2A002AE5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5118197" w14:textId="5A525490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88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BA57298" w14:textId="7E270664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69963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52A0B0F" w14:textId="50774DB1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8F7101F" w14:textId="082F88B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9324EA7" w14:textId="5DE40040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561BA300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37A5EF1" w14:textId="2382FD05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89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89935E4" w14:textId="3FCE14FD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70518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8B54CB6" w14:textId="5759BEFA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3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E4CB6A3" w14:textId="0F6DA786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00760DC" w14:textId="7EACB016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0A935FC1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D4910FC" w14:textId="73316116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90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71D9984" w14:textId="342317CF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236373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5975477" w14:textId="1F46D67B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9902847" w14:textId="1CD30AF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A661DD6" w14:textId="64AB189A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27D2CFDC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2CD2DC1" w14:textId="486672A4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91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4611942" w14:textId="15CDF03B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08859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C12D224" w14:textId="12D7FAA3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9148EC3" w14:textId="42AE1DC3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4B5A6F4" w14:textId="40B510D6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227C2C73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D7CF001" w14:textId="1D48DBEA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92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D104256" w14:textId="05DA84FA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42832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3CDAD45" w14:textId="0E8CC91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47CE33E" w14:textId="4560FD8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6269DAF" w14:textId="527D51D6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5BFF6395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0C20482" w14:textId="0F296DC9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93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E33A2B3" w14:textId="18AEAA26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8382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DF5A511" w14:textId="5FFAC19B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1.1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3CA3059" w14:textId="50CBAAB6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EADC8DC" w14:textId="135B5C8E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14517EC6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F9C25CA" w14:textId="43658053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94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462AE58" w14:textId="4362E7F8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8769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8C73876" w14:textId="4A53ADDD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DCE068C" w14:textId="058A2D13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3DDF01E" w14:textId="2C961F0D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1B4C1E2A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5793D89" w14:textId="27F8D4DC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95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73A6ECF" w14:textId="43FF8938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16037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7B9E453" w14:textId="18E5207D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9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17917EC" w14:textId="35B5DDA7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D97956B" w14:textId="69D6F4BE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466E3B8B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22DE123" w14:textId="100AB432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96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522D82D" w14:textId="41C3A244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24014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4CC15BB" w14:textId="754BB6AD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46A898B" w14:textId="0536DA3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62B4E79" w14:textId="67B4C0ED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72F7D74A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DEF1732" w14:textId="05AFA574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97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8598885" w14:textId="29A129E0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54768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DD7285E" w14:textId="4C34E414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2344DA8" w14:textId="47AA3911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B93DFA6" w14:textId="314E7113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41D65E22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90B38FB" w14:textId="3E6B0AF6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98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E95BBD8" w14:textId="0C81BE1D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1558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1540BF6" w14:textId="303ED0E0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4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05BA293" w14:textId="4B263329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678C2CF" w14:textId="021DE95B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2DCEE4E0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7E61D82" w14:textId="2B906592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299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206F84B" w14:textId="32F8A9AE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51590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0701695" w14:textId="7167CEE8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9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71F3AF3" w14:textId="71EBFB9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42580E8" w14:textId="22BC5FB2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79000378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52F3FBC" w14:textId="5D956296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00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0AD11C0" w14:textId="7F9385F6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61740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A8EAF5D" w14:textId="0F160F4A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EEA80F7" w14:textId="4DB81D3D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5625914" w14:textId="4D67E92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0FD6385E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091FD12" w14:textId="46F3F872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01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BA6535C" w14:textId="6A7D5410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57168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6D8D6A0" w14:textId="7F092D37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7AE88AD" w14:textId="2F1C6707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DBE1270" w14:textId="4D2E1393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68DCA9D5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83D3448" w14:textId="188F1318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02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F0B8898" w14:textId="281D1077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1096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8841247" w14:textId="70A06A12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DBDE637" w14:textId="3267DDD9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9359D35" w14:textId="571B136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6E0AA191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46C3754" w14:textId="43DC45DA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03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6938161" w14:textId="01BBD9C2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234454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3D76DC9" w14:textId="2A500654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A9B8220" w14:textId="00800324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ADBD1C0" w14:textId="43D30E33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640920C2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8E52A51" w14:textId="747096A2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04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A953BF7" w14:textId="7CFFD761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24042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A2A6B11" w14:textId="7FB7328B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85A3A39" w14:textId="4E3746F7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8788EC0" w14:textId="58832AC8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6F2E490D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D3A977B" w14:textId="1E4FA7E9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05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BD21DD4" w14:textId="5BACC306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4199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6CF272F" w14:textId="039B127D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41EEF64" w14:textId="5EFBCE01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1D2CDCE" w14:textId="0EABA01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491F5112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DB5632B" w14:textId="70E94E36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06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2AA54BF" w14:textId="6F0BEFEA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0062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B81DAFC" w14:textId="0EAB6603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3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FBAC6D8" w14:textId="0B013544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B6B2962" w14:textId="6BB7A2BA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4E8F64E2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175E96B" w14:textId="416A7324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07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3888B75" w14:textId="2ACC6FBF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0972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85ADC53" w14:textId="08D82CE0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0C3274E" w14:textId="3A3BDAF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9C7BC4C" w14:textId="0DD6E4F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6801E94D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E1E118F" w14:textId="2BCFF9EE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08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2948487" w14:textId="1DB04C3D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271512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6ACDFF8" w14:textId="1D729051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1191E63" w14:textId="4619BF24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BAF8805" w14:textId="34D6B3AE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5E970937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C6025BC" w14:textId="64B3EEBC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09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F947350" w14:textId="40BAB170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291822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D18B1FB" w14:textId="499379F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770D602" w14:textId="699B8C47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ECECCE2" w14:textId="2564E5C4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0464BE6B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3495A6C" w14:textId="65DA82E1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10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01EBA1A" w14:textId="1931D50E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42220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5D63B42" w14:textId="6F8357ED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6AC1538" w14:textId="1E629672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2B6A857" w14:textId="708876F8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4F83494A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7E9B3D0" w14:textId="0ADBD0C0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11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BA3FB18" w14:textId="1D44982C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54461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CE49AF6" w14:textId="117A0CAD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919C801" w14:textId="7A407CF4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D1A92ED" w14:textId="712F597F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</w:tr>
      <w:tr w:rsidR="00E322E3" w:rsidRPr="00EE38CC" w14:paraId="4FA42F82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A9F88C0" w14:textId="2DE41584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12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54E2B07" w14:textId="7AE1EDC8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13286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2D5A05B" w14:textId="6D33EDF0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4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875A3B7" w14:textId="2659492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4168975" w14:textId="26CCBFF9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</w:tr>
      <w:tr w:rsidR="00E322E3" w:rsidRPr="00EE38CC" w14:paraId="4B6030AD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8BF7E8B" w14:textId="221A3289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13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5667F0E" w14:textId="3B4DD873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96723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824E66C" w14:textId="0B92597B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AA888C3" w14:textId="1C47BA5D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E937E47" w14:textId="5848499D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</w:tr>
      <w:tr w:rsidR="00E322E3" w:rsidRPr="00EE38CC" w14:paraId="56D55BFD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438303E" w14:textId="6211737B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14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A9F9ABB" w14:textId="74B159CE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50297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7FFDA78" w14:textId="02939C54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D6CDB99" w14:textId="1780AC01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4316AA6" w14:textId="1EB1E38A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</w:tr>
      <w:tr w:rsidR="00E322E3" w:rsidRPr="00EE38CC" w14:paraId="782FF980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236D226" w14:textId="52881AFC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15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C28E275" w14:textId="670ECA87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294502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784767F" w14:textId="35C46C28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FC2D7BA" w14:textId="090CF3D0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0DAE27F" w14:textId="743164B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</w:tr>
      <w:tr w:rsidR="00E322E3" w:rsidRPr="00EE38CC" w14:paraId="2F13D5EF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3839BC2" w14:textId="4A802590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16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AFB4FD8" w14:textId="5F4EDE08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05204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63300AA" w14:textId="6058A15A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DAD4284" w14:textId="13C3F416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ADD83BD" w14:textId="0C98DAD4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</w:tr>
      <w:tr w:rsidR="00E322E3" w:rsidRPr="00EE38CC" w14:paraId="2B09D41C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702F75C" w14:textId="312DF45C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17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7D84D7A" w14:textId="1AAEE8BE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9939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0211EFC" w14:textId="77E40BBE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4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1AE5EF9" w14:textId="53E37F4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97E3D7D" w14:textId="75AB04A3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</w:tr>
      <w:tr w:rsidR="00E322E3" w:rsidRPr="00EE38CC" w14:paraId="389A2A49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331B1136" w14:textId="4B04283E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18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07012B2" w14:textId="7DC6C2FB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10257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689F47B" w14:textId="24DEB17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3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574E6E8" w14:textId="0876FC08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0CB0C0C" w14:textId="00C6CB26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</w:tr>
      <w:tr w:rsidR="00E322E3" w:rsidRPr="00EE38CC" w14:paraId="664FC7AC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D550B2A" w14:textId="79889C8D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19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299F92B" w14:textId="4EAACD30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11723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7F88EDC" w14:textId="000957B9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58D5627" w14:textId="4D82E0DA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A2EF3E8" w14:textId="58583E56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</w:tr>
      <w:tr w:rsidR="00E322E3" w:rsidRPr="00EE38CC" w14:paraId="5E0F5B50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DABFAC3" w14:textId="08EAB8C0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20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9BFC62E" w14:textId="2F028F88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54061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D22CD84" w14:textId="0ED05CE7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B3335FE" w14:textId="1A91A078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6AB20A0" w14:textId="45E751B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</w:tr>
      <w:tr w:rsidR="00E322E3" w:rsidRPr="00EE38CC" w14:paraId="4F36188D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E2EE6F4" w14:textId="2FBE440A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21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85EDEC8" w14:textId="3DDCA0FB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54437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A9564B7" w14:textId="7F1931C0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1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04593F3" w14:textId="1FA1AB9D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849B874" w14:textId="2119057A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</w:tr>
      <w:tr w:rsidR="00E322E3" w:rsidRPr="00EE38CC" w14:paraId="11AFB52F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958ADF7" w14:textId="31450681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22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A16C748" w14:textId="7EB2E85F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52286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6E7D3E0" w14:textId="3F8B99B4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3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6B7ED20" w14:textId="7D16551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910B9AA" w14:textId="1DE4A69E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</w:tr>
      <w:tr w:rsidR="00E322E3" w:rsidRPr="00EE38CC" w14:paraId="0A77D0E8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CC67A75" w14:textId="401758A8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23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5549EB1" w14:textId="296CCD66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8439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A58AB05" w14:textId="03908150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6A59391" w14:textId="5622AD5E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91AF6B9" w14:textId="41CCFF0E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</w:tr>
      <w:tr w:rsidR="00E322E3" w:rsidRPr="00EE38CC" w14:paraId="2EDF0FE6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31960283" w14:textId="5AB0FE0B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24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2EB3833" w14:textId="1A1A587F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1911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4D7E9D8" w14:textId="6C11C7A3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3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A330433" w14:textId="7570D8E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234CE67" w14:textId="2E33271A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</w:tr>
      <w:tr w:rsidR="00E322E3" w:rsidRPr="00EE38CC" w14:paraId="4EAED607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3E71B329" w14:textId="0CA4B505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25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AF3061C" w14:textId="0D7B2C7E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4341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83E2E52" w14:textId="0E42724B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4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483EAF1" w14:textId="4D1590CB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3D8C94A" w14:textId="4A6549FD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</w:tr>
      <w:tr w:rsidR="00E322E3" w:rsidRPr="00EE38CC" w14:paraId="3862D5FA" w14:textId="77777777" w:rsidTr="0057013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vAlign w:val="bottom"/>
          </w:tcPr>
          <w:p w14:paraId="2455A296" w14:textId="253B01CA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26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044B1862" w14:textId="4CBFAD6D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62447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single" w:sz="12" w:space="0" w:color="auto"/>
              <w:right w:val="dashSmallGap" w:sz="4" w:space="0" w:color="auto"/>
            </w:tcBorders>
            <w:vAlign w:val="bottom"/>
          </w:tcPr>
          <w:p w14:paraId="4FF30A71" w14:textId="2BA48EAF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bottom"/>
          </w:tcPr>
          <w:p w14:paraId="39E47CA6" w14:textId="763BAF6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single" w:sz="12" w:space="0" w:color="auto"/>
              <w:right w:val="nil"/>
            </w:tcBorders>
            <w:vAlign w:val="bottom"/>
          </w:tcPr>
          <w:p w14:paraId="0D8EBFDA" w14:textId="3CAD77DF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</w:tr>
    </w:tbl>
    <w:p w14:paraId="42B7B21C" w14:textId="4360CC97" w:rsidR="00F85664" w:rsidRPr="00EE38CC" w:rsidRDefault="00F85664" w:rsidP="00F85664">
      <w:pPr>
        <w:spacing w:line="240" w:lineRule="auto"/>
        <w:rPr>
          <w:rFonts w:asciiTheme="majorBidi" w:eastAsiaTheme="minorHAnsi" w:hAnsiTheme="majorBidi" w:cstheme="majorBidi"/>
          <w:b/>
          <w:bCs/>
          <w:color w:val="000000" w:themeColor="text1"/>
        </w:rPr>
      </w:pPr>
    </w:p>
    <w:tbl>
      <w:tblPr>
        <w:tblStyle w:val="TableGrid"/>
        <w:tblW w:w="5005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514"/>
        <w:gridCol w:w="2009"/>
        <w:gridCol w:w="2162"/>
        <w:gridCol w:w="2102"/>
        <w:gridCol w:w="2582"/>
      </w:tblGrid>
      <w:tr w:rsidR="00FB5FF8" w:rsidRPr="00EE38CC" w14:paraId="64271BE6" w14:textId="77777777" w:rsidTr="00FB5FF8">
        <w:trPr>
          <w:trHeight w:val="352"/>
        </w:trPr>
        <w:tc>
          <w:tcPr>
            <w:tcW w:w="274" w:type="pct"/>
            <w:vMerge w:val="restart"/>
            <w:tcBorders>
              <w:top w:val="single" w:sz="12" w:space="0" w:color="auto"/>
              <w:left w:val="nil"/>
              <w:right w:val="dashed" w:sz="4" w:space="0" w:color="auto"/>
            </w:tcBorders>
            <w:vAlign w:val="center"/>
            <w:hideMark/>
          </w:tcPr>
          <w:p w14:paraId="1C38B14B" w14:textId="77777777" w:rsidR="00FB5FF8" w:rsidRPr="00EE38CC" w:rsidRDefault="00FB5FF8" w:rsidP="00A051A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1072" w:type="pct"/>
            <w:vMerge w:val="restar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  <w:hideMark/>
          </w:tcPr>
          <w:p w14:paraId="45F64AE9" w14:textId="5F1B8DCC" w:rsidR="00FB5FF8" w:rsidRPr="00EE38CC" w:rsidRDefault="00CA481F" w:rsidP="00A051A9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SuperNatural II</w:t>
            </w:r>
            <w:r w:rsidR="00FB5FF8"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 xml:space="preserve"> Code</w:t>
            </w:r>
          </w:p>
        </w:tc>
        <w:tc>
          <w:tcPr>
            <w:tcW w:w="3654" w:type="pct"/>
            <w:gridSpan w:val="3"/>
            <w:tcBorders>
              <w:top w:val="single" w:sz="12" w:space="0" w:color="auto"/>
              <w:left w:val="dashed" w:sz="4" w:space="0" w:color="auto"/>
              <w:right w:val="nil"/>
            </w:tcBorders>
            <w:vAlign w:val="center"/>
            <w:hideMark/>
          </w:tcPr>
          <w:p w14:paraId="0A2C64E3" w14:textId="17B97AC6" w:rsidR="00FB5FF8" w:rsidRPr="00EE38CC" w:rsidRDefault="00FB5FF8" w:rsidP="00FB5FF8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Docking Score (kcal/mol)</w:t>
            </w:r>
          </w:p>
        </w:tc>
      </w:tr>
      <w:tr w:rsidR="000C29A1" w:rsidRPr="00EE38CC" w14:paraId="2AEB5E5F" w14:textId="77777777" w:rsidTr="00FB5FF8">
        <w:trPr>
          <w:trHeight w:val="204"/>
        </w:trPr>
        <w:tc>
          <w:tcPr>
            <w:tcW w:w="274" w:type="pct"/>
            <w:vMerge/>
            <w:tcBorders>
              <w:left w:val="nil"/>
              <w:bottom w:val="single" w:sz="12" w:space="0" w:color="auto"/>
              <w:right w:val="dashed" w:sz="4" w:space="0" w:color="auto"/>
            </w:tcBorders>
            <w:vAlign w:val="center"/>
          </w:tcPr>
          <w:p w14:paraId="79429927" w14:textId="77777777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pct"/>
            <w:vMerge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0AFA619C" w14:textId="77777777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single" w:sz="12" w:space="0" w:color="auto"/>
              <w:left w:val="dashed" w:sz="4" w:space="0" w:color="auto"/>
              <w:right w:val="dashSmallGap" w:sz="8" w:space="0" w:color="auto"/>
            </w:tcBorders>
            <w:vAlign w:val="center"/>
          </w:tcPr>
          <w:p w14:paraId="1DD56054" w14:textId="7223840C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Std.</w:t>
            </w: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22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SmallGap" w:sz="8" w:space="0" w:color="auto"/>
            </w:tcBorders>
            <w:vAlign w:val="center"/>
          </w:tcPr>
          <w:p w14:paraId="1DDD2C77" w14:textId="70BFED0F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Mod.</w:t>
            </w: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78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427F5BA3" w14:textId="3CE50550" w:rsidR="000C29A1" w:rsidRPr="00EE38CC" w:rsidRDefault="000C29A1" w:rsidP="000C29A1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Exp.</w:t>
            </w:r>
            <w:r w:rsidRPr="00EE38CC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</w:tr>
      <w:tr w:rsidR="00E322E3" w:rsidRPr="00EE38CC" w14:paraId="4D4D9C67" w14:textId="77777777" w:rsidTr="00FB5FF8">
        <w:trPr>
          <w:trHeight w:val="144"/>
        </w:trPr>
        <w:tc>
          <w:tcPr>
            <w:tcW w:w="274" w:type="pct"/>
            <w:tcBorders>
              <w:top w:val="single" w:sz="12" w:space="0" w:color="auto"/>
              <w:left w:val="nil"/>
              <w:bottom w:val="nil"/>
              <w:right w:val="dashed" w:sz="4" w:space="0" w:color="auto"/>
            </w:tcBorders>
            <w:vAlign w:val="bottom"/>
          </w:tcPr>
          <w:p w14:paraId="235E67CC" w14:textId="09548D76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27</w:t>
            </w:r>
          </w:p>
        </w:tc>
        <w:tc>
          <w:tcPr>
            <w:tcW w:w="1072" w:type="pct"/>
            <w:tcBorders>
              <w:top w:val="single" w:sz="12" w:space="0" w:color="auto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7C0D1ED" w14:textId="0D2F1FCF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227072    </w:t>
            </w:r>
          </w:p>
        </w:tc>
        <w:tc>
          <w:tcPr>
            <w:tcW w:w="1154" w:type="pct"/>
            <w:tcBorders>
              <w:top w:val="single" w:sz="12" w:space="0" w:color="auto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B42629D" w14:textId="54DCF9FD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single" w:sz="12" w:space="0" w:color="auto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CCE0210" w14:textId="15D4C1E7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single" w:sz="12" w:space="0" w:color="auto"/>
              <w:left w:val="dashSmallGap" w:sz="4" w:space="0" w:color="auto"/>
              <w:bottom w:val="nil"/>
              <w:right w:val="nil"/>
            </w:tcBorders>
            <w:vAlign w:val="bottom"/>
          </w:tcPr>
          <w:p w14:paraId="063228A3" w14:textId="37DD9EBA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</w:tr>
      <w:tr w:rsidR="00E322E3" w:rsidRPr="00EE38CC" w14:paraId="28223834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3575F52F" w14:textId="0BC39D4B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28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94BD6C8" w14:textId="382F1964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32256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D7B6DCE" w14:textId="5D1C7DD2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33045B0" w14:textId="7720DA16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DEE4037" w14:textId="489831D8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</w:tr>
      <w:tr w:rsidR="00E322E3" w:rsidRPr="00EE38CC" w14:paraId="126D7A93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3D2DB89" w14:textId="6A760D47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29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B3CFCE6" w14:textId="5E0B8745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10271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DBECD22" w14:textId="1DA680A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BD0796D" w14:textId="6510E4DF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7CF2FE6" w14:textId="483DCE4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</w:tr>
      <w:tr w:rsidR="00E322E3" w:rsidRPr="00EE38CC" w14:paraId="4E8DF3B3" w14:textId="77777777" w:rsidTr="00FB5FF8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D042216" w14:textId="4DE83E20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30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29C60CF" w14:textId="0F375F78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0923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43AD597" w14:textId="72470232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4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020ED61" w14:textId="2033633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A3F6EE3" w14:textId="17A6C427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</w:tr>
      <w:tr w:rsidR="00E322E3" w:rsidRPr="00EE38CC" w14:paraId="7BA8A494" w14:textId="77777777" w:rsidTr="00FB5FF8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36CAEFD2" w14:textId="61A42997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31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25F244E" w14:textId="20F9EF43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50281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7009615" w14:textId="1DDD31FA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4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C8A83FD" w14:textId="41E3BC8D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8F64B03" w14:textId="2360C131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</w:tr>
      <w:tr w:rsidR="00E322E3" w:rsidRPr="00EE38CC" w14:paraId="3FEBDCAC" w14:textId="77777777" w:rsidTr="00FB5FF8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FBEB096" w14:textId="71DC6922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32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18936D9" w14:textId="1A708C6C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62283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809D9D5" w14:textId="24B740F1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3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CF6804C" w14:textId="1D0D1BE2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7A494C3" w14:textId="09A9B2F4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</w:tr>
      <w:tr w:rsidR="00E322E3" w:rsidRPr="00EE38CC" w14:paraId="2F2D4B77" w14:textId="77777777" w:rsidTr="00FB5FF8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67D9889" w14:textId="2FBA310B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33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B51A8BF" w14:textId="147D6A5B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1092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6C36D38" w14:textId="78E9843D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241E246" w14:textId="0D9AF5EA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49264AE" w14:textId="740B8CFB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</w:tr>
      <w:tr w:rsidR="00E322E3" w:rsidRPr="00EE38CC" w14:paraId="0DCCB7F8" w14:textId="77777777" w:rsidTr="00FB5FF8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7B4EF91" w14:textId="14F837DC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34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357779F" w14:textId="26ADE605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95412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D9508F7" w14:textId="17A3F7DB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4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985F5D2" w14:textId="228469E9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3347081" w14:textId="400B0566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</w:tr>
      <w:tr w:rsidR="00E322E3" w:rsidRPr="00EE38CC" w14:paraId="3DB651B0" w14:textId="77777777" w:rsidTr="00FB5FF8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1BA53EE" w14:textId="1183A3A1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35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43289BB" w14:textId="6FA35C50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9786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1DAB497" w14:textId="4735F097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E4EAD51" w14:textId="043DB389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B5BD990" w14:textId="5480312D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</w:tr>
      <w:tr w:rsidR="00E322E3" w:rsidRPr="00EE38CC" w14:paraId="4E9227ED" w14:textId="77777777" w:rsidTr="00FB5FF8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668A7D4" w14:textId="02290D84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36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7FB3027" w14:textId="164D8C73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9693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A733498" w14:textId="68A950A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0B55854" w14:textId="14118D19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80A4F54" w14:textId="4DAB7ECE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</w:tr>
      <w:tr w:rsidR="00E322E3" w:rsidRPr="00EE38CC" w14:paraId="1029323E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8128F4E" w14:textId="7BF83300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37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B1085DE" w14:textId="1C08C735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261116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3EC6A05" w14:textId="14406DAA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FAC0986" w14:textId="6C438261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5F62D00" w14:textId="60D71324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</w:tr>
      <w:tr w:rsidR="00E322E3" w:rsidRPr="00EE38CC" w14:paraId="1E34AE02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77934D1" w14:textId="7BC99417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38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FEBE38F" w14:textId="5B6EDDC2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9824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785B02E" w14:textId="26A9E5DF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EC49647" w14:textId="791D70D2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6C5D2CB" w14:textId="73F0690A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</w:tr>
      <w:tr w:rsidR="00E322E3" w:rsidRPr="00EE38CC" w14:paraId="6FDBEF82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6044ABB" w14:textId="7F432851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39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DB3D720" w14:textId="0446DC0C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55512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750D5BF" w14:textId="727B788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324C22D" w14:textId="6C1F8C32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439FE41" w14:textId="1DE34B2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</w:tr>
      <w:tr w:rsidR="00E322E3" w:rsidRPr="00EE38CC" w14:paraId="1EA7A52B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3803DA5" w14:textId="4E6EB644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40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9C9C0AD" w14:textId="1D81EE86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235196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BF18F9A" w14:textId="0CC39841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D1EF038" w14:textId="1AFB9236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6F2760E" w14:textId="639942A7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</w:tr>
      <w:tr w:rsidR="00E322E3" w:rsidRPr="00EE38CC" w14:paraId="23C1A530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078314C" w14:textId="08533EE0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41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E07FFCF" w14:textId="2AC474E4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262800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3ED81D0" w14:textId="2F0ED4F1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2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999EBB1" w14:textId="50172FC0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0F3CB0F" w14:textId="3B01D727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</w:tr>
      <w:tr w:rsidR="00E322E3" w:rsidRPr="00EE38CC" w14:paraId="55C1893F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6EAF8C1" w14:textId="7C9FC7A0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42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F55F30C" w14:textId="42E96CB1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61044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F59D6F1" w14:textId="501D3B26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497D59B" w14:textId="329EB6C3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1.1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FEA9777" w14:textId="6908A391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</w:tr>
      <w:tr w:rsidR="00E322E3" w:rsidRPr="00EE38CC" w14:paraId="1BF682B6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CBB07A1" w14:textId="18BA446E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43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E20B236" w14:textId="67A67D5A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9397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7618BDF" w14:textId="123105CE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43FC414" w14:textId="247674DE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D51F37C" w14:textId="716FE44F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</w:tr>
      <w:tr w:rsidR="00E322E3" w:rsidRPr="00EE38CC" w14:paraId="5D4591FE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B014F77" w14:textId="3CDFFAD1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44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C526FC8" w14:textId="4F749E96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14774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197268B" w14:textId="66EE624A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EAE88FF" w14:textId="713B87A1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8CA8B10" w14:textId="0E16B3B0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</w:tr>
      <w:tr w:rsidR="00E322E3" w:rsidRPr="00EE38CC" w14:paraId="0700DA5F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0FEAB6B" w14:textId="77A5E902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45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5030229" w14:textId="5909FD39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288287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F76B403" w14:textId="2644ED39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7E4BE1E" w14:textId="5C8F06CE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D5E5572" w14:textId="3496B21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4</w:t>
            </w:r>
          </w:p>
        </w:tc>
      </w:tr>
      <w:tr w:rsidR="00E322E3" w:rsidRPr="00EE38CC" w14:paraId="69D28385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6C62DD3" w14:textId="32E8DDB3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46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BD8E426" w14:textId="76654054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41811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AB5603F" w14:textId="27454C22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4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B3A0D94" w14:textId="4A01A264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D27C58D" w14:textId="43CAB3CF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4</w:t>
            </w:r>
          </w:p>
        </w:tc>
      </w:tr>
      <w:tr w:rsidR="00E322E3" w:rsidRPr="00EE38CC" w14:paraId="48422433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C0C623A" w14:textId="2A8DEC21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47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2212DE7" w14:textId="559674FB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7058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DEAC0CD" w14:textId="6CCD03A0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3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1F32FB2" w14:textId="79D29542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979947B" w14:textId="228E9C49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4</w:t>
            </w:r>
          </w:p>
        </w:tc>
      </w:tr>
      <w:tr w:rsidR="00E322E3" w:rsidRPr="00EE38CC" w14:paraId="6414950B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C739990" w14:textId="21A86823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48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9D6E567" w14:textId="55581DB9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8214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42B942E" w14:textId="44285AE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6E09AE7" w14:textId="1605F431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1A362DD" w14:textId="28E010CD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4</w:t>
            </w:r>
          </w:p>
        </w:tc>
      </w:tr>
      <w:tr w:rsidR="00E322E3" w:rsidRPr="00EE38CC" w14:paraId="53589378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4A6C242" w14:textId="54AFB864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49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C7709BD" w14:textId="0D1F4F86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17979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DBD4E22" w14:textId="617E54F6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4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26B4A36" w14:textId="5DAF81D1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90AEDFC" w14:textId="68C95710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4</w:t>
            </w:r>
          </w:p>
        </w:tc>
      </w:tr>
      <w:tr w:rsidR="00E322E3" w:rsidRPr="00EE38CC" w14:paraId="7D567FEF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81E41E8" w14:textId="7441BE93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50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BD3168F" w14:textId="20047C8C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25039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C15250C" w14:textId="0A22EA4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0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23B0093" w14:textId="3227AB26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C91B841" w14:textId="7024D668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4</w:t>
            </w:r>
          </w:p>
        </w:tc>
      </w:tr>
      <w:tr w:rsidR="00E322E3" w:rsidRPr="00EE38CC" w14:paraId="133EB709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A76EA6F" w14:textId="1938FCF9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51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F0C92D8" w14:textId="552BBF13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4201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06A3F4F" w14:textId="178C2B1D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70BA78B" w14:textId="0626C004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5276446" w14:textId="17C1E06A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3</w:t>
            </w:r>
          </w:p>
        </w:tc>
      </w:tr>
      <w:tr w:rsidR="00E322E3" w:rsidRPr="00EE38CC" w14:paraId="58F31420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800936F" w14:textId="3A4DA1C4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52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924E7E1" w14:textId="25E2538A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8071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7E0ABC9" w14:textId="1B825F46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12AFA0A" w14:textId="2126FB5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8C71812" w14:textId="4E3E3397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3</w:t>
            </w:r>
          </w:p>
        </w:tc>
      </w:tr>
      <w:tr w:rsidR="00E322E3" w:rsidRPr="00EE38CC" w14:paraId="6A248D41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057E233" w14:textId="4F43B6B7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53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68D7872" w14:textId="5FC81255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5221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C5296EA" w14:textId="25D4369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9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7746DA4" w14:textId="7E654DA9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89F163A" w14:textId="2040784D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3</w:t>
            </w:r>
          </w:p>
        </w:tc>
      </w:tr>
      <w:tr w:rsidR="00E322E3" w:rsidRPr="00EE38CC" w14:paraId="68651FD4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74BDCD1" w14:textId="73C57480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54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4630E79" w14:textId="16A10D6D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1735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72F1BE9" w14:textId="00867F10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1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54E9F52" w14:textId="24D486FB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2.0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442F95D" w14:textId="4023EA8D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2</w:t>
            </w:r>
          </w:p>
        </w:tc>
      </w:tr>
      <w:tr w:rsidR="00E322E3" w:rsidRPr="00EE38CC" w14:paraId="0F67A664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A82E6F4" w14:textId="79135386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55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AE2D76F" w14:textId="7485A6F7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2732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B6FB163" w14:textId="75147DB6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1.1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6F50AAB" w14:textId="3F44DF2A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1A70495" w14:textId="2CB255DB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2</w:t>
            </w:r>
          </w:p>
        </w:tc>
      </w:tr>
      <w:tr w:rsidR="00E322E3" w:rsidRPr="00EE38CC" w14:paraId="04316253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6671123" w14:textId="757833C9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56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B093825" w14:textId="3D318C2C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8800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BBBA167" w14:textId="69040E77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82BF4EF" w14:textId="695AA233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960733A" w14:textId="7D2632C1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2</w:t>
            </w:r>
          </w:p>
        </w:tc>
      </w:tr>
      <w:tr w:rsidR="00E322E3" w:rsidRPr="00EE38CC" w14:paraId="4363E00B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595AD24" w14:textId="1F67ACD1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57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A20379E" w14:textId="56F83377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10070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1024D7E" w14:textId="770F0A10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9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0638AE1" w14:textId="42650583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5D3A4BE" w14:textId="364B2ADF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1</w:t>
            </w:r>
          </w:p>
        </w:tc>
      </w:tr>
      <w:tr w:rsidR="00E322E3" w:rsidRPr="00EE38CC" w14:paraId="3898D5D9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996E9B9" w14:textId="675D9F12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58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D915557" w14:textId="47B079A4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9059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B83E377" w14:textId="4BC725A3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DBA258B" w14:textId="221E33C2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93F331D" w14:textId="52011B6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0</w:t>
            </w:r>
          </w:p>
        </w:tc>
      </w:tr>
      <w:tr w:rsidR="00E322E3" w:rsidRPr="00EE38CC" w14:paraId="4B0B3D42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A50B867" w14:textId="0DAC6AE1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59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5BF27B3" w14:textId="09ABA1AA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5268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162E786" w14:textId="7469F31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A58F64A" w14:textId="697CF3B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1ED6367" w14:textId="4A48948D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0</w:t>
            </w:r>
          </w:p>
        </w:tc>
      </w:tr>
      <w:tr w:rsidR="00E322E3" w:rsidRPr="00EE38CC" w14:paraId="632DE883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939FAD3" w14:textId="2A8CFE73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60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0582F12" w14:textId="7773EFA3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79235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21284C8" w14:textId="54CA276A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B7CABD2" w14:textId="272922A3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8D875D9" w14:textId="7A75742B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0</w:t>
            </w:r>
          </w:p>
        </w:tc>
      </w:tr>
      <w:tr w:rsidR="00E322E3" w:rsidRPr="00EE38CC" w14:paraId="24428279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33DCBE5" w14:textId="7E0A4AE7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61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4C3F605" w14:textId="1D9172CC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22500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CC1F1F7" w14:textId="3E9EFD3A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4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76C4389" w14:textId="6FBB4A3E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F679817" w14:textId="730A1A10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0</w:t>
            </w:r>
          </w:p>
        </w:tc>
      </w:tr>
      <w:tr w:rsidR="00E322E3" w:rsidRPr="00EE38CC" w14:paraId="38D74D94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69426D0" w14:textId="6BE88AE8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62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CA1BEA6" w14:textId="697BCF5A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2210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41BABEB" w14:textId="631E4EE9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3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49F0008" w14:textId="79B31908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2D10C72" w14:textId="76F961D9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9</w:t>
            </w:r>
          </w:p>
        </w:tc>
      </w:tr>
      <w:tr w:rsidR="00E322E3" w:rsidRPr="00EE38CC" w14:paraId="72467661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36C7EA47" w14:textId="5325E462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63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E737285" w14:textId="23252C17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35595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DFD3228" w14:textId="1EE865D0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8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579FA35" w14:textId="322B9E42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3807649" w14:textId="4BACC2BF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9</w:t>
            </w:r>
          </w:p>
        </w:tc>
      </w:tr>
      <w:tr w:rsidR="00E322E3" w:rsidRPr="00EE38CC" w14:paraId="5CE06993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438595B" w14:textId="6FB7786A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64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0C8C41C" w14:textId="1AA498F7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8854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1184E06" w14:textId="539379E8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4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C760C94" w14:textId="55552263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7CD5FC9" w14:textId="48C40E6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8</w:t>
            </w:r>
          </w:p>
        </w:tc>
      </w:tr>
      <w:tr w:rsidR="00E322E3" w:rsidRPr="00EE38CC" w14:paraId="7BE6BB30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83F1827" w14:textId="6C935B2A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65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78E4B4A" w14:textId="4449F01D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78921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8EB156C" w14:textId="6E6E97C6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4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DA1AB45" w14:textId="5005B0B8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E346A81" w14:textId="519B87DB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8</w:t>
            </w:r>
          </w:p>
        </w:tc>
      </w:tr>
      <w:tr w:rsidR="00E322E3" w:rsidRPr="00EE38CC" w14:paraId="4F0B4E2F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DA828F5" w14:textId="6C1D4062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66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738170C" w14:textId="41E295B5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152431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DD8EB3E" w14:textId="620B0B2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3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5C59917" w14:textId="06A260E3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88EF2F3" w14:textId="20A82A9D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7</w:t>
            </w:r>
          </w:p>
        </w:tc>
      </w:tr>
      <w:tr w:rsidR="00E322E3" w:rsidRPr="00EE38CC" w14:paraId="246897C6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FC34F37" w14:textId="393BDF9F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67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2C2F1A3" w14:textId="0FDAE1C0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7888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BBCA90C" w14:textId="7AB98AB2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FADF8FE" w14:textId="282AB259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1.3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0360B9F" w14:textId="2E8AB680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7</w:t>
            </w:r>
          </w:p>
        </w:tc>
      </w:tr>
      <w:tr w:rsidR="00E322E3" w:rsidRPr="00EE38CC" w14:paraId="01C2585A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B934592" w14:textId="48FE9F84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68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BE0C62F" w14:textId="67269790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07116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91FD23D" w14:textId="736D5233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4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4D14DD9" w14:textId="02ED5550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CA42F96" w14:textId="0C214F02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6</w:t>
            </w:r>
          </w:p>
        </w:tc>
      </w:tr>
      <w:tr w:rsidR="00E322E3" w:rsidRPr="00EE38CC" w14:paraId="033B3EE9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7C4136B" w14:textId="6B3A731A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69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829B57B" w14:textId="1D9E2B19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87720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32416B6" w14:textId="6DA90825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A881498" w14:textId="09A5866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18AC1D7" w14:textId="7FE27E9A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6</w:t>
            </w:r>
          </w:p>
        </w:tc>
      </w:tr>
      <w:tr w:rsidR="00E322E3" w:rsidRPr="00EE38CC" w14:paraId="2B442CE6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2E9100B" w14:textId="3C5E98B8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70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2192D99" w14:textId="06DEA2FE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62547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AF70884" w14:textId="76147D8C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4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20EAA2A" w14:textId="1BB22402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7A2CAA0" w14:textId="7C53FFA7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6</w:t>
            </w:r>
          </w:p>
        </w:tc>
      </w:tr>
      <w:tr w:rsidR="00E322E3" w:rsidRPr="00EE38CC" w14:paraId="01DEEA6C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17B460C" w14:textId="14159075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71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13B3A0A" w14:textId="659FF195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78865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82E58E3" w14:textId="0074720A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514F2B4" w14:textId="6C54AD7D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FAFAF25" w14:textId="4FA0D852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6</w:t>
            </w:r>
          </w:p>
        </w:tc>
      </w:tr>
      <w:tr w:rsidR="00E322E3" w:rsidRPr="00EE38CC" w14:paraId="644118F3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FD3EBC0" w14:textId="1A53822B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72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0081FA2" w14:textId="486AC89F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25816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2B27680" w14:textId="1976F578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3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378CE84" w14:textId="1E9EDDEA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C975267" w14:textId="49B83CBE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5</w:t>
            </w:r>
          </w:p>
        </w:tc>
      </w:tr>
      <w:tr w:rsidR="00E322E3" w:rsidRPr="00EE38CC" w14:paraId="7946956D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306712D2" w14:textId="10B55ECD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73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D49D562" w14:textId="65F72011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371674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48BFB4D" w14:textId="484993AF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4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93485A0" w14:textId="086B83A7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EF71DFF" w14:textId="4C4715CF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3</w:t>
            </w:r>
          </w:p>
        </w:tc>
      </w:tr>
      <w:tr w:rsidR="00E322E3" w:rsidRPr="00EE38CC" w14:paraId="5E6C9CD2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3DF75FA" w14:textId="19029446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74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EBDC991" w14:textId="5EC8513C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30737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1EAA008" w14:textId="071DE929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10A4361" w14:textId="40C94892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1C78602" w14:textId="4DBC4D5E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1</w:t>
            </w:r>
          </w:p>
        </w:tc>
      </w:tr>
      <w:tr w:rsidR="00E322E3" w:rsidRPr="00EE38CC" w14:paraId="11EF6B09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7C8FC12" w14:textId="12FF04F1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75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47AE640" w14:textId="12E0FCBE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61021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9E0096E" w14:textId="75A55261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2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2D6952E" w14:textId="23141BA9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D25E5D8" w14:textId="29210991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9.0</w:t>
            </w:r>
          </w:p>
        </w:tc>
      </w:tr>
      <w:tr w:rsidR="00E322E3" w:rsidRPr="00EE38CC" w14:paraId="49A12240" w14:textId="77777777" w:rsidTr="00FB5FF8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vAlign w:val="bottom"/>
          </w:tcPr>
          <w:p w14:paraId="0F59E12A" w14:textId="4A8F47BE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376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061FAFF9" w14:textId="2DCA1E3B" w:rsidR="00E322E3" w:rsidRPr="00EE38CC" w:rsidRDefault="00E322E3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 xml:space="preserve">UMHSN00060190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single" w:sz="12" w:space="0" w:color="auto"/>
              <w:right w:val="dashSmallGap" w:sz="4" w:space="0" w:color="auto"/>
            </w:tcBorders>
            <w:vAlign w:val="bottom"/>
          </w:tcPr>
          <w:p w14:paraId="08AEA147" w14:textId="7C7FE2AB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122" w:type="pct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bottom"/>
          </w:tcPr>
          <w:p w14:paraId="2E6DCEA7" w14:textId="7A12EBB1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378" w:type="pct"/>
            <w:tcBorders>
              <w:top w:val="nil"/>
              <w:left w:val="dashSmallGap" w:sz="4" w:space="0" w:color="auto"/>
              <w:bottom w:val="single" w:sz="12" w:space="0" w:color="auto"/>
              <w:right w:val="nil"/>
            </w:tcBorders>
            <w:vAlign w:val="bottom"/>
          </w:tcPr>
          <w:p w14:paraId="459D9670" w14:textId="7B5A7BF3" w:rsidR="00E322E3" w:rsidRPr="00EE38CC" w:rsidRDefault="002A25DC" w:rsidP="00E322E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38CC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="00E322E3" w:rsidRPr="00EE38CC">
              <w:rPr>
                <w:rFonts w:asciiTheme="majorBidi" w:hAnsiTheme="majorBidi" w:cstheme="majorBidi"/>
                <w:sz w:val="18"/>
                <w:szCs w:val="18"/>
              </w:rPr>
              <w:t>8.9</w:t>
            </w:r>
          </w:p>
        </w:tc>
      </w:tr>
    </w:tbl>
    <w:p w14:paraId="7176D01B" w14:textId="66827F3A" w:rsidR="00995B7E" w:rsidRPr="00EE38CC" w:rsidRDefault="003B4159" w:rsidP="00995B7E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EE38CC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="00995B7E" w:rsidRPr="00EE38CC"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Pr="00EE38CC">
        <w:rPr>
          <w:rFonts w:asciiTheme="majorBidi" w:hAnsiTheme="majorBidi" w:cstheme="majorBidi"/>
          <w:sz w:val="20"/>
          <w:szCs w:val="20"/>
        </w:rPr>
        <w:t xml:space="preserve">Data ranked based on the </w:t>
      </w:r>
      <w:r w:rsidR="003A12CE" w:rsidRPr="00EE38CC">
        <w:rPr>
          <w:rFonts w:asciiTheme="majorBidi" w:hAnsiTheme="majorBidi" w:cstheme="majorBidi"/>
          <w:sz w:val="20"/>
          <w:szCs w:val="20"/>
        </w:rPr>
        <w:t>expensive docking calculations.</w:t>
      </w:r>
    </w:p>
    <w:p w14:paraId="761A8DFF" w14:textId="77777777" w:rsidR="00995B7E" w:rsidRPr="00EE38CC" w:rsidRDefault="00995B7E" w:rsidP="00995B7E">
      <w:pPr>
        <w:spacing w:line="240" w:lineRule="auto"/>
        <w:rPr>
          <w:rFonts w:asciiTheme="majorBidi" w:hAnsiTheme="majorBidi" w:cstheme="majorBidi"/>
          <w:sz w:val="20"/>
          <w:szCs w:val="20"/>
          <w:vertAlign w:val="superscript"/>
        </w:rPr>
      </w:pPr>
      <w:r w:rsidRPr="00EE38CC">
        <w:rPr>
          <w:rFonts w:asciiTheme="majorBidi" w:hAnsiTheme="majorBidi" w:cstheme="majorBidi"/>
          <w:sz w:val="20"/>
          <w:szCs w:val="20"/>
          <w:vertAlign w:val="superscript"/>
        </w:rPr>
        <w:t xml:space="preserve">b </w:t>
      </w:r>
      <w:r w:rsidRPr="00EE38CC">
        <w:rPr>
          <w:rFonts w:asciiTheme="majorBidi" w:hAnsiTheme="majorBidi" w:cstheme="majorBidi"/>
          <w:sz w:val="20"/>
          <w:szCs w:val="20"/>
        </w:rPr>
        <w:t>Std. refers to standard</w:t>
      </w:r>
      <w:r w:rsidRPr="00EE38CC" w:rsidDel="00BF07DB">
        <w:rPr>
          <w:rFonts w:asciiTheme="majorBidi" w:hAnsiTheme="majorBidi" w:cstheme="majorBidi"/>
          <w:sz w:val="20"/>
          <w:szCs w:val="20"/>
        </w:rPr>
        <w:t xml:space="preserve"> </w:t>
      </w:r>
      <w:r w:rsidRPr="00EE38CC">
        <w:rPr>
          <w:rFonts w:asciiTheme="majorBidi" w:hAnsiTheme="majorBidi" w:cstheme="majorBidi"/>
          <w:sz w:val="20"/>
          <w:szCs w:val="20"/>
        </w:rPr>
        <w:t xml:space="preserve">docking calculations. </w:t>
      </w:r>
    </w:p>
    <w:p w14:paraId="73C668F1" w14:textId="77777777" w:rsidR="00995B7E" w:rsidRPr="00EE38CC" w:rsidRDefault="00995B7E" w:rsidP="00995B7E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EE38CC">
        <w:rPr>
          <w:rFonts w:asciiTheme="majorBidi" w:hAnsiTheme="majorBidi" w:cstheme="majorBidi"/>
          <w:sz w:val="20"/>
          <w:szCs w:val="20"/>
          <w:vertAlign w:val="superscript"/>
        </w:rPr>
        <w:t xml:space="preserve">c </w:t>
      </w:r>
      <w:r w:rsidRPr="00EE38CC">
        <w:rPr>
          <w:rFonts w:asciiTheme="majorBidi" w:hAnsiTheme="majorBidi" w:cstheme="majorBidi"/>
          <w:sz w:val="20"/>
          <w:szCs w:val="20"/>
        </w:rPr>
        <w:t>Mod. refers to moderate docking calculations.</w:t>
      </w:r>
    </w:p>
    <w:p w14:paraId="1DB4E8C1" w14:textId="77777777" w:rsidR="00995B7E" w:rsidRPr="00EE38CC" w:rsidRDefault="00995B7E" w:rsidP="00995B7E">
      <w:pPr>
        <w:spacing w:line="240" w:lineRule="auto"/>
        <w:rPr>
          <w:rFonts w:asciiTheme="majorBidi" w:hAnsiTheme="majorBidi" w:cstheme="majorBidi"/>
          <w:vertAlign w:val="superscript"/>
        </w:rPr>
      </w:pPr>
      <w:r w:rsidRPr="00EE38CC">
        <w:rPr>
          <w:rFonts w:asciiTheme="majorBidi" w:hAnsiTheme="majorBidi" w:cstheme="majorBidi"/>
          <w:vertAlign w:val="superscript"/>
        </w:rPr>
        <w:t>d</w:t>
      </w:r>
      <w:r w:rsidRPr="00EE38CC">
        <w:rPr>
          <w:rFonts w:asciiTheme="majorBidi" w:hAnsiTheme="majorBidi" w:cstheme="majorBidi"/>
          <w:sz w:val="20"/>
          <w:szCs w:val="20"/>
        </w:rPr>
        <w:t xml:space="preserve"> Exp. refers to expensive docking calculations.</w:t>
      </w:r>
    </w:p>
    <w:p w14:paraId="13A88215" w14:textId="3757B04F" w:rsidR="006B4E9C" w:rsidRPr="00EE38CC" w:rsidRDefault="006B4E9C" w:rsidP="003A12CE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14:paraId="28250AC0" w14:textId="03FEA59C" w:rsidR="006B4E9C" w:rsidRPr="00EE38CC" w:rsidRDefault="006B4E9C" w:rsidP="003A12CE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sectPr w:rsidR="006B4E9C" w:rsidRPr="00EE38CC" w:rsidSect="00365197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0DECDD" w14:textId="77777777" w:rsidR="00C922B6" w:rsidRPr="00ED5A95" w:rsidRDefault="00C922B6" w:rsidP="00ED5A95">
      <w:pPr>
        <w:spacing w:line="240" w:lineRule="auto"/>
      </w:pPr>
      <w:r>
        <w:separator/>
      </w:r>
    </w:p>
  </w:endnote>
  <w:endnote w:type="continuationSeparator" w:id="0">
    <w:p w14:paraId="611BAB32" w14:textId="77777777" w:rsidR="00C922B6" w:rsidRPr="00ED5A95" w:rsidRDefault="00C922B6" w:rsidP="00ED5A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69C08" w14:textId="77777777" w:rsidR="00C922B6" w:rsidRPr="00ED5A95" w:rsidRDefault="00C922B6" w:rsidP="00ED5A95">
      <w:pPr>
        <w:spacing w:line="240" w:lineRule="auto"/>
      </w:pPr>
      <w:r>
        <w:separator/>
      </w:r>
    </w:p>
  </w:footnote>
  <w:footnote w:type="continuationSeparator" w:id="0">
    <w:p w14:paraId="0B953788" w14:textId="77777777" w:rsidR="00C922B6" w:rsidRPr="00ED5A95" w:rsidRDefault="00C922B6" w:rsidP="00ED5A9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48159E" w14:textId="02747A2F" w:rsidR="000E6A1B" w:rsidRPr="00ED5A95" w:rsidRDefault="000E6A1B" w:rsidP="00ED5A95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E972E8"/>
    <w:multiLevelType w:val="hybridMultilevel"/>
    <w:tmpl w:val="79A42358"/>
    <w:lvl w:ilvl="0" w:tplc="C7C8C2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06108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yNLYwNTQ2NbMwMTRU0lEKTi0uzszPAykwNK8FAN3zIeItAAAA"/>
  </w:docVars>
  <w:rsids>
    <w:rsidRoot w:val="000039F9"/>
    <w:rsid w:val="000026A7"/>
    <w:rsid w:val="00003605"/>
    <w:rsid w:val="000039F9"/>
    <w:rsid w:val="00003CF1"/>
    <w:rsid w:val="00004601"/>
    <w:rsid w:val="00004924"/>
    <w:rsid w:val="00007A0E"/>
    <w:rsid w:val="000117B5"/>
    <w:rsid w:val="000119DC"/>
    <w:rsid w:val="00013D17"/>
    <w:rsid w:val="00014D55"/>
    <w:rsid w:val="00015B06"/>
    <w:rsid w:val="00017007"/>
    <w:rsid w:val="00020782"/>
    <w:rsid w:val="000259D8"/>
    <w:rsid w:val="000277F1"/>
    <w:rsid w:val="000310E6"/>
    <w:rsid w:val="00031A80"/>
    <w:rsid w:val="000348E1"/>
    <w:rsid w:val="00040095"/>
    <w:rsid w:val="000402FF"/>
    <w:rsid w:val="00040B1B"/>
    <w:rsid w:val="00046E1A"/>
    <w:rsid w:val="00050EF0"/>
    <w:rsid w:val="00052801"/>
    <w:rsid w:val="00053F4E"/>
    <w:rsid w:val="00055CFA"/>
    <w:rsid w:val="00055EA4"/>
    <w:rsid w:val="00056D70"/>
    <w:rsid w:val="0006248F"/>
    <w:rsid w:val="00063A13"/>
    <w:rsid w:val="00070713"/>
    <w:rsid w:val="000715E2"/>
    <w:rsid w:val="000735C2"/>
    <w:rsid w:val="00077C38"/>
    <w:rsid w:val="00082C2F"/>
    <w:rsid w:val="000837DF"/>
    <w:rsid w:val="00087C3C"/>
    <w:rsid w:val="0009137F"/>
    <w:rsid w:val="00091878"/>
    <w:rsid w:val="0009495D"/>
    <w:rsid w:val="00094FB2"/>
    <w:rsid w:val="00096018"/>
    <w:rsid w:val="00096747"/>
    <w:rsid w:val="0009761C"/>
    <w:rsid w:val="00097E7A"/>
    <w:rsid w:val="000A0851"/>
    <w:rsid w:val="000A50F1"/>
    <w:rsid w:val="000B2B15"/>
    <w:rsid w:val="000B35EC"/>
    <w:rsid w:val="000C022B"/>
    <w:rsid w:val="000C1BCE"/>
    <w:rsid w:val="000C246D"/>
    <w:rsid w:val="000C29A1"/>
    <w:rsid w:val="000C51A0"/>
    <w:rsid w:val="000C5674"/>
    <w:rsid w:val="000C5F42"/>
    <w:rsid w:val="000C7B67"/>
    <w:rsid w:val="000D62CE"/>
    <w:rsid w:val="000E119B"/>
    <w:rsid w:val="000E1E84"/>
    <w:rsid w:val="000E6A1B"/>
    <w:rsid w:val="000F35E8"/>
    <w:rsid w:val="00104211"/>
    <w:rsid w:val="0010735F"/>
    <w:rsid w:val="00113F26"/>
    <w:rsid w:val="00121C9E"/>
    <w:rsid w:val="00123686"/>
    <w:rsid w:val="001253BA"/>
    <w:rsid w:val="00130373"/>
    <w:rsid w:val="00131250"/>
    <w:rsid w:val="001344A9"/>
    <w:rsid w:val="00137FF4"/>
    <w:rsid w:val="00141EEC"/>
    <w:rsid w:val="00143CF1"/>
    <w:rsid w:val="00145F10"/>
    <w:rsid w:val="001551A2"/>
    <w:rsid w:val="001607F7"/>
    <w:rsid w:val="00166C35"/>
    <w:rsid w:val="00176C46"/>
    <w:rsid w:val="00180182"/>
    <w:rsid w:val="00190392"/>
    <w:rsid w:val="00192AE2"/>
    <w:rsid w:val="00194047"/>
    <w:rsid w:val="00194B51"/>
    <w:rsid w:val="001979ED"/>
    <w:rsid w:val="001A622E"/>
    <w:rsid w:val="001A70EA"/>
    <w:rsid w:val="001B5ED4"/>
    <w:rsid w:val="001B69A2"/>
    <w:rsid w:val="001B6F5F"/>
    <w:rsid w:val="001B75BD"/>
    <w:rsid w:val="001C6930"/>
    <w:rsid w:val="001C6C1D"/>
    <w:rsid w:val="001D0E44"/>
    <w:rsid w:val="001D1E4B"/>
    <w:rsid w:val="001D58B5"/>
    <w:rsid w:val="001D5E06"/>
    <w:rsid w:val="001D6EE3"/>
    <w:rsid w:val="001D7E35"/>
    <w:rsid w:val="001E29B8"/>
    <w:rsid w:val="001E3F46"/>
    <w:rsid w:val="001E5F4B"/>
    <w:rsid w:val="001E61BE"/>
    <w:rsid w:val="001E79E0"/>
    <w:rsid w:val="001F0595"/>
    <w:rsid w:val="001F2549"/>
    <w:rsid w:val="001F3651"/>
    <w:rsid w:val="001F455E"/>
    <w:rsid w:val="002008BB"/>
    <w:rsid w:val="00202D8A"/>
    <w:rsid w:val="00204CE9"/>
    <w:rsid w:val="00207CC9"/>
    <w:rsid w:val="00210495"/>
    <w:rsid w:val="00210B1B"/>
    <w:rsid w:val="00211299"/>
    <w:rsid w:val="0021287E"/>
    <w:rsid w:val="002143A8"/>
    <w:rsid w:val="00216CE5"/>
    <w:rsid w:val="00220839"/>
    <w:rsid w:val="00221715"/>
    <w:rsid w:val="00221793"/>
    <w:rsid w:val="00224904"/>
    <w:rsid w:val="00226349"/>
    <w:rsid w:val="0022719D"/>
    <w:rsid w:val="00227E32"/>
    <w:rsid w:val="00231952"/>
    <w:rsid w:val="0024097D"/>
    <w:rsid w:val="00241134"/>
    <w:rsid w:val="00241F2A"/>
    <w:rsid w:val="0024303B"/>
    <w:rsid w:val="00243AB5"/>
    <w:rsid w:val="002443EF"/>
    <w:rsid w:val="002472B3"/>
    <w:rsid w:val="00247C62"/>
    <w:rsid w:val="00250004"/>
    <w:rsid w:val="002507FD"/>
    <w:rsid w:val="00252749"/>
    <w:rsid w:val="0026022D"/>
    <w:rsid w:val="0026530E"/>
    <w:rsid w:val="00265343"/>
    <w:rsid w:val="00266DCE"/>
    <w:rsid w:val="00271EF9"/>
    <w:rsid w:val="002875C7"/>
    <w:rsid w:val="00287858"/>
    <w:rsid w:val="0029605B"/>
    <w:rsid w:val="002965EF"/>
    <w:rsid w:val="002A25DC"/>
    <w:rsid w:val="002A2832"/>
    <w:rsid w:val="002A2923"/>
    <w:rsid w:val="002A63A3"/>
    <w:rsid w:val="002B2DE6"/>
    <w:rsid w:val="002B49BE"/>
    <w:rsid w:val="002B754D"/>
    <w:rsid w:val="002C0020"/>
    <w:rsid w:val="002C05DF"/>
    <w:rsid w:val="002C1E8A"/>
    <w:rsid w:val="002C2372"/>
    <w:rsid w:val="002C2590"/>
    <w:rsid w:val="002C29EB"/>
    <w:rsid w:val="002C3D2E"/>
    <w:rsid w:val="002C43BE"/>
    <w:rsid w:val="002D3255"/>
    <w:rsid w:val="002D4BBD"/>
    <w:rsid w:val="002D54BD"/>
    <w:rsid w:val="002D5592"/>
    <w:rsid w:val="002D6F8A"/>
    <w:rsid w:val="002D7180"/>
    <w:rsid w:val="002E6D7B"/>
    <w:rsid w:val="002F00B9"/>
    <w:rsid w:val="002F1539"/>
    <w:rsid w:val="002F31F8"/>
    <w:rsid w:val="002F39A8"/>
    <w:rsid w:val="002F59DD"/>
    <w:rsid w:val="0030114B"/>
    <w:rsid w:val="00301255"/>
    <w:rsid w:val="003023F7"/>
    <w:rsid w:val="003030DC"/>
    <w:rsid w:val="0030336D"/>
    <w:rsid w:val="00306A0E"/>
    <w:rsid w:val="00317CE7"/>
    <w:rsid w:val="003222EB"/>
    <w:rsid w:val="00324F00"/>
    <w:rsid w:val="003267EC"/>
    <w:rsid w:val="00326AD9"/>
    <w:rsid w:val="003270AF"/>
    <w:rsid w:val="00327D88"/>
    <w:rsid w:val="00336327"/>
    <w:rsid w:val="00340631"/>
    <w:rsid w:val="003412C7"/>
    <w:rsid w:val="003422A6"/>
    <w:rsid w:val="00343753"/>
    <w:rsid w:val="00345705"/>
    <w:rsid w:val="00350578"/>
    <w:rsid w:val="003555BE"/>
    <w:rsid w:val="00356AAD"/>
    <w:rsid w:val="00357EEB"/>
    <w:rsid w:val="00360138"/>
    <w:rsid w:val="00361B0B"/>
    <w:rsid w:val="00361B33"/>
    <w:rsid w:val="00365197"/>
    <w:rsid w:val="00365523"/>
    <w:rsid w:val="00367065"/>
    <w:rsid w:val="003719FA"/>
    <w:rsid w:val="00374890"/>
    <w:rsid w:val="003765DF"/>
    <w:rsid w:val="00376D2B"/>
    <w:rsid w:val="00384D29"/>
    <w:rsid w:val="00397A43"/>
    <w:rsid w:val="003A05AB"/>
    <w:rsid w:val="003A0799"/>
    <w:rsid w:val="003A12CE"/>
    <w:rsid w:val="003B0856"/>
    <w:rsid w:val="003B4159"/>
    <w:rsid w:val="003B74B4"/>
    <w:rsid w:val="003C291B"/>
    <w:rsid w:val="003C6DB7"/>
    <w:rsid w:val="003D003A"/>
    <w:rsid w:val="003D08A7"/>
    <w:rsid w:val="003D1ACE"/>
    <w:rsid w:val="003D4B98"/>
    <w:rsid w:val="003D6C87"/>
    <w:rsid w:val="003D7A22"/>
    <w:rsid w:val="003E111B"/>
    <w:rsid w:val="003E19E5"/>
    <w:rsid w:val="003E7139"/>
    <w:rsid w:val="003E7ADB"/>
    <w:rsid w:val="003E7C4D"/>
    <w:rsid w:val="00400414"/>
    <w:rsid w:val="00402794"/>
    <w:rsid w:val="00406DD3"/>
    <w:rsid w:val="00416124"/>
    <w:rsid w:val="004269D8"/>
    <w:rsid w:val="00437F1E"/>
    <w:rsid w:val="00445029"/>
    <w:rsid w:val="0044704B"/>
    <w:rsid w:val="004510AA"/>
    <w:rsid w:val="00451C7D"/>
    <w:rsid w:val="00452328"/>
    <w:rsid w:val="004560CB"/>
    <w:rsid w:val="00457C28"/>
    <w:rsid w:val="00460404"/>
    <w:rsid w:val="00462E10"/>
    <w:rsid w:val="00464B80"/>
    <w:rsid w:val="00466C7D"/>
    <w:rsid w:val="00472073"/>
    <w:rsid w:val="00475DA5"/>
    <w:rsid w:val="0047609D"/>
    <w:rsid w:val="00481F43"/>
    <w:rsid w:val="00486CCB"/>
    <w:rsid w:val="00492C13"/>
    <w:rsid w:val="00493C1D"/>
    <w:rsid w:val="00494410"/>
    <w:rsid w:val="00494ACA"/>
    <w:rsid w:val="00494C0F"/>
    <w:rsid w:val="0049541D"/>
    <w:rsid w:val="004A2149"/>
    <w:rsid w:val="004A51F3"/>
    <w:rsid w:val="004B3CBC"/>
    <w:rsid w:val="004B5222"/>
    <w:rsid w:val="004B6D84"/>
    <w:rsid w:val="004B7A18"/>
    <w:rsid w:val="004C2790"/>
    <w:rsid w:val="004C4C94"/>
    <w:rsid w:val="004C6221"/>
    <w:rsid w:val="004C7276"/>
    <w:rsid w:val="004C7C9C"/>
    <w:rsid w:val="004D0A24"/>
    <w:rsid w:val="004D6DEC"/>
    <w:rsid w:val="004E1521"/>
    <w:rsid w:val="004E4C6D"/>
    <w:rsid w:val="004F0EED"/>
    <w:rsid w:val="004F1619"/>
    <w:rsid w:val="004F1CEF"/>
    <w:rsid w:val="004F656E"/>
    <w:rsid w:val="00507A6A"/>
    <w:rsid w:val="00512726"/>
    <w:rsid w:val="00513474"/>
    <w:rsid w:val="00514147"/>
    <w:rsid w:val="00521482"/>
    <w:rsid w:val="00525D76"/>
    <w:rsid w:val="005276DD"/>
    <w:rsid w:val="00531ACE"/>
    <w:rsid w:val="00533717"/>
    <w:rsid w:val="0053497C"/>
    <w:rsid w:val="005351CC"/>
    <w:rsid w:val="005416AC"/>
    <w:rsid w:val="0054299F"/>
    <w:rsid w:val="00542A5D"/>
    <w:rsid w:val="00544C92"/>
    <w:rsid w:val="005454A3"/>
    <w:rsid w:val="005463B3"/>
    <w:rsid w:val="00546F01"/>
    <w:rsid w:val="0055648D"/>
    <w:rsid w:val="00557463"/>
    <w:rsid w:val="00562168"/>
    <w:rsid w:val="00563C76"/>
    <w:rsid w:val="00570138"/>
    <w:rsid w:val="0057066F"/>
    <w:rsid w:val="005713F4"/>
    <w:rsid w:val="005816AA"/>
    <w:rsid w:val="005833FF"/>
    <w:rsid w:val="0058415F"/>
    <w:rsid w:val="00587002"/>
    <w:rsid w:val="005966B5"/>
    <w:rsid w:val="00596EEA"/>
    <w:rsid w:val="005A3208"/>
    <w:rsid w:val="005A3C8E"/>
    <w:rsid w:val="005B0934"/>
    <w:rsid w:val="005B2EF9"/>
    <w:rsid w:val="005B5FCB"/>
    <w:rsid w:val="005C12D8"/>
    <w:rsid w:val="005C40C5"/>
    <w:rsid w:val="005C600F"/>
    <w:rsid w:val="005C7BF5"/>
    <w:rsid w:val="005C7CFA"/>
    <w:rsid w:val="005D0480"/>
    <w:rsid w:val="005D141A"/>
    <w:rsid w:val="005D37DD"/>
    <w:rsid w:val="005D4575"/>
    <w:rsid w:val="005E3B84"/>
    <w:rsid w:val="005E4968"/>
    <w:rsid w:val="005E7449"/>
    <w:rsid w:val="005E7C6F"/>
    <w:rsid w:val="005F2062"/>
    <w:rsid w:val="005F2AD7"/>
    <w:rsid w:val="005F2FEF"/>
    <w:rsid w:val="005F3DBF"/>
    <w:rsid w:val="005F50B0"/>
    <w:rsid w:val="005F7929"/>
    <w:rsid w:val="00601294"/>
    <w:rsid w:val="0060260B"/>
    <w:rsid w:val="00603216"/>
    <w:rsid w:val="00603815"/>
    <w:rsid w:val="00607B4C"/>
    <w:rsid w:val="00624437"/>
    <w:rsid w:val="00625171"/>
    <w:rsid w:val="00625B52"/>
    <w:rsid w:val="00633BDD"/>
    <w:rsid w:val="006367C0"/>
    <w:rsid w:val="006520F9"/>
    <w:rsid w:val="00653325"/>
    <w:rsid w:val="0065347D"/>
    <w:rsid w:val="00655315"/>
    <w:rsid w:val="00655761"/>
    <w:rsid w:val="006621E1"/>
    <w:rsid w:val="0066435D"/>
    <w:rsid w:val="00670CB8"/>
    <w:rsid w:val="006717CF"/>
    <w:rsid w:val="00672627"/>
    <w:rsid w:val="00672BAC"/>
    <w:rsid w:val="00677392"/>
    <w:rsid w:val="00681466"/>
    <w:rsid w:val="00682B56"/>
    <w:rsid w:val="00682E96"/>
    <w:rsid w:val="006841E5"/>
    <w:rsid w:val="006849CD"/>
    <w:rsid w:val="00686920"/>
    <w:rsid w:val="00686A42"/>
    <w:rsid w:val="006879EA"/>
    <w:rsid w:val="00691C7F"/>
    <w:rsid w:val="006930C3"/>
    <w:rsid w:val="00696789"/>
    <w:rsid w:val="00697C74"/>
    <w:rsid w:val="006A1E5A"/>
    <w:rsid w:val="006A3F99"/>
    <w:rsid w:val="006A62E7"/>
    <w:rsid w:val="006B01A6"/>
    <w:rsid w:val="006B141D"/>
    <w:rsid w:val="006B4E9C"/>
    <w:rsid w:val="006B60FB"/>
    <w:rsid w:val="006B6869"/>
    <w:rsid w:val="006B745F"/>
    <w:rsid w:val="006C1B98"/>
    <w:rsid w:val="006C20AE"/>
    <w:rsid w:val="006C3CB5"/>
    <w:rsid w:val="006C462C"/>
    <w:rsid w:val="006D22D7"/>
    <w:rsid w:val="006D24D5"/>
    <w:rsid w:val="006D3B8F"/>
    <w:rsid w:val="006D3DD3"/>
    <w:rsid w:val="006D40DF"/>
    <w:rsid w:val="006D590B"/>
    <w:rsid w:val="006D6484"/>
    <w:rsid w:val="006D77CD"/>
    <w:rsid w:val="006E051C"/>
    <w:rsid w:val="006E6E6E"/>
    <w:rsid w:val="006F07DE"/>
    <w:rsid w:val="006F3024"/>
    <w:rsid w:val="006F47A0"/>
    <w:rsid w:val="006F57FF"/>
    <w:rsid w:val="006F700D"/>
    <w:rsid w:val="0070004C"/>
    <w:rsid w:val="00705E53"/>
    <w:rsid w:val="00707F8B"/>
    <w:rsid w:val="00707FB6"/>
    <w:rsid w:val="007112A9"/>
    <w:rsid w:val="00713221"/>
    <w:rsid w:val="00713875"/>
    <w:rsid w:val="00716194"/>
    <w:rsid w:val="00721D86"/>
    <w:rsid w:val="00722C02"/>
    <w:rsid w:val="00723E7C"/>
    <w:rsid w:val="00727F1A"/>
    <w:rsid w:val="007315B5"/>
    <w:rsid w:val="00734F0C"/>
    <w:rsid w:val="0073653E"/>
    <w:rsid w:val="0073667F"/>
    <w:rsid w:val="007420F9"/>
    <w:rsid w:val="007452DE"/>
    <w:rsid w:val="00745F54"/>
    <w:rsid w:val="007505C8"/>
    <w:rsid w:val="00752C5A"/>
    <w:rsid w:val="00754DFC"/>
    <w:rsid w:val="00757181"/>
    <w:rsid w:val="00757C1F"/>
    <w:rsid w:val="00761901"/>
    <w:rsid w:val="00762358"/>
    <w:rsid w:val="00765624"/>
    <w:rsid w:val="0076781C"/>
    <w:rsid w:val="00770471"/>
    <w:rsid w:val="00773E23"/>
    <w:rsid w:val="007744DD"/>
    <w:rsid w:val="007768B2"/>
    <w:rsid w:val="00781A9B"/>
    <w:rsid w:val="00784B44"/>
    <w:rsid w:val="00786455"/>
    <w:rsid w:val="00787043"/>
    <w:rsid w:val="00792100"/>
    <w:rsid w:val="0079550B"/>
    <w:rsid w:val="007A2E10"/>
    <w:rsid w:val="007A370B"/>
    <w:rsid w:val="007A435C"/>
    <w:rsid w:val="007A6881"/>
    <w:rsid w:val="007A7BA8"/>
    <w:rsid w:val="007B2F80"/>
    <w:rsid w:val="007C2410"/>
    <w:rsid w:val="007C4076"/>
    <w:rsid w:val="007C48BE"/>
    <w:rsid w:val="007C50A3"/>
    <w:rsid w:val="007C7E51"/>
    <w:rsid w:val="007D5F97"/>
    <w:rsid w:val="007D6793"/>
    <w:rsid w:val="007E3930"/>
    <w:rsid w:val="007E74E6"/>
    <w:rsid w:val="007F07A4"/>
    <w:rsid w:val="007F109D"/>
    <w:rsid w:val="007F3ECC"/>
    <w:rsid w:val="007F674E"/>
    <w:rsid w:val="007F6C3F"/>
    <w:rsid w:val="00815EA2"/>
    <w:rsid w:val="00816002"/>
    <w:rsid w:val="00822E75"/>
    <w:rsid w:val="00827BB1"/>
    <w:rsid w:val="00831C48"/>
    <w:rsid w:val="008332F8"/>
    <w:rsid w:val="00835C4A"/>
    <w:rsid w:val="00835CDE"/>
    <w:rsid w:val="008368BE"/>
    <w:rsid w:val="008373B1"/>
    <w:rsid w:val="00841E65"/>
    <w:rsid w:val="008437FC"/>
    <w:rsid w:val="0085065E"/>
    <w:rsid w:val="00854103"/>
    <w:rsid w:val="00862117"/>
    <w:rsid w:val="00862313"/>
    <w:rsid w:val="008658E3"/>
    <w:rsid w:val="00865DA9"/>
    <w:rsid w:val="00870350"/>
    <w:rsid w:val="00872ADC"/>
    <w:rsid w:val="008732CD"/>
    <w:rsid w:val="0087582A"/>
    <w:rsid w:val="00882B2E"/>
    <w:rsid w:val="00887DC0"/>
    <w:rsid w:val="008917FE"/>
    <w:rsid w:val="008942E2"/>
    <w:rsid w:val="0089624F"/>
    <w:rsid w:val="0089636E"/>
    <w:rsid w:val="008967EC"/>
    <w:rsid w:val="008A0FB0"/>
    <w:rsid w:val="008A302F"/>
    <w:rsid w:val="008A436B"/>
    <w:rsid w:val="008B01EC"/>
    <w:rsid w:val="008B7650"/>
    <w:rsid w:val="008C0C4F"/>
    <w:rsid w:val="008C2C93"/>
    <w:rsid w:val="008C7353"/>
    <w:rsid w:val="008D0F6F"/>
    <w:rsid w:val="008D69F9"/>
    <w:rsid w:val="008D7CA5"/>
    <w:rsid w:val="008E4125"/>
    <w:rsid w:val="008F2220"/>
    <w:rsid w:val="008F2A7B"/>
    <w:rsid w:val="008F45ED"/>
    <w:rsid w:val="008F7206"/>
    <w:rsid w:val="008F78FB"/>
    <w:rsid w:val="009026E1"/>
    <w:rsid w:val="00904666"/>
    <w:rsid w:val="00910214"/>
    <w:rsid w:val="009114DF"/>
    <w:rsid w:val="009127CA"/>
    <w:rsid w:val="00914C36"/>
    <w:rsid w:val="009159E0"/>
    <w:rsid w:val="00915C0C"/>
    <w:rsid w:val="00915E08"/>
    <w:rsid w:val="00921C6E"/>
    <w:rsid w:val="00924F1C"/>
    <w:rsid w:val="009277B7"/>
    <w:rsid w:val="00931A6A"/>
    <w:rsid w:val="00932544"/>
    <w:rsid w:val="00934C03"/>
    <w:rsid w:val="00940DD7"/>
    <w:rsid w:val="00942E17"/>
    <w:rsid w:val="0094323C"/>
    <w:rsid w:val="0094359C"/>
    <w:rsid w:val="0095234D"/>
    <w:rsid w:val="0095633A"/>
    <w:rsid w:val="00956490"/>
    <w:rsid w:val="0095664F"/>
    <w:rsid w:val="00956730"/>
    <w:rsid w:val="00957BC7"/>
    <w:rsid w:val="009611F0"/>
    <w:rsid w:val="00961E78"/>
    <w:rsid w:val="00966909"/>
    <w:rsid w:val="00984176"/>
    <w:rsid w:val="009862C4"/>
    <w:rsid w:val="009876F4"/>
    <w:rsid w:val="00992CE4"/>
    <w:rsid w:val="0099304C"/>
    <w:rsid w:val="00993590"/>
    <w:rsid w:val="00994F3C"/>
    <w:rsid w:val="00995B7E"/>
    <w:rsid w:val="00997AAA"/>
    <w:rsid w:val="009A205F"/>
    <w:rsid w:val="009A57B8"/>
    <w:rsid w:val="009A5C87"/>
    <w:rsid w:val="009B1F77"/>
    <w:rsid w:val="009B6F1D"/>
    <w:rsid w:val="009B7E29"/>
    <w:rsid w:val="009C16CC"/>
    <w:rsid w:val="009C1E3D"/>
    <w:rsid w:val="009C5406"/>
    <w:rsid w:val="009C61F8"/>
    <w:rsid w:val="009D2C3B"/>
    <w:rsid w:val="009D2C6E"/>
    <w:rsid w:val="009D2E7E"/>
    <w:rsid w:val="009D5DF0"/>
    <w:rsid w:val="009D7CE0"/>
    <w:rsid w:val="009E07E4"/>
    <w:rsid w:val="009E2160"/>
    <w:rsid w:val="009E3E82"/>
    <w:rsid w:val="009E434C"/>
    <w:rsid w:val="009E632B"/>
    <w:rsid w:val="009E6391"/>
    <w:rsid w:val="009E7A1F"/>
    <w:rsid w:val="009F10DD"/>
    <w:rsid w:val="009F4D23"/>
    <w:rsid w:val="009F7072"/>
    <w:rsid w:val="00A07099"/>
    <w:rsid w:val="00A1192E"/>
    <w:rsid w:val="00A15231"/>
    <w:rsid w:val="00A208A4"/>
    <w:rsid w:val="00A2286A"/>
    <w:rsid w:val="00A22A79"/>
    <w:rsid w:val="00A316AD"/>
    <w:rsid w:val="00A324D7"/>
    <w:rsid w:val="00A32850"/>
    <w:rsid w:val="00A33B28"/>
    <w:rsid w:val="00A33CB1"/>
    <w:rsid w:val="00A352A9"/>
    <w:rsid w:val="00A35344"/>
    <w:rsid w:val="00A40D8F"/>
    <w:rsid w:val="00A44F45"/>
    <w:rsid w:val="00A4548A"/>
    <w:rsid w:val="00A54A0A"/>
    <w:rsid w:val="00A57175"/>
    <w:rsid w:val="00A6407B"/>
    <w:rsid w:val="00A7197C"/>
    <w:rsid w:val="00A71F23"/>
    <w:rsid w:val="00A72FFE"/>
    <w:rsid w:val="00A74D31"/>
    <w:rsid w:val="00A74EE4"/>
    <w:rsid w:val="00A80BBF"/>
    <w:rsid w:val="00A82DD4"/>
    <w:rsid w:val="00A8532D"/>
    <w:rsid w:val="00A9488A"/>
    <w:rsid w:val="00A967D4"/>
    <w:rsid w:val="00A967E6"/>
    <w:rsid w:val="00A968C6"/>
    <w:rsid w:val="00AA10FC"/>
    <w:rsid w:val="00AA246E"/>
    <w:rsid w:val="00AA7DD9"/>
    <w:rsid w:val="00AB2FB1"/>
    <w:rsid w:val="00AB4DF9"/>
    <w:rsid w:val="00AB7394"/>
    <w:rsid w:val="00AC0DBC"/>
    <w:rsid w:val="00AD1AE5"/>
    <w:rsid w:val="00AD2001"/>
    <w:rsid w:val="00AD46C1"/>
    <w:rsid w:val="00AD4D8A"/>
    <w:rsid w:val="00AE1C97"/>
    <w:rsid w:val="00AE2D23"/>
    <w:rsid w:val="00AE30EC"/>
    <w:rsid w:val="00AE5D3A"/>
    <w:rsid w:val="00AE7111"/>
    <w:rsid w:val="00AF0398"/>
    <w:rsid w:val="00AF4B02"/>
    <w:rsid w:val="00AF4B98"/>
    <w:rsid w:val="00B007C1"/>
    <w:rsid w:val="00B00C3B"/>
    <w:rsid w:val="00B072ED"/>
    <w:rsid w:val="00B14DD3"/>
    <w:rsid w:val="00B174AB"/>
    <w:rsid w:val="00B17AB6"/>
    <w:rsid w:val="00B21E30"/>
    <w:rsid w:val="00B2407A"/>
    <w:rsid w:val="00B32F8A"/>
    <w:rsid w:val="00B33812"/>
    <w:rsid w:val="00B41A9C"/>
    <w:rsid w:val="00B4613C"/>
    <w:rsid w:val="00B465E0"/>
    <w:rsid w:val="00B51E4E"/>
    <w:rsid w:val="00B62CBA"/>
    <w:rsid w:val="00B63255"/>
    <w:rsid w:val="00B645A0"/>
    <w:rsid w:val="00B657D0"/>
    <w:rsid w:val="00B66623"/>
    <w:rsid w:val="00B71B6D"/>
    <w:rsid w:val="00B74F08"/>
    <w:rsid w:val="00B75229"/>
    <w:rsid w:val="00B77111"/>
    <w:rsid w:val="00B77E7A"/>
    <w:rsid w:val="00B77F31"/>
    <w:rsid w:val="00B935FF"/>
    <w:rsid w:val="00B93694"/>
    <w:rsid w:val="00B968F2"/>
    <w:rsid w:val="00B97791"/>
    <w:rsid w:val="00B97CBA"/>
    <w:rsid w:val="00BA08DA"/>
    <w:rsid w:val="00BA386A"/>
    <w:rsid w:val="00BA48E1"/>
    <w:rsid w:val="00BA698D"/>
    <w:rsid w:val="00BB26C9"/>
    <w:rsid w:val="00BB2BBB"/>
    <w:rsid w:val="00BB4B6E"/>
    <w:rsid w:val="00BC26D3"/>
    <w:rsid w:val="00BC362C"/>
    <w:rsid w:val="00BE2750"/>
    <w:rsid w:val="00BE6203"/>
    <w:rsid w:val="00BE693F"/>
    <w:rsid w:val="00BE7140"/>
    <w:rsid w:val="00BF74B2"/>
    <w:rsid w:val="00BF755B"/>
    <w:rsid w:val="00C048C4"/>
    <w:rsid w:val="00C05123"/>
    <w:rsid w:val="00C12386"/>
    <w:rsid w:val="00C13D04"/>
    <w:rsid w:val="00C15E89"/>
    <w:rsid w:val="00C24DA1"/>
    <w:rsid w:val="00C2578C"/>
    <w:rsid w:val="00C25D73"/>
    <w:rsid w:val="00C31150"/>
    <w:rsid w:val="00C31C00"/>
    <w:rsid w:val="00C37560"/>
    <w:rsid w:val="00C40474"/>
    <w:rsid w:val="00C41368"/>
    <w:rsid w:val="00C41A0E"/>
    <w:rsid w:val="00C41A20"/>
    <w:rsid w:val="00C425AA"/>
    <w:rsid w:val="00C43852"/>
    <w:rsid w:val="00C44655"/>
    <w:rsid w:val="00C500BB"/>
    <w:rsid w:val="00C52081"/>
    <w:rsid w:val="00C52734"/>
    <w:rsid w:val="00C6445F"/>
    <w:rsid w:val="00C64C50"/>
    <w:rsid w:val="00C704EA"/>
    <w:rsid w:val="00C70A21"/>
    <w:rsid w:val="00C72599"/>
    <w:rsid w:val="00C735A9"/>
    <w:rsid w:val="00C8257D"/>
    <w:rsid w:val="00C827FF"/>
    <w:rsid w:val="00C82A96"/>
    <w:rsid w:val="00C8579C"/>
    <w:rsid w:val="00C85BC3"/>
    <w:rsid w:val="00C9188D"/>
    <w:rsid w:val="00C922B6"/>
    <w:rsid w:val="00C933CA"/>
    <w:rsid w:val="00CA1513"/>
    <w:rsid w:val="00CA25EF"/>
    <w:rsid w:val="00CA481F"/>
    <w:rsid w:val="00CB14F0"/>
    <w:rsid w:val="00CB33C0"/>
    <w:rsid w:val="00CB6084"/>
    <w:rsid w:val="00CC50C3"/>
    <w:rsid w:val="00CC57D6"/>
    <w:rsid w:val="00CC744F"/>
    <w:rsid w:val="00CD21B1"/>
    <w:rsid w:val="00CD5313"/>
    <w:rsid w:val="00CD5AB9"/>
    <w:rsid w:val="00CD5AF6"/>
    <w:rsid w:val="00CD7091"/>
    <w:rsid w:val="00CE1979"/>
    <w:rsid w:val="00CF1FE9"/>
    <w:rsid w:val="00CF279F"/>
    <w:rsid w:val="00CF7597"/>
    <w:rsid w:val="00CF7BD2"/>
    <w:rsid w:val="00D000D3"/>
    <w:rsid w:val="00D01026"/>
    <w:rsid w:val="00D01E14"/>
    <w:rsid w:val="00D02D93"/>
    <w:rsid w:val="00D0575A"/>
    <w:rsid w:val="00D11698"/>
    <w:rsid w:val="00D14D2B"/>
    <w:rsid w:val="00D1711B"/>
    <w:rsid w:val="00D22CF6"/>
    <w:rsid w:val="00D301C1"/>
    <w:rsid w:val="00D310C4"/>
    <w:rsid w:val="00D33748"/>
    <w:rsid w:val="00D33E30"/>
    <w:rsid w:val="00D36521"/>
    <w:rsid w:val="00D3795D"/>
    <w:rsid w:val="00D40863"/>
    <w:rsid w:val="00D41B61"/>
    <w:rsid w:val="00D47EF3"/>
    <w:rsid w:val="00D53146"/>
    <w:rsid w:val="00D552DF"/>
    <w:rsid w:val="00D55B29"/>
    <w:rsid w:val="00D55E50"/>
    <w:rsid w:val="00D56F90"/>
    <w:rsid w:val="00D60C6A"/>
    <w:rsid w:val="00D60D19"/>
    <w:rsid w:val="00D613D6"/>
    <w:rsid w:val="00D62EAB"/>
    <w:rsid w:val="00D661D4"/>
    <w:rsid w:val="00D6651C"/>
    <w:rsid w:val="00D6660A"/>
    <w:rsid w:val="00D70C07"/>
    <w:rsid w:val="00D727FB"/>
    <w:rsid w:val="00D8202C"/>
    <w:rsid w:val="00D833FA"/>
    <w:rsid w:val="00D8644C"/>
    <w:rsid w:val="00D904CF"/>
    <w:rsid w:val="00D953CA"/>
    <w:rsid w:val="00D97817"/>
    <w:rsid w:val="00DA19E5"/>
    <w:rsid w:val="00DA4BF9"/>
    <w:rsid w:val="00DA50DC"/>
    <w:rsid w:val="00DA7A91"/>
    <w:rsid w:val="00DB229B"/>
    <w:rsid w:val="00DB2529"/>
    <w:rsid w:val="00DB4C66"/>
    <w:rsid w:val="00DB52CF"/>
    <w:rsid w:val="00DB5DCC"/>
    <w:rsid w:val="00DC0BF3"/>
    <w:rsid w:val="00DC2573"/>
    <w:rsid w:val="00DC451F"/>
    <w:rsid w:val="00DC4F5E"/>
    <w:rsid w:val="00DC764F"/>
    <w:rsid w:val="00DC7DD1"/>
    <w:rsid w:val="00DD02D5"/>
    <w:rsid w:val="00DD4422"/>
    <w:rsid w:val="00DD4949"/>
    <w:rsid w:val="00DE109F"/>
    <w:rsid w:val="00DE4436"/>
    <w:rsid w:val="00DE4E9F"/>
    <w:rsid w:val="00DF0979"/>
    <w:rsid w:val="00DF2599"/>
    <w:rsid w:val="00DF28DD"/>
    <w:rsid w:val="00DF3990"/>
    <w:rsid w:val="00DF6751"/>
    <w:rsid w:val="00DF777F"/>
    <w:rsid w:val="00E0573A"/>
    <w:rsid w:val="00E118CE"/>
    <w:rsid w:val="00E156E8"/>
    <w:rsid w:val="00E241C0"/>
    <w:rsid w:val="00E26FC8"/>
    <w:rsid w:val="00E31DB9"/>
    <w:rsid w:val="00E322E3"/>
    <w:rsid w:val="00E341C7"/>
    <w:rsid w:val="00E34328"/>
    <w:rsid w:val="00E35A11"/>
    <w:rsid w:val="00E3705F"/>
    <w:rsid w:val="00E40DCC"/>
    <w:rsid w:val="00E40E24"/>
    <w:rsid w:val="00E4381D"/>
    <w:rsid w:val="00E57423"/>
    <w:rsid w:val="00E6638D"/>
    <w:rsid w:val="00E67689"/>
    <w:rsid w:val="00E67CCD"/>
    <w:rsid w:val="00E72CD2"/>
    <w:rsid w:val="00E738F7"/>
    <w:rsid w:val="00E74C7C"/>
    <w:rsid w:val="00E75751"/>
    <w:rsid w:val="00E76E93"/>
    <w:rsid w:val="00E8013C"/>
    <w:rsid w:val="00E80571"/>
    <w:rsid w:val="00E83DB8"/>
    <w:rsid w:val="00E865D0"/>
    <w:rsid w:val="00E86906"/>
    <w:rsid w:val="00E86C21"/>
    <w:rsid w:val="00E87133"/>
    <w:rsid w:val="00E933EC"/>
    <w:rsid w:val="00E956B0"/>
    <w:rsid w:val="00E96603"/>
    <w:rsid w:val="00E966F1"/>
    <w:rsid w:val="00E9712A"/>
    <w:rsid w:val="00EA00FC"/>
    <w:rsid w:val="00EA0982"/>
    <w:rsid w:val="00EA3BAB"/>
    <w:rsid w:val="00EA4AF3"/>
    <w:rsid w:val="00EA54CF"/>
    <w:rsid w:val="00EA6333"/>
    <w:rsid w:val="00EA685F"/>
    <w:rsid w:val="00EB1D29"/>
    <w:rsid w:val="00EB2651"/>
    <w:rsid w:val="00EB2B0F"/>
    <w:rsid w:val="00EB649B"/>
    <w:rsid w:val="00EB754F"/>
    <w:rsid w:val="00EC0D82"/>
    <w:rsid w:val="00EC1980"/>
    <w:rsid w:val="00EC4213"/>
    <w:rsid w:val="00EC5154"/>
    <w:rsid w:val="00ED0868"/>
    <w:rsid w:val="00ED2A1F"/>
    <w:rsid w:val="00ED40C5"/>
    <w:rsid w:val="00ED5A95"/>
    <w:rsid w:val="00ED72FD"/>
    <w:rsid w:val="00ED7E99"/>
    <w:rsid w:val="00EE0FC2"/>
    <w:rsid w:val="00EE2A0B"/>
    <w:rsid w:val="00EE2EBD"/>
    <w:rsid w:val="00EE363C"/>
    <w:rsid w:val="00EE38CC"/>
    <w:rsid w:val="00EE4980"/>
    <w:rsid w:val="00EE514E"/>
    <w:rsid w:val="00EE654B"/>
    <w:rsid w:val="00EE7574"/>
    <w:rsid w:val="00EF12A5"/>
    <w:rsid w:val="00EF12B9"/>
    <w:rsid w:val="00EF653D"/>
    <w:rsid w:val="00EF6CFB"/>
    <w:rsid w:val="00F01FA8"/>
    <w:rsid w:val="00F05BA4"/>
    <w:rsid w:val="00F11E37"/>
    <w:rsid w:val="00F23852"/>
    <w:rsid w:val="00F24068"/>
    <w:rsid w:val="00F2486E"/>
    <w:rsid w:val="00F25161"/>
    <w:rsid w:val="00F2661C"/>
    <w:rsid w:val="00F27E16"/>
    <w:rsid w:val="00F27FA5"/>
    <w:rsid w:val="00F31583"/>
    <w:rsid w:val="00F40046"/>
    <w:rsid w:val="00F44BA2"/>
    <w:rsid w:val="00F50E56"/>
    <w:rsid w:val="00F54005"/>
    <w:rsid w:val="00F55488"/>
    <w:rsid w:val="00F662FE"/>
    <w:rsid w:val="00F72DFF"/>
    <w:rsid w:val="00F73052"/>
    <w:rsid w:val="00F75AEA"/>
    <w:rsid w:val="00F76292"/>
    <w:rsid w:val="00F7716C"/>
    <w:rsid w:val="00F8058A"/>
    <w:rsid w:val="00F85664"/>
    <w:rsid w:val="00F86704"/>
    <w:rsid w:val="00F927C1"/>
    <w:rsid w:val="00FA0479"/>
    <w:rsid w:val="00FA2DF6"/>
    <w:rsid w:val="00FA4AA2"/>
    <w:rsid w:val="00FA5DE3"/>
    <w:rsid w:val="00FA615F"/>
    <w:rsid w:val="00FB16E1"/>
    <w:rsid w:val="00FB22D7"/>
    <w:rsid w:val="00FB30A1"/>
    <w:rsid w:val="00FB5FF8"/>
    <w:rsid w:val="00FD01F6"/>
    <w:rsid w:val="00FD1602"/>
    <w:rsid w:val="00FE4306"/>
    <w:rsid w:val="00FE4A4E"/>
    <w:rsid w:val="00FE4B42"/>
    <w:rsid w:val="00FE52FE"/>
    <w:rsid w:val="00FE7867"/>
    <w:rsid w:val="00FE78E9"/>
    <w:rsid w:val="00FF1CE0"/>
    <w:rsid w:val="00FF293D"/>
    <w:rsid w:val="00FF3CDD"/>
    <w:rsid w:val="00FF7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08ACC86"/>
  <w15:docId w15:val="{733DCB34-B3E7-4661-BCFC-D85190B5B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9F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0573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E0573A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0039F9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0039F9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0039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E0573A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E0573A"/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er">
    <w:name w:val="header"/>
    <w:basedOn w:val="Normal"/>
    <w:link w:val="HeaderChar"/>
    <w:uiPriority w:val="99"/>
    <w:rsid w:val="00E0573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573A"/>
    <w:rPr>
      <w:rFonts w:ascii="Times New Roman" w:eastAsia="Times New Roman" w:hAnsi="Times New Roman" w:cs="Times New Roman"/>
      <w:sz w:val="24"/>
      <w:szCs w:val="24"/>
    </w:rPr>
  </w:style>
  <w:style w:type="character" w:styleId="HTMLKeyboard">
    <w:name w:val="HTML Keyboard"/>
    <w:rsid w:val="00E0573A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E0573A"/>
  </w:style>
  <w:style w:type="character" w:styleId="LineNumber">
    <w:name w:val="line number"/>
    <w:basedOn w:val="DefaultParagraphFont"/>
    <w:rsid w:val="00E0573A"/>
  </w:style>
  <w:style w:type="paragraph" w:styleId="Footer">
    <w:name w:val="footer"/>
    <w:basedOn w:val="Normal"/>
    <w:link w:val="FooterChar"/>
    <w:rsid w:val="00E057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0573A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rsid w:val="00E0573A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E0573A"/>
    <w:rPr>
      <w:i/>
      <w:iCs/>
    </w:rPr>
  </w:style>
  <w:style w:type="paragraph" w:styleId="BalloonText">
    <w:name w:val="Balloon Text"/>
    <w:basedOn w:val="Normal"/>
    <w:link w:val="BalloonTextChar"/>
    <w:rsid w:val="00E0573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0573A"/>
    <w:rPr>
      <w:rFonts w:ascii="Tahoma" w:eastAsia="Times New Roman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unhideWhenUsed/>
    <w:qFormat/>
    <w:rsid w:val="00E0573A"/>
    <w:pPr>
      <w:widowControl w:val="0"/>
      <w:autoSpaceDE w:val="0"/>
      <w:autoSpaceDN w:val="0"/>
      <w:spacing w:line="240" w:lineRule="auto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E0573A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E0573A"/>
    <w:pPr>
      <w:ind w:left="720"/>
      <w:contextualSpacing/>
    </w:pPr>
  </w:style>
  <w:style w:type="character" w:customStyle="1" w:styleId="smallcaps">
    <w:name w:val="smallcaps"/>
    <w:basedOn w:val="DefaultParagraphFont"/>
    <w:rsid w:val="00E0573A"/>
  </w:style>
  <w:style w:type="paragraph" w:customStyle="1" w:styleId="Paragraph">
    <w:name w:val="Paragraph"/>
    <w:basedOn w:val="Normal"/>
    <w:next w:val="Normal"/>
    <w:qFormat/>
    <w:rsid w:val="00E0573A"/>
    <w:pPr>
      <w:widowControl w:val="0"/>
      <w:spacing w:before="240"/>
    </w:pPr>
    <w:rPr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E0573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573A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0573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573A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mphasistypesmallcaps">
    <w:name w:val="emphasistypesmallcaps"/>
    <w:basedOn w:val="DefaultParagraphFont"/>
    <w:rsid w:val="00E0573A"/>
  </w:style>
  <w:style w:type="character" w:styleId="Strong">
    <w:name w:val="Strong"/>
    <w:basedOn w:val="DefaultParagraphFont"/>
    <w:uiPriority w:val="22"/>
    <w:qFormat/>
    <w:rsid w:val="00E0573A"/>
    <w:rPr>
      <w:b/>
      <w:bCs/>
    </w:rPr>
  </w:style>
  <w:style w:type="character" w:customStyle="1" w:styleId="internalref">
    <w:name w:val="internalref"/>
    <w:basedOn w:val="DefaultParagraphFont"/>
    <w:rsid w:val="00E0573A"/>
  </w:style>
  <w:style w:type="character" w:customStyle="1" w:styleId="gt-baf-back">
    <w:name w:val="gt-baf-back"/>
    <w:basedOn w:val="DefaultParagraphFont"/>
    <w:rsid w:val="00E0573A"/>
  </w:style>
  <w:style w:type="character" w:customStyle="1" w:styleId="title-text">
    <w:name w:val="title-text"/>
    <w:basedOn w:val="DefaultParagraphFont"/>
    <w:rsid w:val="00E0573A"/>
  </w:style>
  <w:style w:type="character" w:customStyle="1" w:styleId="ls6">
    <w:name w:val="ls6"/>
    <w:basedOn w:val="DefaultParagraphFont"/>
    <w:rsid w:val="00E0573A"/>
  </w:style>
  <w:style w:type="character" w:customStyle="1" w:styleId="a">
    <w:name w:val="_"/>
    <w:basedOn w:val="DefaultParagraphFont"/>
    <w:rsid w:val="00E0573A"/>
  </w:style>
  <w:style w:type="character" w:customStyle="1" w:styleId="ls8">
    <w:name w:val="ls8"/>
    <w:basedOn w:val="DefaultParagraphFont"/>
    <w:rsid w:val="00E0573A"/>
  </w:style>
  <w:style w:type="paragraph" w:styleId="NormalWeb">
    <w:name w:val="Normal (Web)"/>
    <w:basedOn w:val="Normal"/>
    <w:uiPriority w:val="99"/>
    <w:semiHidden/>
    <w:unhideWhenUsed/>
    <w:rsid w:val="00E0573A"/>
    <w:pPr>
      <w:spacing w:before="100" w:beforeAutospacing="1" w:after="100" w:afterAutospacing="1" w:line="240" w:lineRule="auto"/>
    </w:pPr>
  </w:style>
  <w:style w:type="character" w:customStyle="1" w:styleId="titleheading">
    <w:name w:val="title_heading"/>
    <w:basedOn w:val="DefaultParagraphFont"/>
    <w:rsid w:val="00E0573A"/>
  </w:style>
  <w:style w:type="character" w:customStyle="1" w:styleId="ch">
    <w:name w:val="ch"/>
    <w:basedOn w:val="DefaultParagraphFont"/>
    <w:rsid w:val="00E0573A"/>
  </w:style>
  <w:style w:type="character" w:customStyle="1" w:styleId="ff6">
    <w:name w:val="ff6"/>
    <w:basedOn w:val="DefaultParagraphFont"/>
    <w:rsid w:val="00E0573A"/>
  </w:style>
  <w:style w:type="character" w:customStyle="1" w:styleId="ws2e4">
    <w:name w:val="ws2e4"/>
    <w:basedOn w:val="DefaultParagraphFont"/>
    <w:rsid w:val="00E0573A"/>
  </w:style>
  <w:style w:type="paragraph" w:customStyle="1" w:styleId="RSCB01ARTAbstract">
    <w:name w:val="RSC B01 ART Abstract"/>
    <w:basedOn w:val="Normal"/>
    <w:link w:val="RSCB01ARTAbstractChar"/>
    <w:qFormat/>
    <w:rsid w:val="00E0573A"/>
    <w:pPr>
      <w:spacing w:after="200" w:line="240" w:lineRule="exact"/>
      <w:jc w:val="both"/>
    </w:pPr>
    <w:rPr>
      <w:rFonts w:asciiTheme="minorHAnsi" w:eastAsiaTheme="minorHAnsi" w:hAnsiTheme="minorHAnsi" w:cstheme="minorBidi"/>
      <w:noProof/>
      <w:sz w:val="16"/>
      <w:szCs w:val="22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E0573A"/>
    <w:rPr>
      <w:noProof/>
      <w:sz w:val="16"/>
      <w:lang w:val="en-GB" w:eastAsia="en-GB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E0573A"/>
    <w:pPr>
      <w:tabs>
        <w:tab w:val="left" w:pos="284"/>
      </w:tabs>
      <w:spacing w:before="400" w:after="160" w:line="240" w:lineRule="auto"/>
    </w:pPr>
    <w:rPr>
      <w:rFonts w:asciiTheme="minorHAnsi" w:eastAsiaTheme="minorHAnsi" w:hAnsiTheme="minorHAnsi"/>
      <w:b/>
      <w:sz w:val="29"/>
      <w:szCs w:val="32"/>
      <w:lang w:val="en-GB"/>
    </w:rPr>
  </w:style>
  <w:style w:type="character" w:customStyle="1" w:styleId="RSCH01PaperTitleChar">
    <w:name w:val="RSC H01 Paper Title Char"/>
    <w:basedOn w:val="DefaultParagraphFont"/>
    <w:link w:val="RSCH01PaperTitle"/>
    <w:rsid w:val="00E0573A"/>
    <w:rPr>
      <w:rFonts w:cs="Times New Roman"/>
      <w:b/>
      <w:sz w:val="29"/>
      <w:szCs w:val="32"/>
      <w:lang w:val="en-GB"/>
    </w:rPr>
  </w:style>
  <w:style w:type="paragraph" w:customStyle="1" w:styleId="2Authors">
    <w:name w:val="2_Authors"/>
    <w:basedOn w:val="Normal"/>
    <w:next w:val="Normal"/>
    <w:rsid w:val="00E0573A"/>
    <w:pPr>
      <w:spacing w:before="120" w:line="240" w:lineRule="auto"/>
      <w:jc w:val="center"/>
    </w:pPr>
  </w:style>
  <w:style w:type="paragraph" w:customStyle="1" w:styleId="RSCT03TableBody">
    <w:name w:val="RSC T03 Table Body"/>
    <w:basedOn w:val="Normal"/>
    <w:link w:val="RSCT03TableBodyChar"/>
    <w:qFormat/>
    <w:rsid w:val="00E0573A"/>
    <w:pPr>
      <w:keepNext/>
      <w:keepLines/>
      <w:spacing w:line="220" w:lineRule="exact"/>
      <w:jc w:val="center"/>
    </w:pPr>
    <w:rPr>
      <w:rFonts w:asciiTheme="minorHAnsi" w:hAnsiTheme="minorHAnsi"/>
      <w:sz w:val="16"/>
      <w:szCs w:val="16"/>
      <w:lang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E0573A"/>
    <w:rPr>
      <w:rFonts w:eastAsia="Times New Roman" w:cs="Times New Roman"/>
      <w:sz w:val="16"/>
      <w:szCs w:val="16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326A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I03FigureSchemeChartUncaptioned">
    <w:name w:val="RSC I03 Figure/Scheme/Chart Uncaptioned"/>
    <w:basedOn w:val="Normal"/>
    <w:link w:val="RSCI03FigureSchemeChartUncaptionedChar"/>
    <w:qFormat/>
    <w:rsid w:val="00003605"/>
    <w:pPr>
      <w:spacing w:before="160" w:after="160" w:line="240" w:lineRule="auto"/>
      <w:jc w:val="center"/>
    </w:pPr>
    <w:rPr>
      <w:rFonts w:asciiTheme="minorHAnsi" w:eastAsiaTheme="minorHAnsi" w:hAnsiTheme="minorHAnsi"/>
      <w:sz w:val="16"/>
      <w:szCs w:val="16"/>
      <w:lang w:val="en-GB"/>
    </w:rPr>
  </w:style>
  <w:style w:type="character" w:customStyle="1" w:styleId="RSCI03FigureSchemeChartUncaptionedChar">
    <w:name w:val="RSC I03 Figure/Scheme/Chart Uncaptioned Char"/>
    <w:basedOn w:val="DefaultParagraphFont"/>
    <w:link w:val="RSCI03FigureSchemeChartUncaptioned"/>
    <w:rsid w:val="00003605"/>
    <w:rPr>
      <w:rFonts w:cs="Times New Roman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311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11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115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11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1150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4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4D49F1-66BC-4C7D-9554-960140F09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2033</Words>
  <Characters>12360</Characters>
  <Application>Microsoft Office Word</Application>
  <DocSecurity>0</DocSecurity>
  <Lines>1983</Lines>
  <Paragraphs>19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hlood Abdeljawaad</dc:creator>
  <cp:lastModifiedBy>CompChem</cp:lastModifiedBy>
  <cp:revision>9</cp:revision>
  <cp:lastPrinted>2020-05-17T18:33:00Z</cp:lastPrinted>
  <dcterms:created xsi:type="dcterms:W3CDTF">2023-05-16T19:50:00Z</dcterms:created>
  <dcterms:modified xsi:type="dcterms:W3CDTF">2023-07-13T19:19:00Z</dcterms:modified>
</cp:coreProperties>
</file>